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29058" w14:textId="6A90F4F0" w:rsidR="00CE028D" w:rsidRDefault="00A027CD" w:rsidP="00F26BCA">
      <w:pPr>
        <w:rPr>
          <w:b/>
          <w:sz w:val="28"/>
          <w:szCs w:val="24"/>
        </w:rPr>
      </w:pPr>
      <w:r w:rsidRPr="00F26BCA">
        <w:rPr>
          <w:b/>
          <w:sz w:val="28"/>
          <w:szCs w:val="24"/>
        </w:rPr>
        <w:t xml:space="preserve">Supplementary </w:t>
      </w:r>
      <w:r w:rsidR="00113FC2">
        <w:rPr>
          <w:b/>
          <w:sz w:val="28"/>
          <w:szCs w:val="24"/>
        </w:rPr>
        <w:t>methods, tables and figures</w:t>
      </w:r>
      <w:r w:rsidRPr="00F26BCA">
        <w:rPr>
          <w:b/>
          <w:sz w:val="28"/>
          <w:szCs w:val="24"/>
        </w:rPr>
        <w:t xml:space="preserve"> </w:t>
      </w:r>
    </w:p>
    <w:p w14:paraId="561178EC" w14:textId="77777777" w:rsidR="002A7018" w:rsidRPr="00F26BCA" w:rsidRDefault="002A7018" w:rsidP="00F26BCA">
      <w:pPr>
        <w:rPr>
          <w:b/>
          <w:sz w:val="28"/>
          <w:szCs w:val="24"/>
        </w:rPr>
      </w:pPr>
    </w:p>
    <w:p w14:paraId="132F5418" w14:textId="77777777" w:rsidR="00881CA5" w:rsidRPr="00881CA5" w:rsidRDefault="00B13ED8" w:rsidP="00F57224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b/>
          <w:sz w:val="24"/>
          <w:szCs w:val="24"/>
        </w:rPr>
      </w:pPr>
      <w:r w:rsidRPr="00881CA5">
        <w:rPr>
          <w:rFonts w:cstheme="minorHAnsi"/>
          <w:b/>
          <w:i/>
          <w:sz w:val="24"/>
          <w:szCs w:val="24"/>
        </w:rPr>
        <w:t xml:space="preserve">Bifidobacterium </w:t>
      </w:r>
      <w:proofErr w:type="spellStart"/>
      <w:r w:rsidRPr="00881CA5">
        <w:rPr>
          <w:rFonts w:cstheme="minorHAnsi"/>
          <w:b/>
          <w:i/>
          <w:sz w:val="24"/>
          <w:szCs w:val="24"/>
        </w:rPr>
        <w:t>animalis</w:t>
      </w:r>
      <w:proofErr w:type="spellEnd"/>
      <w:r w:rsidRPr="00881CA5">
        <w:rPr>
          <w:rFonts w:cstheme="minorHAnsi"/>
          <w:b/>
          <w:sz w:val="24"/>
          <w:szCs w:val="24"/>
        </w:rPr>
        <w:t xml:space="preserve"> subsp. </w:t>
      </w:r>
      <w:r w:rsidRPr="00881CA5">
        <w:rPr>
          <w:rFonts w:cstheme="minorHAnsi"/>
          <w:b/>
          <w:i/>
          <w:sz w:val="24"/>
          <w:szCs w:val="24"/>
        </w:rPr>
        <w:t>lactis</w:t>
      </w:r>
      <w:r w:rsidRPr="00881CA5">
        <w:rPr>
          <w:rFonts w:cstheme="minorHAnsi"/>
          <w:b/>
          <w:sz w:val="24"/>
          <w:szCs w:val="24"/>
        </w:rPr>
        <w:t xml:space="preserve"> Bi-07 supports lactose digestion </w:t>
      </w:r>
      <w:r w:rsidRPr="00881CA5">
        <w:rPr>
          <w:rFonts w:cstheme="minorHAnsi"/>
          <w:b/>
          <w:i/>
          <w:sz w:val="24"/>
          <w:szCs w:val="24"/>
        </w:rPr>
        <w:t>in vitro</w:t>
      </w:r>
      <w:r w:rsidR="00881CA5" w:rsidRPr="00881CA5">
        <w:rPr>
          <w:rFonts w:cstheme="minorHAnsi"/>
          <w:b/>
          <w:i/>
          <w:sz w:val="24"/>
          <w:szCs w:val="24"/>
        </w:rPr>
        <w:t xml:space="preserve"> </w:t>
      </w:r>
      <w:r w:rsidRPr="00881CA5">
        <w:rPr>
          <w:rFonts w:cstheme="minorHAnsi"/>
          <w:b/>
          <w:sz w:val="24"/>
          <w:szCs w:val="24"/>
        </w:rPr>
        <w:t>and in randomized, placebo and lactase -controlled clinical trials</w:t>
      </w:r>
      <w:r w:rsidRPr="00881CA5" w:rsidDel="00D50D02">
        <w:rPr>
          <w:rFonts w:cstheme="minorHAnsi"/>
          <w:b/>
          <w:sz w:val="24"/>
          <w:szCs w:val="24"/>
        </w:rPr>
        <w:t xml:space="preserve"> </w:t>
      </w:r>
    </w:p>
    <w:p w14:paraId="7911D8BF" w14:textId="56D3B764" w:rsidR="00F57224" w:rsidRPr="00881CA5" w:rsidRDefault="00846D9E" w:rsidP="00F57224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b/>
        </w:rPr>
      </w:pPr>
      <w:r w:rsidRPr="00881CA5">
        <w:rPr>
          <w:rFonts w:cstheme="minorHAnsi"/>
          <w:b/>
        </w:rPr>
        <w:t xml:space="preserve">by </w:t>
      </w:r>
      <w:r w:rsidR="00F57224" w:rsidRPr="00881CA5">
        <w:rPr>
          <w:rFonts w:cstheme="minorHAnsi"/>
          <w:b/>
        </w:rPr>
        <w:t>Rasinkangas</w:t>
      </w:r>
      <w:r w:rsidR="008A75B7" w:rsidRPr="00881CA5">
        <w:rPr>
          <w:rFonts w:cstheme="minorHAnsi"/>
          <w:b/>
        </w:rPr>
        <w:t xml:space="preserve"> </w:t>
      </w:r>
      <w:r w:rsidR="008A75B7" w:rsidRPr="00881CA5">
        <w:rPr>
          <w:rFonts w:cstheme="minorHAnsi"/>
          <w:b/>
          <w:i/>
          <w:iCs/>
        </w:rPr>
        <w:t>et al.</w:t>
      </w:r>
    </w:p>
    <w:p w14:paraId="7E525892" w14:textId="381CD798" w:rsidR="005E1C24" w:rsidRDefault="005E1C24" w:rsidP="00641388">
      <w:pPr>
        <w:rPr>
          <w:b/>
          <w:sz w:val="24"/>
        </w:rPr>
      </w:pPr>
    </w:p>
    <w:p w14:paraId="4587B41E" w14:textId="77777777" w:rsidR="005E1C24" w:rsidRDefault="005E1C24" w:rsidP="00641388">
      <w:pPr>
        <w:rPr>
          <w:b/>
          <w:sz w:val="24"/>
        </w:rPr>
      </w:pPr>
    </w:p>
    <w:p w14:paraId="05BA6B64" w14:textId="17A527B0" w:rsidR="00B2656F" w:rsidRPr="00E6529E" w:rsidRDefault="0088572C" w:rsidP="00641388">
      <w:pPr>
        <w:rPr>
          <w:b/>
          <w:i/>
          <w:iCs/>
          <w:sz w:val="28"/>
          <w:szCs w:val="24"/>
        </w:rPr>
      </w:pPr>
      <w:r w:rsidRPr="00E6529E">
        <w:rPr>
          <w:b/>
          <w:i/>
          <w:iCs/>
          <w:sz w:val="28"/>
          <w:szCs w:val="24"/>
        </w:rPr>
        <w:t>Contents</w:t>
      </w:r>
    </w:p>
    <w:p w14:paraId="1FB66C92" w14:textId="5EDD217E" w:rsidR="00651B1D" w:rsidRPr="00F26BCA" w:rsidRDefault="00651B1D" w:rsidP="00651B1D">
      <w:pPr>
        <w:rPr>
          <w:b/>
          <w:sz w:val="24"/>
          <w:szCs w:val="24"/>
        </w:rPr>
      </w:pPr>
      <w:r w:rsidRPr="00F26BCA">
        <w:rPr>
          <w:b/>
          <w:sz w:val="24"/>
        </w:rPr>
        <w:t>Supplementary m</w:t>
      </w:r>
      <w:r w:rsidR="00F67164">
        <w:rPr>
          <w:b/>
          <w:sz w:val="24"/>
        </w:rPr>
        <w:t>ethods</w:t>
      </w:r>
      <w:r w:rsidRPr="00F26BCA">
        <w:rPr>
          <w:b/>
          <w:sz w:val="24"/>
        </w:rPr>
        <w:t xml:space="preserve"> 1</w:t>
      </w:r>
      <w:r w:rsidRPr="00F26BCA">
        <w:rPr>
          <w:b/>
          <w:sz w:val="24"/>
          <w:szCs w:val="24"/>
        </w:rPr>
        <w:t>: Inclusion and exclusion criteria used in the clinical studies</w:t>
      </w:r>
      <w:r w:rsidR="003F36F6">
        <w:rPr>
          <w:b/>
          <w:sz w:val="24"/>
          <w:szCs w:val="24"/>
        </w:rPr>
        <w:tab/>
      </w:r>
      <w:r w:rsidR="003F36F6" w:rsidRPr="006157A6">
        <w:rPr>
          <w:b/>
          <w:i/>
          <w:iCs/>
          <w:sz w:val="24"/>
          <w:szCs w:val="24"/>
        </w:rPr>
        <w:t>p. 2</w:t>
      </w:r>
    </w:p>
    <w:p w14:paraId="021E36A2" w14:textId="6F7DA5C1" w:rsidR="00476CF7" w:rsidRPr="00F26BCA" w:rsidRDefault="00476CF7" w:rsidP="00476CF7">
      <w:pPr>
        <w:rPr>
          <w:b/>
          <w:sz w:val="24"/>
        </w:rPr>
      </w:pPr>
      <w:r w:rsidRPr="00F26BCA">
        <w:rPr>
          <w:b/>
          <w:sz w:val="24"/>
        </w:rPr>
        <w:t>Supplementary m</w:t>
      </w:r>
      <w:r w:rsidR="00FF269A">
        <w:rPr>
          <w:b/>
          <w:sz w:val="24"/>
        </w:rPr>
        <w:t>ethods</w:t>
      </w:r>
      <w:r w:rsidRPr="00F26BCA">
        <w:rPr>
          <w:b/>
          <w:sz w:val="24"/>
        </w:rPr>
        <w:t xml:space="preserve"> 2: Gastrointestinal symptom questionnaire</w:t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 w:rsidRPr="006157A6">
        <w:rPr>
          <w:b/>
          <w:i/>
          <w:iCs/>
          <w:sz w:val="24"/>
        </w:rPr>
        <w:t>p. 6</w:t>
      </w:r>
    </w:p>
    <w:p w14:paraId="58167878" w14:textId="3D78DB89" w:rsidR="00476CF7" w:rsidRPr="006157A6" w:rsidRDefault="00476CF7" w:rsidP="00476CF7">
      <w:pPr>
        <w:rPr>
          <w:b/>
          <w:i/>
          <w:iCs/>
          <w:sz w:val="24"/>
        </w:rPr>
      </w:pPr>
      <w:r w:rsidRPr="00F26BCA">
        <w:rPr>
          <w:b/>
          <w:sz w:val="24"/>
        </w:rPr>
        <w:t>Supplementary m</w:t>
      </w:r>
      <w:r w:rsidR="00FF269A">
        <w:rPr>
          <w:b/>
          <w:sz w:val="24"/>
        </w:rPr>
        <w:t>ethods</w:t>
      </w:r>
      <w:r w:rsidRPr="00F26BCA">
        <w:rPr>
          <w:b/>
          <w:sz w:val="24"/>
        </w:rPr>
        <w:t xml:space="preserve"> 3: Materials and methods for fecal sampling and quantitative PCR of </w:t>
      </w:r>
      <w:r w:rsidRPr="00F26BCA">
        <w:rPr>
          <w:b/>
          <w:i/>
          <w:iCs/>
          <w:sz w:val="24"/>
        </w:rPr>
        <w:t>B. lactis</w:t>
      </w:r>
      <w:r w:rsidRPr="00F26BCA">
        <w:rPr>
          <w:b/>
          <w:sz w:val="24"/>
        </w:rPr>
        <w:t xml:space="preserve"> Bi-07</w:t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3F36F6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 8</w:t>
      </w:r>
    </w:p>
    <w:p w14:paraId="50E0505C" w14:textId="369BBB5D" w:rsidR="00476CF7" w:rsidRPr="006157A6" w:rsidRDefault="00476CF7" w:rsidP="00476CF7">
      <w:pPr>
        <w:rPr>
          <w:b/>
          <w:i/>
          <w:iCs/>
          <w:sz w:val="24"/>
        </w:rPr>
      </w:pPr>
      <w:r w:rsidRPr="00F26BCA">
        <w:rPr>
          <w:b/>
          <w:sz w:val="24"/>
        </w:rPr>
        <w:t xml:space="preserve">Supplementary </w:t>
      </w:r>
      <w:r w:rsidR="00FF269A">
        <w:rPr>
          <w:b/>
          <w:sz w:val="24"/>
        </w:rPr>
        <w:t>methods</w:t>
      </w:r>
      <w:r w:rsidRPr="00F26BCA">
        <w:rPr>
          <w:b/>
          <w:sz w:val="24"/>
        </w:rPr>
        <w:t xml:space="preserve"> 4: Criteria of Subject Classification</w:t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 9</w:t>
      </w:r>
    </w:p>
    <w:p w14:paraId="3D3FEA90" w14:textId="5C84E274" w:rsidR="00476CF7" w:rsidRPr="00F26BCA" w:rsidRDefault="00476CF7" w:rsidP="00476CF7">
      <w:pPr>
        <w:rPr>
          <w:b/>
          <w:sz w:val="24"/>
        </w:rPr>
      </w:pPr>
      <w:r w:rsidRPr="00F26BCA">
        <w:rPr>
          <w:b/>
          <w:sz w:val="24"/>
        </w:rPr>
        <w:t xml:space="preserve">Supplementary </w:t>
      </w:r>
      <w:r w:rsidR="003C35A6">
        <w:rPr>
          <w:b/>
          <w:sz w:val="24"/>
        </w:rPr>
        <w:t>tables</w:t>
      </w:r>
      <w:r w:rsidRPr="00F26BCA">
        <w:rPr>
          <w:b/>
          <w:sz w:val="24"/>
        </w:rPr>
        <w:t xml:space="preserve"> </w:t>
      </w:r>
      <w:r w:rsidR="00F339BB">
        <w:rPr>
          <w:b/>
          <w:sz w:val="24"/>
        </w:rPr>
        <w:t>1</w:t>
      </w:r>
      <w:r w:rsidRPr="00F26BCA">
        <w:rPr>
          <w:b/>
          <w:sz w:val="24"/>
        </w:rPr>
        <w:t>: Analysis of iAUC</w:t>
      </w:r>
      <w:r w:rsidRPr="00F26BCA">
        <w:rPr>
          <w:b/>
          <w:sz w:val="24"/>
          <w:vertAlign w:val="subscript"/>
        </w:rPr>
        <w:t xml:space="preserve">0-360min </w:t>
      </w:r>
      <w:r w:rsidRPr="00F26BCA">
        <w:rPr>
          <w:b/>
          <w:sz w:val="24"/>
        </w:rPr>
        <w:t>of BHC (</w:t>
      </w:r>
      <w:proofErr w:type="spellStart"/>
      <w:r w:rsidRPr="00F26BCA">
        <w:rPr>
          <w:b/>
          <w:sz w:val="24"/>
        </w:rPr>
        <w:t>ppm.h</w:t>
      </w:r>
      <w:proofErr w:type="spellEnd"/>
      <w:r w:rsidRPr="00F26BCA">
        <w:rPr>
          <w:b/>
          <w:sz w:val="24"/>
        </w:rPr>
        <w:t>)</w:t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 10</w:t>
      </w:r>
    </w:p>
    <w:p w14:paraId="2DE4E87E" w14:textId="3125F4F5" w:rsidR="00476CF7" w:rsidRPr="00F26BCA" w:rsidRDefault="00476CF7" w:rsidP="00476CF7">
      <w:pPr>
        <w:rPr>
          <w:b/>
          <w:sz w:val="24"/>
        </w:rPr>
      </w:pPr>
      <w:r w:rsidRPr="00F26BCA">
        <w:rPr>
          <w:b/>
          <w:sz w:val="24"/>
        </w:rPr>
        <w:t xml:space="preserve">Supplementary </w:t>
      </w:r>
      <w:r w:rsidR="003C35A6">
        <w:rPr>
          <w:b/>
          <w:sz w:val="24"/>
        </w:rPr>
        <w:t>tables</w:t>
      </w:r>
      <w:r w:rsidR="005A0706" w:rsidRPr="00F26BCA">
        <w:rPr>
          <w:b/>
          <w:sz w:val="24"/>
        </w:rPr>
        <w:t xml:space="preserve"> </w:t>
      </w:r>
      <w:r w:rsidR="00F339BB">
        <w:rPr>
          <w:b/>
          <w:sz w:val="24"/>
        </w:rPr>
        <w:t>2</w:t>
      </w:r>
      <w:r w:rsidRPr="00F26BCA">
        <w:rPr>
          <w:b/>
          <w:sz w:val="24"/>
        </w:rPr>
        <w:t>: Breath hydrogen concentrations (BHC, ppm) by treatment and time point (PP)</w:t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 12</w:t>
      </w:r>
    </w:p>
    <w:p w14:paraId="074E5024" w14:textId="2CBA3250" w:rsidR="00413C37" w:rsidRPr="006157A6" w:rsidRDefault="00413C37" w:rsidP="00413C37">
      <w:pPr>
        <w:rPr>
          <w:b/>
          <w:i/>
          <w:iCs/>
          <w:sz w:val="24"/>
        </w:rPr>
      </w:pPr>
      <w:r w:rsidRPr="00F26BCA">
        <w:rPr>
          <w:b/>
          <w:sz w:val="24"/>
        </w:rPr>
        <w:t xml:space="preserve">Supplementary </w:t>
      </w:r>
      <w:r w:rsidR="003C35A6">
        <w:rPr>
          <w:b/>
          <w:sz w:val="24"/>
        </w:rPr>
        <w:t>tables</w:t>
      </w:r>
      <w:r w:rsidR="005A0706">
        <w:rPr>
          <w:b/>
          <w:sz w:val="24"/>
        </w:rPr>
        <w:t xml:space="preserve"> </w:t>
      </w:r>
      <w:r w:rsidR="00F339BB">
        <w:rPr>
          <w:b/>
          <w:sz w:val="24"/>
        </w:rPr>
        <w:t>3</w:t>
      </w:r>
      <w:r w:rsidRPr="00F26BCA">
        <w:rPr>
          <w:b/>
          <w:sz w:val="24"/>
        </w:rPr>
        <w:t xml:space="preserve">: Analysis of </w:t>
      </w:r>
      <w:proofErr w:type="spellStart"/>
      <w:r w:rsidRPr="00F26BCA">
        <w:rPr>
          <w:b/>
          <w:sz w:val="24"/>
        </w:rPr>
        <w:t>C</w:t>
      </w:r>
      <w:r w:rsidRPr="00F26BCA">
        <w:rPr>
          <w:b/>
          <w:sz w:val="24"/>
          <w:vertAlign w:val="subscript"/>
        </w:rPr>
        <w:t>max</w:t>
      </w:r>
      <w:proofErr w:type="spellEnd"/>
      <w:r w:rsidRPr="00F26BCA">
        <w:rPr>
          <w:b/>
          <w:sz w:val="24"/>
          <w:vertAlign w:val="subscript"/>
        </w:rPr>
        <w:t xml:space="preserve"> </w:t>
      </w:r>
      <w:r w:rsidRPr="00F26BCA">
        <w:rPr>
          <w:b/>
          <w:sz w:val="24"/>
        </w:rPr>
        <w:t>of breath hydrogen concentration (BHC, ppm)</w:t>
      </w:r>
      <w:r w:rsidR="00E167C8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1</w:t>
      </w:r>
      <w:r w:rsidR="0083076A" w:rsidRPr="006157A6">
        <w:rPr>
          <w:b/>
          <w:i/>
          <w:iCs/>
          <w:sz w:val="24"/>
        </w:rPr>
        <w:t>6</w:t>
      </w:r>
    </w:p>
    <w:p w14:paraId="447D74C0" w14:textId="626EE49C" w:rsidR="00413C37" w:rsidRPr="00F26BCA" w:rsidRDefault="00413C37" w:rsidP="00413C37">
      <w:pPr>
        <w:rPr>
          <w:b/>
          <w:sz w:val="24"/>
        </w:rPr>
      </w:pPr>
      <w:r w:rsidRPr="00F26BCA">
        <w:rPr>
          <w:b/>
          <w:sz w:val="24"/>
        </w:rPr>
        <w:t xml:space="preserve">Supplementary </w:t>
      </w:r>
      <w:r w:rsidR="003C35A6">
        <w:rPr>
          <w:b/>
          <w:sz w:val="24"/>
        </w:rPr>
        <w:t>tables</w:t>
      </w:r>
      <w:r w:rsidR="00730ADD">
        <w:rPr>
          <w:b/>
          <w:sz w:val="24"/>
        </w:rPr>
        <w:t xml:space="preserve"> </w:t>
      </w:r>
      <w:r w:rsidR="00EE33B8">
        <w:rPr>
          <w:b/>
          <w:sz w:val="24"/>
        </w:rPr>
        <w:t>4</w:t>
      </w:r>
      <w:r w:rsidRPr="00F26BCA">
        <w:rPr>
          <w:b/>
          <w:sz w:val="24"/>
        </w:rPr>
        <w:t>: Cumulative BHC analysis</w:t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>
        <w:rPr>
          <w:b/>
          <w:sz w:val="24"/>
        </w:rPr>
        <w:tab/>
      </w:r>
      <w:r w:rsidR="00E167C8" w:rsidRPr="006157A6">
        <w:rPr>
          <w:b/>
          <w:i/>
          <w:iCs/>
          <w:sz w:val="24"/>
        </w:rPr>
        <w:t>p. 1</w:t>
      </w:r>
      <w:r w:rsidR="00FB762E" w:rsidRPr="006157A6">
        <w:rPr>
          <w:b/>
          <w:i/>
          <w:iCs/>
          <w:sz w:val="24"/>
        </w:rPr>
        <w:t>8</w:t>
      </w:r>
    </w:p>
    <w:p w14:paraId="1A1CB137" w14:textId="2B1E16F7" w:rsidR="00413C37" w:rsidRPr="006157A6" w:rsidRDefault="00413C37" w:rsidP="00413C37">
      <w:pPr>
        <w:rPr>
          <w:b/>
          <w:i/>
          <w:iCs/>
          <w:sz w:val="24"/>
        </w:rPr>
      </w:pPr>
      <w:r w:rsidRPr="00F26BCA">
        <w:rPr>
          <w:b/>
          <w:sz w:val="24"/>
        </w:rPr>
        <w:t xml:space="preserve">Supplementary </w:t>
      </w:r>
      <w:r w:rsidR="003C35A6">
        <w:rPr>
          <w:b/>
          <w:sz w:val="24"/>
        </w:rPr>
        <w:t>tables</w:t>
      </w:r>
      <w:r w:rsidR="00730ADD" w:rsidRPr="00F26BCA">
        <w:rPr>
          <w:b/>
          <w:sz w:val="24"/>
        </w:rPr>
        <w:t xml:space="preserve"> </w:t>
      </w:r>
      <w:r w:rsidR="00EE33B8">
        <w:rPr>
          <w:b/>
          <w:sz w:val="24"/>
        </w:rPr>
        <w:t>5</w:t>
      </w:r>
      <w:r w:rsidRPr="00F26BCA">
        <w:rPr>
          <w:b/>
          <w:sz w:val="24"/>
        </w:rPr>
        <w:t>: Descriptive statistics of gastrointestinal symptoms</w:t>
      </w:r>
      <w:r w:rsidR="00FB762E">
        <w:rPr>
          <w:b/>
          <w:sz w:val="24"/>
        </w:rPr>
        <w:tab/>
      </w:r>
      <w:r w:rsidR="00FB762E">
        <w:rPr>
          <w:b/>
          <w:sz w:val="24"/>
        </w:rPr>
        <w:tab/>
      </w:r>
      <w:r w:rsidR="00FB762E" w:rsidRPr="006157A6">
        <w:rPr>
          <w:b/>
          <w:i/>
          <w:iCs/>
          <w:sz w:val="24"/>
        </w:rPr>
        <w:t>p. 20</w:t>
      </w:r>
    </w:p>
    <w:p w14:paraId="17A65A7B" w14:textId="0BF977A5" w:rsidR="00DF2156" w:rsidRPr="006157A6" w:rsidRDefault="008808D3" w:rsidP="00DF2156">
      <w:pPr>
        <w:rPr>
          <w:b/>
          <w:i/>
          <w:iCs/>
          <w:sz w:val="28"/>
          <w:szCs w:val="24"/>
        </w:rPr>
      </w:pPr>
      <w:r>
        <w:rPr>
          <w:b/>
          <w:sz w:val="24"/>
        </w:rPr>
        <w:t xml:space="preserve">Supplementary </w:t>
      </w:r>
      <w:r w:rsidRPr="00303B82">
        <w:rPr>
          <w:b/>
          <w:sz w:val="24"/>
          <w:szCs w:val="24"/>
        </w:rPr>
        <w:t xml:space="preserve">figures 1: </w:t>
      </w:r>
      <w:r w:rsidR="00DF2156" w:rsidRPr="00ED0D1D">
        <w:rPr>
          <w:b/>
          <w:sz w:val="24"/>
          <w:szCs w:val="24"/>
        </w:rPr>
        <w:t>Treatment sequence effect assessment</w:t>
      </w:r>
      <w:r w:rsidR="00FB762E">
        <w:rPr>
          <w:b/>
          <w:sz w:val="24"/>
          <w:szCs w:val="24"/>
        </w:rPr>
        <w:tab/>
      </w:r>
      <w:r w:rsidR="00FB762E">
        <w:rPr>
          <w:b/>
          <w:sz w:val="24"/>
          <w:szCs w:val="24"/>
        </w:rPr>
        <w:tab/>
      </w:r>
      <w:r w:rsidR="00FB762E">
        <w:rPr>
          <w:b/>
          <w:sz w:val="24"/>
          <w:szCs w:val="24"/>
        </w:rPr>
        <w:tab/>
      </w:r>
      <w:r w:rsidR="00FB762E">
        <w:rPr>
          <w:b/>
          <w:sz w:val="24"/>
          <w:szCs w:val="24"/>
        </w:rPr>
        <w:tab/>
      </w:r>
      <w:r w:rsidR="00FB762E" w:rsidRPr="006157A6">
        <w:rPr>
          <w:b/>
          <w:i/>
          <w:iCs/>
          <w:sz w:val="24"/>
          <w:szCs w:val="24"/>
        </w:rPr>
        <w:t>p. 24</w:t>
      </w:r>
    </w:p>
    <w:p w14:paraId="0C304CD4" w14:textId="63E9DF52" w:rsidR="008808D3" w:rsidRPr="00F26BCA" w:rsidRDefault="008808D3" w:rsidP="00413C37">
      <w:pPr>
        <w:rPr>
          <w:b/>
          <w:sz w:val="24"/>
        </w:rPr>
      </w:pPr>
    </w:p>
    <w:p w14:paraId="5BF0EB3D" w14:textId="77777777" w:rsidR="00413C37" w:rsidRPr="00F26BCA" w:rsidRDefault="00413C37" w:rsidP="00413C37">
      <w:pPr>
        <w:rPr>
          <w:b/>
          <w:sz w:val="24"/>
        </w:rPr>
      </w:pPr>
    </w:p>
    <w:p w14:paraId="099ED884" w14:textId="77777777" w:rsidR="00476CF7" w:rsidRPr="00F26BCA" w:rsidRDefault="00476CF7" w:rsidP="00476CF7">
      <w:pPr>
        <w:rPr>
          <w:b/>
          <w:sz w:val="24"/>
        </w:rPr>
      </w:pPr>
    </w:p>
    <w:p w14:paraId="36053DBC" w14:textId="77777777" w:rsidR="00476CF7" w:rsidRPr="00F26BCA" w:rsidRDefault="00476CF7" w:rsidP="00651B1D">
      <w:pPr>
        <w:rPr>
          <w:b/>
          <w:sz w:val="24"/>
          <w:szCs w:val="24"/>
        </w:rPr>
      </w:pPr>
    </w:p>
    <w:p w14:paraId="076011B1" w14:textId="77777777" w:rsidR="00B2656F" w:rsidRPr="00F26BCA" w:rsidRDefault="00B2656F" w:rsidP="00641388">
      <w:pPr>
        <w:rPr>
          <w:b/>
          <w:sz w:val="24"/>
        </w:rPr>
      </w:pPr>
    </w:p>
    <w:p w14:paraId="11307446" w14:textId="77777777" w:rsidR="00E6529E" w:rsidRDefault="00E6529E" w:rsidP="00641388">
      <w:pPr>
        <w:rPr>
          <w:b/>
          <w:sz w:val="28"/>
          <w:szCs w:val="24"/>
        </w:rPr>
      </w:pPr>
    </w:p>
    <w:p w14:paraId="6FE0FE9E" w14:textId="7FBE6C00" w:rsidR="00641388" w:rsidRDefault="00641388" w:rsidP="00641388">
      <w:pPr>
        <w:rPr>
          <w:b/>
          <w:sz w:val="28"/>
          <w:szCs w:val="28"/>
        </w:rPr>
      </w:pPr>
      <w:r w:rsidRPr="00163230">
        <w:rPr>
          <w:b/>
          <w:sz w:val="28"/>
          <w:szCs w:val="24"/>
        </w:rPr>
        <w:lastRenderedPageBreak/>
        <w:t xml:space="preserve">Supplementary </w:t>
      </w:r>
      <w:r w:rsidR="00EE33B8">
        <w:rPr>
          <w:b/>
          <w:sz w:val="28"/>
          <w:szCs w:val="24"/>
        </w:rPr>
        <w:t>methods</w:t>
      </w:r>
      <w:r w:rsidRPr="00163230">
        <w:rPr>
          <w:b/>
          <w:sz w:val="28"/>
          <w:szCs w:val="24"/>
        </w:rPr>
        <w:t xml:space="preserve"> 1</w:t>
      </w:r>
      <w:r w:rsidR="00570DF2" w:rsidRPr="00163230">
        <w:rPr>
          <w:b/>
          <w:sz w:val="28"/>
          <w:szCs w:val="28"/>
        </w:rPr>
        <w:t xml:space="preserve">: </w:t>
      </w:r>
      <w:r w:rsidRPr="00163230">
        <w:rPr>
          <w:b/>
          <w:sz w:val="28"/>
          <w:szCs w:val="28"/>
        </w:rPr>
        <w:t>Inclusion and exclusion criteria used in the clinical studies</w:t>
      </w:r>
    </w:p>
    <w:p w14:paraId="0948A856" w14:textId="77777777" w:rsidR="00163230" w:rsidRPr="00163230" w:rsidRDefault="00163230" w:rsidP="00641388">
      <w:pPr>
        <w:rPr>
          <w:b/>
          <w:sz w:val="28"/>
          <w:szCs w:val="24"/>
        </w:rPr>
      </w:pPr>
    </w:p>
    <w:p w14:paraId="2594E3B8" w14:textId="77777777" w:rsidR="00641388" w:rsidRPr="00484CF8" w:rsidRDefault="00641388" w:rsidP="00641388">
      <w:pPr>
        <w:tabs>
          <w:tab w:val="left" w:pos="1640"/>
        </w:tabs>
        <w:rPr>
          <w:b/>
          <w:i/>
          <w:sz w:val="24"/>
        </w:rPr>
      </w:pPr>
      <w:r w:rsidRPr="00484CF8">
        <w:rPr>
          <w:b/>
          <w:i/>
          <w:sz w:val="24"/>
        </w:rPr>
        <w:t>Booster Alpha:</w:t>
      </w:r>
    </w:p>
    <w:p w14:paraId="5BF0C81C" w14:textId="77777777" w:rsidR="00641388" w:rsidRPr="00641388" w:rsidRDefault="00641388" w:rsidP="00641388">
      <w:pPr>
        <w:rPr>
          <w:b/>
        </w:rPr>
      </w:pPr>
      <w:r w:rsidRPr="00641388">
        <w:rPr>
          <w:b/>
        </w:rPr>
        <w:t>Inclusion criteria:</w:t>
      </w:r>
    </w:p>
    <w:p w14:paraId="3F39B1D7" w14:textId="77777777" w:rsidR="00641388" w:rsidRPr="00641388" w:rsidRDefault="00641388" w:rsidP="00641388">
      <w:r w:rsidRPr="00641388">
        <w:t>1. Voluntary, written, informed consent to participate in the study</w:t>
      </w:r>
    </w:p>
    <w:p w14:paraId="23684C84" w14:textId="77777777" w:rsidR="00641388" w:rsidRPr="00641388" w:rsidRDefault="00641388" w:rsidP="00641388">
      <w:r w:rsidRPr="00641388">
        <w:t>2. Agreement to comply with the protocol and study restrictions</w:t>
      </w:r>
    </w:p>
    <w:p w14:paraId="734C1B66" w14:textId="77777777" w:rsidR="00641388" w:rsidRPr="00641388" w:rsidRDefault="00641388" w:rsidP="00641388">
      <w:r w:rsidRPr="00641388">
        <w:t>3. Healthy females and males of age 25 to 60 years (inclusive)</w:t>
      </w:r>
    </w:p>
    <w:p w14:paraId="49C401C7" w14:textId="77777777" w:rsidR="00641388" w:rsidRPr="00641388" w:rsidRDefault="00641388" w:rsidP="00641388">
      <w:r w:rsidRPr="00641388">
        <w:t>4. Self-declared or medically diagnosed lactose intolerance</w:t>
      </w:r>
    </w:p>
    <w:p w14:paraId="7F851484" w14:textId="77777777" w:rsidR="00641388" w:rsidRPr="00641388" w:rsidRDefault="00641388" w:rsidP="00641388">
      <w:r w:rsidRPr="00641388">
        <w:t>5. Increase of more than 20 ppm in breath hydrogen within 3 h from the baseline fasting breath hydrogen</w:t>
      </w:r>
      <w:r>
        <w:t xml:space="preserve"> </w:t>
      </w:r>
      <w:r w:rsidRPr="00641388">
        <w:t>value at V2</w:t>
      </w:r>
    </w:p>
    <w:p w14:paraId="2F711B5E" w14:textId="77777777" w:rsidR="00641388" w:rsidRPr="00641388" w:rsidRDefault="00641388" w:rsidP="00641388">
      <w:r w:rsidRPr="00641388">
        <w:t>6. Participants who agree to maintain their usual dietary habits throughout the trial period</w:t>
      </w:r>
    </w:p>
    <w:p w14:paraId="2133B21A" w14:textId="77777777" w:rsidR="00641388" w:rsidRPr="00641388" w:rsidRDefault="00641388" w:rsidP="00641388">
      <w:r w:rsidRPr="00641388">
        <w:t>7. Participants who agree not to consume probiotics, prebiotics, fermented milk, and/or yogurt containing</w:t>
      </w:r>
      <w:r>
        <w:t xml:space="preserve"> </w:t>
      </w:r>
      <w:r w:rsidRPr="00641388">
        <w:t>probiotics during and two weeks before Visit 3 (2 weeks after pre-screening visit)</w:t>
      </w:r>
    </w:p>
    <w:p w14:paraId="574457D3" w14:textId="77777777" w:rsidR="00641388" w:rsidRPr="00641388" w:rsidRDefault="00641388" w:rsidP="00641388">
      <w:r w:rsidRPr="00641388">
        <w:t>8. Females of child-bearing potential who agree to use a medically approved methods of birth control</w:t>
      </w:r>
    </w:p>
    <w:p w14:paraId="73EA2552" w14:textId="77777777" w:rsidR="00641388" w:rsidRPr="00641388" w:rsidRDefault="00641388" w:rsidP="00641388">
      <w:r w:rsidRPr="00641388">
        <w:t>9. Ability of the participant (in the investigator’s opinion) to comprehend the full nature and purpose of the</w:t>
      </w:r>
      <w:r>
        <w:t xml:space="preserve"> </w:t>
      </w:r>
      <w:r w:rsidRPr="00641388">
        <w:t>study including possible risks and side effects</w:t>
      </w:r>
    </w:p>
    <w:p w14:paraId="78A6BBAA" w14:textId="77777777" w:rsidR="00641388" w:rsidRPr="00641388" w:rsidRDefault="00641388" w:rsidP="00641388">
      <w:r w:rsidRPr="00641388">
        <w:t>10. Covered by Health Insurance System and / or in compliance with the recommendations of National Law</w:t>
      </w:r>
      <w:r>
        <w:t xml:space="preserve"> </w:t>
      </w:r>
      <w:r w:rsidRPr="00641388">
        <w:t>in force relating to biomedical research</w:t>
      </w:r>
    </w:p>
    <w:p w14:paraId="2F7A52C8" w14:textId="77777777" w:rsidR="00641388" w:rsidRPr="00641388" w:rsidRDefault="00641388" w:rsidP="00641388">
      <w:pPr>
        <w:rPr>
          <w:b/>
        </w:rPr>
      </w:pPr>
      <w:r w:rsidRPr="00641388">
        <w:rPr>
          <w:b/>
        </w:rPr>
        <w:t>Exclusion criteria:</w:t>
      </w:r>
    </w:p>
    <w:p w14:paraId="02C69D66" w14:textId="77777777" w:rsidR="00641388" w:rsidRDefault="00641388" w:rsidP="00641388">
      <w:r w:rsidRPr="00641388">
        <w:t>1. Gastrointestinal disorder or disease (e.g. Crohn’s disease, ulcer, irritable bowel syndrome (IBS), celiac</w:t>
      </w:r>
      <w:r>
        <w:t xml:space="preserve"> </w:t>
      </w:r>
      <w:r w:rsidRPr="00641388">
        <w:t>disease, small intestinal bacterial overgrowth (SIBO), pancreatitis and disorders affecting gastrointestinal</w:t>
      </w:r>
      <w:r>
        <w:t xml:space="preserve"> </w:t>
      </w:r>
      <w:r w:rsidRPr="00641388">
        <w:t>motility)</w:t>
      </w:r>
    </w:p>
    <w:p w14:paraId="18910442" w14:textId="77777777" w:rsidR="00641388" w:rsidRPr="00641388" w:rsidRDefault="00641388" w:rsidP="00641388">
      <w:r w:rsidRPr="00641388">
        <w:t>2. Diagnosed type 1 or type 2 diabetes</w:t>
      </w:r>
    </w:p>
    <w:p w14:paraId="0E5D2648" w14:textId="77777777" w:rsidR="00641388" w:rsidRPr="00641388" w:rsidRDefault="00641388" w:rsidP="00641388">
      <w:r w:rsidRPr="00641388">
        <w:t>3. Prior abdominal surgery that, in the opinion of the investigator, may present a risk for the participant or</w:t>
      </w:r>
      <w:r>
        <w:t xml:space="preserve"> </w:t>
      </w:r>
      <w:r w:rsidRPr="00641388">
        <w:t>affect study results</w:t>
      </w:r>
    </w:p>
    <w:p w14:paraId="26925B85" w14:textId="77777777" w:rsidR="00641388" w:rsidRPr="00641388" w:rsidRDefault="00641388" w:rsidP="00641388">
      <w:r w:rsidRPr="00641388">
        <w:t>4. Ongoing or recent (last 1 months) antibiotic treatment</w:t>
      </w:r>
    </w:p>
    <w:p w14:paraId="57CDBC1B" w14:textId="77777777" w:rsidR="00641388" w:rsidRPr="00641388" w:rsidRDefault="00641388" w:rsidP="00641388">
      <w:r w:rsidRPr="00641388">
        <w:t>5. Use of laxatives or drugs known to affect gut motility 1 month preceding the screening visit and during</w:t>
      </w:r>
      <w:r>
        <w:t xml:space="preserve"> </w:t>
      </w:r>
      <w:r w:rsidRPr="00641388">
        <w:t>the study</w:t>
      </w:r>
    </w:p>
    <w:p w14:paraId="0AB639E5" w14:textId="77777777" w:rsidR="00641388" w:rsidRPr="00641388" w:rsidRDefault="00641388" w:rsidP="00641388">
      <w:r w:rsidRPr="00641388">
        <w:t>6. Ongoing or recurrent use of proton pump inhibitors</w:t>
      </w:r>
    </w:p>
    <w:p w14:paraId="0BD7B0C1" w14:textId="77777777" w:rsidR="00641388" w:rsidRPr="00641388" w:rsidRDefault="00641388" w:rsidP="00641388">
      <w:r w:rsidRPr="00641388">
        <w:t>7. Colonoscopy within 3 months before screening</w:t>
      </w:r>
    </w:p>
    <w:p w14:paraId="6CA4962E" w14:textId="77777777" w:rsidR="00641388" w:rsidRPr="00641388" w:rsidRDefault="00641388" w:rsidP="00641388">
      <w:r w:rsidRPr="00641388">
        <w:lastRenderedPageBreak/>
        <w:t>8. History of recurrent colon cleansing and/or a colon cleansing within 3 months before screening</w:t>
      </w:r>
    </w:p>
    <w:p w14:paraId="01225A27" w14:textId="77777777" w:rsidR="00641388" w:rsidRPr="00641388" w:rsidRDefault="00641388" w:rsidP="00641388">
      <w:r w:rsidRPr="00641388">
        <w:t>9. Gastrointestinal infection within 1 month before screening or during the trial</w:t>
      </w:r>
    </w:p>
    <w:p w14:paraId="1DE92BF7" w14:textId="77777777" w:rsidR="00641388" w:rsidRPr="00641388" w:rsidRDefault="00641388" w:rsidP="00641388">
      <w:r w:rsidRPr="00641388">
        <w:t>10. Clinically significant underlying systemic illness that may preclude the participant’s ability to complete</w:t>
      </w:r>
      <w:r>
        <w:t xml:space="preserve"> </w:t>
      </w:r>
      <w:r w:rsidRPr="00641388">
        <w:t>the trial or that may affect the study outcomes (e.g. bowel cancer, prostate cancer, terminal illness)</w:t>
      </w:r>
    </w:p>
    <w:p w14:paraId="15485323" w14:textId="77777777" w:rsidR="00641388" w:rsidRPr="00641388" w:rsidRDefault="00641388" w:rsidP="00641388">
      <w:r w:rsidRPr="00641388">
        <w:t>11. History of diagnosed coronary heart disease/cardiovascular disease or artificial heart valve</w:t>
      </w:r>
    </w:p>
    <w:p w14:paraId="12AA31BC" w14:textId="77777777" w:rsidR="00641388" w:rsidRPr="00641388" w:rsidRDefault="00641388" w:rsidP="00641388">
      <w:r w:rsidRPr="00641388">
        <w:t>12. Any obstructive or restrictive respiratory syndrome/disease that may impact breath test (e.g. asthma or</w:t>
      </w:r>
      <w:r>
        <w:t xml:space="preserve"> </w:t>
      </w:r>
      <w:r w:rsidRPr="00641388">
        <w:t>chronic obstructive pulmonary disease (COPD))</w:t>
      </w:r>
    </w:p>
    <w:p w14:paraId="2642A41F" w14:textId="77777777" w:rsidR="00641388" w:rsidRPr="00641388" w:rsidRDefault="00641388" w:rsidP="00641388">
      <w:r w:rsidRPr="00641388">
        <w:t>13. Use of tobacco, snuff, nicotine and e-cigarette</w:t>
      </w:r>
    </w:p>
    <w:p w14:paraId="659EF889" w14:textId="77777777" w:rsidR="00641388" w:rsidRPr="00641388" w:rsidRDefault="00641388" w:rsidP="00641388">
      <w:r w:rsidRPr="00641388">
        <w:t>14. History of or current abuse of drugs, alcohol or medication (self-reported)</w:t>
      </w:r>
    </w:p>
    <w:p w14:paraId="1EB19BF7" w14:textId="77777777" w:rsidR="00641388" w:rsidRDefault="00641388" w:rsidP="00641388">
      <w:r w:rsidRPr="00641388">
        <w:t>15. Self-declared use of illicit drugs</w:t>
      </w:r>
    </w:p>
    <w:p w14:paraId="1EB91C03" w14:textId="77777777" w:rsidR="00641388" w:rsidRDefault="00641388" w:rsidP="00641388">
      <w:r>
        <w:t>16. Pregnant or lactating female, or pregnancy planned during study period</w:t>
      </w:r>
    </w:p>
    <w:p w14:paraId="3E746B4B" w14:textId="77777777" w:rsidR="00641388" w:rsidRDefault="00641388" w:rsidP="00641388">
      <w:r>
        <w:t>17. Participants under administrative or legal supervision</w:t>
      </w:r>
    </w:p>
    <w:p w14:paraId="1344EBAC" w14:textId="77777777" w:rsidR="00641388" w:rsidRDefault="00641388" w:rsidP="00641388">
      <w:r>
        <w:t>18. Participation in another study with any investigational product within 60 days of screening</w:t>
      </w:r>
    </w:p>
    <w:p w14:paraId="5611EDA4" w14:textId="77777777" w:rsidR="00641388" w:rsidRDefault="00641388" w:rsidP="00641388">
      <w:r>
        <w:t>19. Abnormal values in safety blood tests at V1 i.e. clinically significant or &gt;2x upper limit of normal, unless the deviation is justified by a previously known not clinically relevant condition (e.g. Gilbert's syndrome)</w:t>
      </w:r>
    </w:p>
    <w:p w14:paraId="08D68359" w14:textId="77777777" w:rsidR="00641388" w:rsidRDefault="00641388" w:rsidP="00641388">
      <w:r>
        <w:t>20. Other reasons that, in the opinion of the investigator, make the participant unsuitable for enrolment</w:t>
      </w:r>
    </w:p>
    <w:p w14:paraId="2879ADD9" w14:textId="77777777" w:rsidR="00641388" w:rsidRDefault="00641388" w:rsidP="00641388"/>
    <w:p w14:paraId="5F0F205E" w14:textId="77777777" w:rsidR="00641388" w:rsidRPr="00484CF8" w:rsidRDefault="00641388" w:rsidP="00641388">
      <w:pPr>
        <w:tabs>
          <w:tab w:val="left" w:pos="1640"/>
        </w:tabs>
        <w:rPr>
          <w:b/>
          <w:i/>
          <w:sz w:val="24"/>
        </w:rPr>
      </w:pPr>
      <w:r w:rsidRPr="00484CF8">
        <w:rPr>
          <w:b/>
          <w:i/>
          <w:sz w:val="24"/>
        </w:rPr>
        <w:t>Booster Omega:</w:t>
      </w:r>
    </w:p>
    <w:p w14:paraId="62599B60" w14:textId="77777777" w:rsidR="00641388" w:rsidRPr="00641388" w:rsidRDefault="00641388" w:rsidP="00641388">
      <w:pPr>
        <w:tabs>
          <w:tab w:val="left" w:pos="1640"/>
        </w:tabs>
        <w:rPr>
          <w:b/>
        </w:rPr>
      </w:pPr>
      <w:r w:rsidRPr="00641388">
        <w:rPr>
          <w:b/>
        </w:rPr>
        <w:t>Inclusion criteria:</w:t>
      </w:r>
    </w:p>
    <w:p w14:paraId="22AA9AED" w14:textId="77777777" w:rsidR="00641388" w:rsidRPr="00641388" w:rsidRDefault="00641388" w:rsidP="00641388">
      <w:r w:rsidRPr="00641388">
        <w:t>1. Voluntary, written, informed consent to participate in the study</w:t>
      </w:r>
    </w:p>
    <w:p w14:paraId="060642E7" w14:textId="77777777" w:rsidR="00641388" w:rsidRPr="00641388" w:rsidRDefault="00641388" w:rsidP="00641388">
      <w:r w:rsidRPr="00641388">
        <w:t>2. Agreement to comply with the protocol and study restrictions</w:t>
      </w:r>
    </w:p>
    <w:p w14:paraId="3941525D" w14:textId="77777777" w:rsidR="00641388" w:rsidRPr="00641388" w:rsidRDefault="00641388" w:rsidP="00641388">
      <w:r w:rsidRPr="00641388">
        <w:t>3. Healthy females and males of age 25 to 60 years (inclusive)</w:t>
      </w:r>
    </w:p>
    <w:p w14:paraId="1A018757" w14:textId="77777777" w:rsidR="00641388" w:rsidRPr="00641388" w:rsidRDefault="00641388" w:rsidP="00641388">
      <w:r w:rsidRPr="00641388">
        <w:t>4. Self-declared, suspected or medically diagnosed lactose intolerance</w:t>
      </w:r>
    </w:p>
    <w:p w14:paraId="47B1C802" w14:textId="77777777" w:rsidR="00641388" w:rsidRPr="00641388" w:rsidRDefault="00641388" w:rsidP="00641388">
      <w:r w:rsidRPr="00641388">
        <w:t>5. Increase of more than 20 ppm in breath hydrogen within 3 h from the baseline fasting breath hydrogen</w:t>
      </w:r>
      <w:r>
        <w:t xml:space="preserve"> </w:t>
      </w:r>
      <w:r w:rsidRPr="00641388">
        <w:t>value</w:t>
      </w:r>
    </w:p>
    <w:p w14:paraId="0A52BF6F" w14:textId="77777777" w:rsidR="00641388" w:rsidRPr="00641388" w:rsidRDefault="00641388" w:rsidP="00641388">
      <w:r w:rsidRPr="00641388">
        <w:t>6. Participants who agree to maintain their usual dietary habits throughout the trial period</w:t>
      </w:r>
    </w:p>
    <w:p w14:paraId="2386BC79" w14:textId="77777777" w:rsidR="00641388" w:rsidRPr="00641388" w:rsidRDefault="00641388" w:rsidP="00641388">
      <w:r w:rsidRPr="00641388">
        <w:t>7. Participants who agree not to consume probiotics, prebiotics, fermented milk, and/or yogurt containing</w:t>
      </w:r>
      <w:r>
        <w:t xml:space="preserve"> </w:t>
      </w:r>
      <w:r w:rsidRPr="00641388">
        <w:t>probiotics during the intervention period (Visits 3-5) and two weeks before Visit 3 (2 weeks after</w:t>
      </w:r>
      <w:r>
        <w:t xml:space="preserve"> </w:t>
      </w:r>
      <w:r w:rsidRPr="00641388">
        <w:t>screening visit)</w:t>
      </w:r>
    </w:p>
    <w:p w14:paraId="02F93BD0" w14:textId="77777777" w:rsidR="00641388" w:rsidRPr="00641388" w:rsidRDefault="00641388" w:rsidP="00641388">
      <w:r w:rsidRPr="00641388">
        <w:t>8. Females of child-bearing potential who agree to use a medically approved method of birth control</w:t>
      </w:r>
    </w:p>
    <w:p w14:paraId="2E78437A" w14:textId="77777777" w:rsidR="00641388" w:rsidRPr="00641388" w:rsidRDefault="00641388" w:rsidP="00641388">
      <w:r w:rsidRPr="00641388">
        <w:lastRenderedPageBreak/>
        <w:t>9. Ability of the participant (in the investigator’s opinion) to comprehend the full nature and purpose of the</w:t>
      </w:r>
      <w:r>
        <w:t xml:space="preserve"> </w:t>
      </w:r>
      <w:r w:rsidRPr="00641388">
        <w:t>study including possible risks and side effects</w:t>
      </w:r>
    </w:p>
    <w:p w14:paraId="56C1598A" w14:textId="77777777" w:rsidR="00641388" w:rsidRPr="00641388" w:rsidRDefault="00641388" w:rsidP="00641388">
      <w:r w:rsidRPr="00641388">
        <w:t>10. Covered by Health Insurance System and / or in compliance with the recommendations of National Law</w:t>
      </w:r>
      <w:r>
        <w:t xml:space="preserve"> </w:t>
      </w:r>
      <w:r w:rsidRPr="00641388">
        <w:t>in force relating to biomedical research</w:t>
      </w:r>
    </w:p>
    <w:p w14:paraId="5294F925" w14:textId="77777777" w:rsidR="00641388" w:rsidRPr="00641388" w:rsidRDefault="00641388" w:rsidP="00641388">
      <w:pPr>
        <w:tabs>
          <w:tab w:val="left" w:pos="1640"/>
        </w:tabs>
        <w:rPr>
          <w:b/>
        </w:rPr>
      </w:pPr>
      <w:r w:rsidRPr="00641388">
        <w:rPr>
          <w:b/>
        </w:rPr>
        <w:t>Exclusion criteria:</w:t>
      </w:r>
    </w:p>
    <w:p w14:paraId="3826DD81" w14:textId="77777777" w:rsidR="00641388" w:rsidRPr="00641388" w:rsidRDefault="00641388" w:rsidP="00641388">
      <w:pPr>
        <w:tabs>
          <w:tab w:val="left" w:pos="1640"/>
        </w:tabs>
      </w:pPr>
      <w:r w:rsidRPr="00641388">
        <w:t>1. Gastrointestinal disorder or disease (e.g. Crohn’s disease, ulcer, irritable bowel syndrome (IBS), Celiac</w:t>
      </w:r>
      <w:r>
        <w:t xml:space="preserve"> </w:t>
      </w:r>
      <w:r w:rsidRPr="00641388">
        <w:t>disease, small intestinal bacterial overgrowth (SIBO), pancreatitis and disorders affecting gastrointestinal</w:t>
      </w:r>
      <w:r>
        <w:t xml:space="preserve"> </w:t>
      </w:r>
      <w:r w:rsidRPr="00641388">
        <w:t>motility)</w:t>
      </w:r>
    </w:p>
    <w:p w14:paraId="460C6844" w14:textId="77777777" w:rsidR="00641388" w:rsidRPr="00641388" w:rsidRDefault="00641388" w:rsidP="00641388">
      <w:pPr>
        <w:tabs>
          <w:tab w:val="left" w:pos="1640"/>
        </w:tabs>
      </w:pPr>
      <w:r w:rsidRPr="00641388">
        <w:t>2. Diagnosed type 1 or type 2 diabetes</w:t>
      </w:r>
    </w:p>
    <w:p w14:paraId="6508E0B4" w14:textId="77777777" w:rsidR="00641388" w:rsidRPr="00641388" w:rsidRDefault="00641388" w:rsidP="00641388">
      <w:pPr>
        <w:tabs>
          <w:tab w:val="left" w:pos="1640"/>
        </w:tabs>
      </w:pPr>
      <w:r w:rsidRPr="00641388">
        <w:t>3. Prior abdominal surgery that, in the opinion of the investigator, may present a risk for the participant or</w:t>
      </w:r>
      <w:r>
        <w:t xml:space="preserve"> </w:t>
      </w:r>
      <w:r w:rsidRPr="00641388">
        <w:t>affect study results</w:t>
      </w:r>
    </w:p>
    <w:p w14:paraId="20A137BA" w14:textId="77777777" w:rsidR="00641388" w:rsidRPr="00641388" w:rsidRDefault="00641388" w:rsidP="00641388">
      <w:pPr>
        <w:tabs>
          <w:tab w:val="left" w:pos="1640"/>
        </w:tabs>
      </w:pPr>
      <w:r w:rsidRPr="00641388">
        <w:t>4. Ongoing or recent (last 1 month) antibiotic treatment.</w:t>
      </w:r>
    </w:p>
    <w:p w14:paraId="63E3A858" w14:textId="77777777" w:rsidR="00641388" w:rsidRPr="00641388" w:rsidRDefault="00641388" w:rsidP="00641388">
      <w:pPr>
        <w:tabs>
          <w:tab w:val="left" w:pos="1640"/>
        </w:tabs>
      </w:pPr>
      <w:r w:rsidRPr="00641388">
        <w:t>5. Use of laxatives or drugs known to affect gut motility 1 month preceding the screening visit and during</w:t>
      </w:r>
      <w:r>
        <w:t xml:space="preserve"> </w:t>
      </w:r>
      <w:r w:rsidRPr="00641388">
        <w:t>the study</w:t>
      </w:r>
    </w:p>
    <w:p w14:paraId="2FBE26A4" w14:textId="77777777" w:rsidR="00641388" w:rsidRPr="00641388" w:rsidRDefault="00641388" w:rsidP="00641388">
      <w:pPr>
        <w:tabs>
          <w:tab w:val="left" w:pos="1640"/>
        </w:tabs>
      </w:pPr>
      <w:r w:rsidRPr="00641388">
        <w:t>6. Ongoing or recurrent use of proton pump inhibitors</w:t>
      </w:r>
    </w:p>
    <w:p w14:paraId="2CDD1FEC" w14:textId="77777777" w:rsidR="00641388" w:rsidRPr="00641388" w:rsidRDefault="00641388" w:rsidP="00641388">
      <w:pPr>
        <w:tabs>
          <w:tab w:val="left" w:pos="1640"/>
        </w:tabs>
      </w:pPr>
      <w:r w:rsidRPr="00641388">
        <w:t>7. Colonoscopy within 3 months before screening</w:t>
      </w:r>
    </w:p>
    <w:p w14:paraId="3A1E5902" w14:textId="77777777" w:rsidR="00641388" w:rsidRPr="00641388" w:rsidRDefault="00641388" w:rsidP="00641388">
      <w:pPr>
        <w:tabs>
          <w:tab w:val="left" w:pos="1640"/>
        </w:tabs>
      </w:pPr>
      <w:r w:rsidRPr="00641388">
        <w:t>8. History of recurrent colon cleansing and/or a colon cleansing within 3 months before screening</w:t>
      </w:r>
    </w:p>
    <w:p w14:paraId="39496503" w14:textId="77777777" w:rsidR="00641388" w:rsidRPr="00641388" w:rsidRDefault="00641388" w:rsidP="00641388">
      <w:pPr>
        <w:tabs>
          <w:tab w:val="left" w:pos="1640"/>
        </w:tabs>
      </w:pPr>
      <w:r w:rsidRPr="00641388">
        <w:t>9. Gastrointestinal infection within 1 month before screening or during the trial</w:t>
      </w:r>
    </w:p>
    <w:p w14:paraId="4FB50246" w14:textId="77777777" w:rsidR="00641388" w:rsidRPr="00641388" w:rsidRDefault="00641388" w:rsidP="00641388">
      <w:pPr>
        <w:tabs>
          <w:tab w:val="left" w:pos="1640"/>
        </w:tabs>
      </w:pPr>
      <w:r w:rsidRPr="00641388">
        <w:t>10. Clinically significant underlying systemic illness that may preclude the participant’s ability to complete</w:t>
      </w:r>
      <w:r>
        <w:t xml:space="preserve"> </w:t>
      </w:r>
      <w:r w:rsidRPr="00641388">
        <w:t>the trial or that may affect the study outcomes (e.g. bowel cancer, prostate cancer, terminal illness,</w:t>
      </w:r>
      <w:r>
        <w:t xml:space="preserve"> </w:t>
      </w:r>
      <w:r w:rsidRPr="00641388">
        <w:t>immunosuppressive disease (e.g. HIV/AIDS)).</w:t>
      </w:r>
    </w:p>
    <w:p w14:paraId="6E251DA1" w14:textId="77777777" w:rsidR="00641388" w:rsidRPr="00641388" w:rsidRDefault="00641388" w:rsidP="00641388">
      <w:pPr>
        <w:tabs>
          <w:tab w:val="left" w:pos="1640"/>
        </w:tabs>
      </w:pPr>
      <w:r w:rsidRPr="00641388">
        <w:t>11. History of diagnosed coronary heart disease/cardiovascular disease or artificial heart valve</w:t>
      </w:r>
    </w:p>
    <w:p w14:paraId="20EEA067" w14:textId="77777777" w:rsidR="00641388" w:rsidRPr="00641388" w:rsidRDefault="00641388" w:rsidP="00641388">
      <w:pPr>
        <w:tabs>
          <w:tab w:val="left" w:pos="1640"/>
        </w:tabs>
      </w:pPr>
      <w:r w:rsidRPr="00641388">
        <w:t>12. Any obstructive or restrictive respiratory syndrome/disease that may impact breath test (e.g. asthma or</w:t>
      </w:r>
      <w:r>
        <w:t xml:space="preserve"> </w:t>
      </w:r>
      <w:r w:rsidRPr="00641388">
        <w:t>chronic obstructive pulmonary disease (COPD))</w:t>
      </w:r>
    </w:p>
    <w:p w14:paraId="7D8C4D15" w14:textId="77777777" w:rsidR="00641388" w:rsidRPr="00641388" w:rsidRDefault="00641388" w:rsidP="00641388">
      <w:pPr>
        <w:tabs>
          <w:tab w:val="left" w:pos="1640"/>
        </w:tabs>
      </w:pPr>
      <w:r w:rsidRPr="00641388">
        <w:t>13. Regular use of tobacco, snuff, nicotine and e-cigarette, and possible other inhaled products. Light</w:t>
      </w:r>
      <w:r>
        <w:t xml:space="preserve"> </w:t>
      </w:r>
      <w:r w:rsidRPr="00641388">
        <w:t>smokers (less than 5 cigarettes per day) who agree not to smoke during the whole duration of the study</w:t>
      </w:r>
      <w:r>
        <w:t xml:space="preserve"> </w:t>
      </w:r>
      <w:r w:rsidRPr="00641388">
        <w:t>could be included.</w:t>
      </w:r>
    </w:p>
    <w:p w14:paraId="0A760B47" w14:textId="77777777" w:rsidR="00641388" w:rsidRPr="00641388" w:rsidRDefault="00641388" w:rsidP="00641388">
      <w:pPr>
        <w:tabs>
          <w:tab w:val="left" w:pos="1640"/>
        </w:tabs>
      </w:pPr>
      <w:r w:rsidRPr="00641388">
        <w:t>14. Self-declared history of alcohol abuse (for females: &gt;3 drinks on any single day and &gt;7 drinks per week;</w:t>
      </w:r>
      <w:r>
        <w:t xml:space="preserve"> </w:t>
      </w:r>
      <w:r w:rsidRPr="00641388">
        <w:t>for males: &gt;4 drinks on any single day and &gt;14 drinks per week)</w:t>
      </w:r>
    </w:p>
    <w:p w14:paraId="6D9B64F4" w14:textId="77777777" w:rsidR="00641388" w:rsidRDefault="00641388" w:rsidP="00641388">
      <w:r>
        <w:t>15. Self-declared use of illicit drugs within 4 weeks preceding the screening visit</w:t>
      </w:r>
    </w:p>
    <w:p w14:paraId="7D7CCD63" w14:textId="77777777" w:rsidR="00641388" w:rsidRDefault="00641388" w:rsidP="00641388">
      <w:r>
        <w:t>16. Pregnant or lactating female, or pregnancy planned during study period</w:t>
      </w:r>
    </w:p>
    <w:p w14:paraId="37E04CC5" w14:textId="77777777" w:rsidR="00641388" w:rsidRDefault="00641388" w:rsidP="00641388">
      <w:r>
        <w:t>17. Participants under administrative or legal supervision.</w:t>
      </w:r>
    </w:p>
    <w:p w14:paraId="32EDFA82" w14:textId="77777777" w:rsidR="00641388" w:rsidRDefault="00641388" w:rsidP="00641388">
      <w:r>
        <w:t>18. Participation in another study with any investigational product within 60 days of screening</w:t>
      </w:r>
    </w:p>
    <w:p w14:paraId="6EB01801" w14:textId="77777777" w:rsidR="00641388" w:rsidRDefault="00641388" w:rsidP="00641388">
      <w:r>
        <w:lastRenderedPageBreak/>
        <w:t>19. Clinically significant abnormal values in safety blood tests at screening</w:t>
      </w:r>
    </w:p>
    <w:p w14:paraId="7495C2D7" w14:textId="77777777" w:rsidR="00641388" w:rsidRDefault="00641388" w:rsidP="00641388">
      <w:r>
        <w:t>20. Other reasons that, in the opinion of the Investigator, make the participant unsuitable for enrolment</w:t>
      </w:r>
    </w:p>
    <w:p w14:paraId="3060A246" w14:textId="77777777" w:rsidR="00641388" w:rsidRDefault="00641388" w:rsidP="00641388">
      <w:r>
        <w:t>21. Who would receive more than 4500€ as indemnities for his/her participation in biomedical research</w:t>
      </w:r>
    </w:p>
    <w:p w14:paraId="063E2E20" w14:textId="632C2523" w:rsidR="00641388" w:rsidRDefault="00641388" w:rsidP="00641388">
      <w:r>
        <w:t>within the last 12 months, including the indemnities for the present study.</w:t>
      </w:r>
    </w:p>
    <w:p w14:paraId="2F99A44E" w14:textId="34411017" w:rsidR="004F1427" w:rsidRDefault="004F1427" w:rsidP="00641388"/>
    <w:p w14:paraId="3F130E55" w14:textId="5919B3C3" w:rsidR="004F1427" w:rsidRDefault="004F1427" w:rsidP="00641388"/>
    <w:p w14:paraId="4A12145C" w14:textId="32A3E311" w:rsidR="004F1427" w:rsidRDefault="004F1427" w:rsidP="00641388"/>
    <w:p w14:paraId="1CC8B7A9" w14:textId="5B3A962D" w:rsidR="004F1427" w:rsidRDefault="004F1427" w:rsidP="00641388"/>
    <w:p w14:paraId="71A016A2" w14:textId="25914056" w:rsidR="004F1427" w:rsidRDefault="004F1427" w:rsidP="00641388"/>
    <w:p w14:paraId="505DE3E8" w14:textId="3CFD0BC1" w:rsidR="004F1427" w:rsidRDefault="004F1427" w:rsidP="00641388"/>
    <w:p w14:paraId="52B8C819" w14:textId="15E150E2" w:rsidR="004F1427" w:rsidRDefault="004F1427" w:rsidP="00641388"/>
    <w:p w14:paraId="7FE8B3DB" w14:textId="1D48DCE2" w:rsidR="004F1427" w:rsidRDefault="004F1427" w:rsidP="00641388"/>
    <w:p w14:paraId="0F4E9B8D" w14:textId="55B234B5" w:rsidR="004F1427" w:rsidRDefault="004F1427" w:rsidP="00641388"/>
    <w:p w14:paraId="309CDE58" w14:textId="0D0AA09A" w:rsidR="004F1427" w:rsidRDefault="004F1427" w:rsidP="00641388"/>
    <w:p w14:paraId="6BBFE41F" w14:textId="3B9F7199" w:rsidR="004F1427" w:rsidRDefault="004F1427" w:rsidP="00641388"/>
    <w:p w14:paraId="6ED5C9A1" w14:textId="1AA51788" w:rsidR="004F1427" w:rsidRDefault="004F1427" w:rsidP="00641388"/>
    <w:p w14:paraId="4A848191" w14:textId="0AE960E6" w:rsidR="004F1427" w:rsidRDefault="004F1427" w:rsidP="00641388"/>
    <w:p w14:paraId="36370543" w14:textId="77D1AD88" w:rsidR="00E6529E" w:rsidRDefault="00E6529E" w:rsidP="00641388"/>
    <w:p w14:paraId="41FB4493" w14:textId="5F829324" w:rsidR="00E6529E" w:rsidRDefault="00E6529E" w:rsidP="00641388"/>
    <w:p w14:paraId="2F53C0D1" w14:textId="3B18EB9E" w:rsidR="00E6529E" w:rsidRDefault="00E6529E" w:rsidP="00641388"/>
    <w:p w14:paraId="4613D022" w14:textId="012489FD" w:rsidR="00E6529E" w:rsidRDefault="00E6529E" w:rsidP="00641388"/>
    <w:p w14:paraId="71CE5605" w14:textId="13C6F6FB" w:rsidR="00E6529E" w:rsidRDefault="00E6529E" w:rsidP="00641388"/>
    <w:p w14:paraId="52FDAF42" w14:textId="69395A08" w:rsidR="00E6529E" w:rsidRDefault="00E6529E" w:rsidP="00641388"/>
    <w:p w14:paraId="583FC3B0" w14:textId="21432E86" w:rsidR="00E6529E" w:rsidRDefault="00E6529E" w:rsidP="00641388"/>
    <w:p w14:paraId="295CA0A0" w14:textId="618ADAB6" w:rsidR="00E6529E" w:rsidRDefault="00E6529E" w:rsidP="00641388"/>
    <w:p w14:paraId="26F567FD" w14:textId="2FA30FA8" w:rsidR="00E6529E" w:rsidRDefault="00E6529E" w:rsidP="00641388"/>
    <w:p w14:paraId="1D9C6318" w14:textId="77777777" w:rsidR="00E6529E" w:rsidRDefault="00E6529E" w:rsidP="00641388"/>
    <w:p w14:paraId="2AF1DD84" w14:textId="1BCBEADF" w:rsidR="004F1427" w:rsidRDefault="004F1427" w:rsidP="00641388"/>
    <w:p w14:paraId="7D9CC1F9" w14:textId="01CA7708" w:rsidR="004F1427" w:rsidRDefault="004F1427" w:rsidP="00641388"/>
    <w:p w14:paraId="41986420" w14:textId="549ED688" w:rsidR="005F2A57" w:rsidRPr="00C24BA7" w:rsidRDefault="005F2A57" w:rsidP="00C24BA7">
      <w:pPr>
        <w:rPr>
          <w:b/>
          <w:sz w:val="28"/>
          <w:szCs w:val="24"/>
        </w:rPr>
      </w:pPr>
      <w:bookmarkStart w:id="0" w:name="_Toc23865959"/>
      <w:r w:rsidRPr="00C24BA7">
        <w:rPr>
          <w:b/>
          <w:sz w:val="28"/>
          <w:szCs w:val="24"/>
        </w:rPr>
        <w:lastRenderedPageBreak/>
        <w:t xml:space="preserve">Supplementary </w:t>
      </w:r>
      <w:r w:rsidR="00EE33B8">
        <w:rPr>
          <w:b/>
          <w:sz w:val="28"/>
          <w:szCs w:val="24"/>
        </w:rPr>
        <w:t>methods</w:t>
      </w:r>
      <w:r w:rsidRPr="00C24BA7">
        <w:rPr>
          <w:b/>
          <w:sz w:val="28"/>
          <w:szCs w:val="24"/>
        </w:rPr>
        <w:t xml:space="preserve"> 2: Gastrointestinal symptom questionnaire</w:t>
      </w:r>
    </w:p>
    <w:p w14:paraId="6D4D36BF" w14:textId="1F8E1FB4" w:rsidR="00E112EC" w:rsidRPr="00E112EC" w:rsidRDefault="00E112EC" w:rsidP="00E112EC">
      <w:pPr>
        <w:spacing w:after="120"/>
        <w:rPr>
          <w:b/>
          <w:sz w:val="28"/>
          <w:szCs w:val="28"/>
        </w:rPr>
      </w:pPr>
      <w:r w:rsidRPr="00E112EC">
        <w:rPr>
          <w:b/>
          <w:sz w:val="28"/>
          <w:szCs w:val="28"/>
        </w:rPr>
        <w:t>Page 1/2</w:t>
      </w:r>
    </w:p>
    <w:p w14:paraId="736D0D3A" w14:textId="0B23890C" w:rsidR="00E112EC" w:rsidRPr="001C2132" w:rsidRDefault="00E112EC" w:rsidP="00E112EC">
      <w:pPr>
        <w:spacing w:after="120"/>
        <w:rPr>
          <w:b/>
          <w:sz w:val="30"/>
          <w:szCs w:val="30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01B39B" wp14:editId="20540BF0">
                <wp:simplePos x="0" y="0"/>
                <wp:positionH relativeFrom="column">
                  <wp:posOffset>198755</wp:posOffset>
                </wp:positionH>
                <wp:positionV relativeFrom="paragraph">
                  <wp:posOffset>175260</wp:posOffset>
                </wp:positionV>
                <wp:extent cx="5445125" cy="6272530"/>
                <wp:effectExtent l="8255" t="13335" r="13970" b="10160"/>
                <wp:wrapNone/>
                <wp:docPr id="8" name="Rectangle 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45125" cy="6272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34121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B0C01">
                              <w:rPr>
                                <w:b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Please, rate the severity of 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abdominal pain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 are currently experiencing:</w:t>
                            </w:r>
                          </w:p>
                          <w:p w14:paraId="53866A2D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>Non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ild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oderat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Severe [  ]</w:t>
                            </w:r>
                          </w:p>
                          <w:p w14:paraId="66A41C5C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40E0D15C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2. Please, rate the severity of 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flatulence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 are currently experiencing:</w:t>
                            </w:r>
                          </w:p>
                          <w:p w14:paraId="0BCC8B65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>Non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ild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oderat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Severe [  ]</w:t>
                            </w:r>
                          </w:p>
                          <w:p w14:paraId="410C546B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110F6597" w14:textId="77777777" w:rsidR="00E112EC" w:rsidRPr="008E3883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3. Please, rate the severity of 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bloating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 are currently experiencing:</w:t>
                            </w:r>
                          </w:p>
                          <w:p w14:paraId="16B907BB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>Non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ild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oderate [  ]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Severe [  ]</w:t>
                            </w:r>
                          </w:p>
                          <w:p w14:paraId="536A5B69" w14:textId="77777777" w:rsidR="00E112EC" w:rsidRPr="000F7884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3241BA1D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4a. Please, rate the severity of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nausea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 are</w:t>
                            </w:r>
                            <w:r w:rsidRPr="008E388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currently experiencing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14:paraId="1E8DC4C0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one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ild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Moderate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Severe [  ]</w:t>
                            </w:r>
                          </w:p>
                          <w:p w14:paraId="3FC1C7E7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55821">
                              <w:rPr>
                                <w:b/>
                                <w:sz w:val="24"/>
                                <w:szCs w:val="24"/>
                              </w:rPr>
                              <w:t xml:space="preserve">4b. Have you </w:t>
                            </w:r>
                            <w:r w:rsidRPr="00555821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vomited</w:t>
                            </w:r>
                            <w:r w:rsidRPr="00555821">
                              <w:rPr>
                                <w:b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081EADB5" w14:textId="77777777" w:rsidR="00E112EC" w:rsidRDefault="00E112EC" w:rsidP="00E112EC">
                            <w:pPr>
                              <w:spacing w:line="240" w:lineRule="auto"/>
                              <w:ind w:firstLine="708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Yes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No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BFAA27E" w14:textId="77777777" w:rsidR="00E112EC" w:rsidRPr="000F7884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793875EA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5a.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Have you experienced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bowel movement(s)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today?</w:t>
                            </w:r>
                          </w:p>
                          <w:p w14:paraId="0610906A" w14:textId="77777777" w:rsidR="00E112EC" w:rsidRDefault="00E112EC" w:rsidP="00E112EC">
                            <w:pPr>
                              <w:spacing w:line="240" w:lineRule="auto"/>
                              <w:ind w:firstLine="708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Yes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No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480F678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5b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. Have you experienced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diarrhea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today?</w:t>
                            </w:r>
                          </w:p>
                          <w:p w14:paraId="227C29C5" w14:textId="77777777" w:rsidR="00E112EC" w:rsidRDefault="00E112EC" w:rsidP="00E112EC">
                            <w:pPr>
                              <w:spacing w:line="240" w:lineRule="auto"/>
                              <w:ind w:firstLine="708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Yes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>No [  ]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05B2BAF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5c. If yes to 5a and/or 5b, grade the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stool consistency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and the number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 of bowel movements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A1999">
                              <w:rPr>
                                <w:b/>
                                <w:sz w:val="24"/>
                                <w:szCs w:val="24"/>
                              </w:rPr>
                              <w:t>in the Bristol Stool Scale table below.</w:t>
                            </w:r>
                          </w:p>
                          <w:p w14:paraId="14A78622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79D18A9C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76BF6EB7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29075FFD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1AFA29FB" w14:textId="77777777" w:rsidR="00E112EC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0A293716" w14:textId="77777777" w:rsidR="00E112EC" w:rsidRPr="00356F86" w:rsidRDefault="00E112EC" w:rsidP="00E112EC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6A33039B" w14:textId="77777777" w:rsidR="00E112EC" w:rsidRPr="00356F86" w:rsidRDefault="00E112EC" w:rsidP="00E112EC">
                            <w:pPr>
                              <w:spacing w:before="200"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6F86">
                              <w:rPr>
                                <w:b/>
                                <w:sz w:val="24"/>
                                <w:szCs w:val="24"/>
                              </w:rPr>
                              <w:t xml:space="preserve">Please, use the following codes  : </w:t>
                            </w:r>
                            <w:r w:rsidRPr="00356F86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 = None</w:t>
                            </w:r>
                          </w:p>
                          <w:p w14:paraId="421E4F7D" w14:textId="77777777" w:rsidR="00E112EC" w:rsidRDefault="00E112EC" w:rsidP="00E112EC">
                            <w:pPr>
                              <w:spacing w:after="0" w:line="240" w:lineRule="auto"/>
                              <w:ind w:left="3544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 = Mild</w:t>
                            </w:r>
                          </w:p>
                          <w:p w14:paraId="1FDC43C1" w14:textId="77777777" w:rsidR="00E112EC" w:rsidRPr="00A03C23" w:rsidRDefault="00E112EC" w:rsidP="00E112EC">
                            <w:pPr>
                              <w:spacing w:after="0" w:line="240" w:lineRule="auto"/>
                              <w:ind w:left="3544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03C2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 =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oderate</w:t>
                            </w:r>
                          </w:p>
                          <w:p w14:paraId="602018AE" w14:textId="77777777" w:rsidR="00E112EC" w:rsidRPr="00A03C23" w:rsidRDefault="00E112EC" w:rsidP="00E112EC">
                            <w:pPr>
                              <w:spacing w:after="0" w:line="240" w:lineRule="auto"/>
                              <w:ind w:left="3544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 = Severe</w:t>
                            </w:r>
                          </w:p>
                          <w:p w14:paraId="4A5FB5AF" w14:textId="77777777" w:rsidR="00E112EC" w:rsidRPr="00A03C23" w:rsidRDefault="00E112EC" w:rsidP="00E112EC">
                            <w:pPr>
                              <w:spacing w:after="0" w:line="240" w:lineRule="auto"/>
                              <w:ind w:left="3544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 = 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01B39B" id="Rectangle 678" o:spid="_x0000_s1026" style="position:absolute;margin-left:15.65pt;margin-top:13.8pt;width:428.75pt;height:493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">
                <v:textbox>
                  <w:txbxContent>
                    <w:p w14:paraId="30234121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0B0C01">
                        <w:rPr>
                          <w:b/>
                          <w:sz w:val="24"/>
                          <w:szCs w:val="24"/>
                        </w:rPr>
                        <w:t>1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Please, rate the severity of </w:t>
                      </w:r>
                      <w:r w:rsidRPr="008E3883">
                        <w:rPr>
                          <w:b/>
                          <w:sz w:val="24"/>
                          <w:szCs w:val="24"/>
                          <w:u w:val="single"/>
                        </w:rPr>
                        <w:t>abdominal pain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 you are currently experiencing:</w:t>
                      </w:r>
                    </w:p>
                    <w:p w14:paraId="53866A2D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E3883">
                        <w:rPr>
                          <w:b/>
                          <w:sz w:val="24"/>
                          <w:szCs w:val="24"/>
                        </w:rPr>
                        <w:t>Non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ild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oderat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Severe [  ]</w:t>
                      </w:r>
                    </w:p>
                    <w:p w14:paraId="66A41C5C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40E0D15C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2. Please, rate the severity of </w:t>
                      </w:r>
                      <w:r w:rsidRPr="008E3883">
                        <w:rPr>
                          <w:b/>
                          <w:sz w:val="24"/>
                          <w:szCs w:val="24"/>
                          <w:u w:val="single"/>
                        </w:rPr>
                        <w:t>flatulence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 you are currently experiencing:</w:t>
                      </w:r>
                    </w:p>
                    <w:p w14:paraId="0BCC8B65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E3883">
                        <w:rPr>
                          <w:b/>
                          <w:sz w:val="24"/>
                          <w:szCs w:val="24"/>
                        </w:rPr>
                        <w:t>Non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ild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oderat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Severe [  ]</w:t>
                      </w:r>
                    </w:p>
                    <w:p w14:paraId="410C546B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110F6597" w14:textId="77777777" w:rsidR="00E112EC" w:rsidRPr="008E3883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3. Please, rate the severity of </w:t>
                      </w:r>
                      <w:r w:rsidRPr="008E3883">
                        <w:rPr>
                          <w:b/>
                          <w:sz w:val="24"/>
                          <w:szCs w:val="24"/>
                          <w:u w:val="single"/>
                        </w:rPr>
                        <w:t>bloating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 you are currently experiencing:</w:t>
                      </w:r>
                    </w:p>
                    <w:p w14:paraId="16B907BB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E3883">
                        <w:rPr>
                          <w:b/>
                          <w:sz w:val="24"/>
                          <w:szCs w:val="24"/>
                        </w:rPr>
                        <w:t>Non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ild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Moderate [  ]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ab/>
                        <w:t>Severe [  ]</w:t>
                      </w:r>
                    </w:p>
                    <w:p w14:paraId="536A5B69" w14:textId="77777777" w:rsidR="00E112EC" w:rsidRPr="000F7884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3241BA1D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4a. Please, rate the severity of </w:t>
                      </w:r>
                      <w:r w:rsidRPr="00AA1999">
                        <w:rPr>
                          <w:b/>
                          <w:sz w:val="24"/>
                          <w:szCs w:val="24"/>
                          <w:u w:val="single"/>
                        </w:rPr>
                        <w:t>nausea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 you are</w:t>
                      </w:r>
                      <w:r w:rsidRPr="008E3883">
                        <w:rPr>
                          <w:b/>
                          <w:sz w:val="24"/>
                          <w:szCs w:val="24"/>
                        </w:rPr>
                        <w:t xml:space="preserve"> currently experiencing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:</w:t>
                      </w:r>
                    </w:p>
                    <w:p w14:paraId="1E8DC4C0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one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Mild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Moderate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Severe [  ]</w:t>
                      </w:r>
                    </w:p>
                    <w:p w14:paraId="3FC1C7E7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555821">
                        <w:rPr>
                          <w:b/>
                          <w:sz w:val="24"/>
                          <w:szCs w:val="24"/>
                        </w:rPr>
                        <w:t xml:space="preserve">4b. Have you </w:t>
                      </w:r>
                      <w:r w:rsidRPr="00555821">
                        <w:rPr>
                          <w:b/>
                          <w:sz w:val="24"/>
                          <w:szCs w:val="24"/>
                          <w:u w:val="single"/>
                        </w:rPr>
                        <w:t>vomited</w:t>
                      </w:r>
                      <w:r w:rsidRPr="00555821">
                        <w:rPr>
                          <w:b/>
                          <w:sz w:val="24"/>
                          <w:szCs w:val="24"/>
                        </w:rPr>
                        <w:t>?</w:t>
                      </w:r>
                    </w:p>
                    <w:p w14:paraId="081EADB5" w14:textId="77777777" w:rsidR="00E112EC" w:rsidRDefault="00E112EC" w:rsidP="00E112EC">
                      <w:pPr>
                        <w:spacing w:line="240" w:lineRule="auto"/>
                        <w:ind w:firstLine="708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Yes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No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</w:p>
                    <w:p w14:paraId="1BFAA27E" w14:textId="77777777" w:rsidR="00E112EC" w:rsidRPr="000F7884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793875EA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5a. 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Have you experienced </w:t>
                      </w:r>
                      <w:r w:rsidRPr="00AA1999">
                        <w:rPr>
                          <w:b/>
                          <w:sz w:val="24"/>
                          <w:szCs w:val="24"/>
                          <w:u w:val="single"/>
                        </w:rPr>
                        <w:t>bowel movement(s)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 today?</w:t>
                      </w:r>
                    </w:p>
                    <w:p w14:paraId="0610906A" w14:textId="77777777" w:rsidR="00E112EC" w:rsidRDefault="00E112EC" w:rsidP="00E112EC">
                      <w:pPr>
                        <w:spacing w:line="240" w:lineRule="auto"/>
                        <w:ind w:firstLine="708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Yes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No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</w:p>
                    <w:p w14:paraId="4480F678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5b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. Have you experienced </w:t>
                      </w:r>
                      <w:r w:rsidRPr="00AA1999">
                        <w:rPr>
                          <w:b/>
                          <w:sz w:val="24"/>
                          <w:szCs w:val="24"/>
                          <w:u w:val="single"/>
                        </w:rPr>
                        <w:t>diarrhea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 today?</w:t>
                      </w:r>
                    </w:p>
                    <w:p w14:paraId="227C29C5" w14:textId="77777777" w:rsidR="00E112EC" w:rsidRDefault="00E112EC" w:rsidP="00E112EC">
                      <w:pPr>
                        <w:spacing w:line="240" w:lineRule="auto"/>
                        <w:ind w:firstLine="708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Yes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  <w:t>No [  ]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ab/>
                      </w:r>
                    </w:p>
                    <w:p w14:paraId="105B2BAF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AA1999">
                        <w:rPr>
                          <w:b/>
                          <w:sz w:val="24"/>
                          <w:szCs w:val="24"/>
                        </w:rPr>
                        <w:t xml:space="preserve">5c. If yes to 5a and/or 5b, grade the </w:t>
                      </w:r>
                      <w:r w:rsidRPr="00AA1999">
                        <w:rPr>
                          <w:b/>
                          <w:sz w:val="24"/>
                          <w:szCs w:val="24"/>
                          <w:u w:val="single"/>
                        </w:rPr>
                        <w:t xml:space="preserve">stool consistency </w:t>
                      </w:r>
                      <w:r>
                        <w:rPr>
                          <w:b/>
                          <w:sz w:val="24"/>
                          <w:szCs w:val="24"/>
                          <w:u w:val="single"/>
                        </w:rPr>
                        <w:t>and the number</w:t>
                      </w:r>
                      <w:r w:rsidRPr="00AA1999">
                        <w:rPr>
                          <w:b/>
                          <w:sz w:val="24"/>
                          <w:szCs w:val="24"/>
                          <w:u w:val="single"/>
                        </w:rPr>
                        <w:t xml:space="preserve"> of bowel movements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AA1999">
                        <w:rPr>
                          <w:b/>
                          <w:sz w:val="24"/>
                          <w:szCs w:val="24"/>
                        </w:rPr>
                        <w:t>in the Bristol Stool Scale table below.</w:t>
                      </w:r>
                    </w:p>
                    <w:p w14:paraId="14A78622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79D18A9C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76BF6EB7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29075FFD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1AFA29FB" w14:textId="77777777" w:rsidR="00E112EC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0A293716" w14:textId="77777777" w:rsidR="00E112EC" w:rsidRPr="00356F86" w:rsidRDefault="00E112EC" w:rsidP="00E112EC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6A33039B" w14:textId="77777777" w:rsidR="00E112EC" w:rsidRPr="00356F86" w:rsidRDefault="00E112EC" w:rsidP="00E112EC">
                      <w:pPr>
                        <w:spacing w:before="200"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56F86">
                        <w:rPr>
                          <w:b/>
                          <w:sz w:val="24"/>
                          <w:szCs w:val="24"/>
                        </w:rPr>
                        <w:t xml:space="preserve">Please, use the following codes  : </w:t>
                      </w:r>
                      <w:r w:rsidRPr="00356F86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 = None</w:t>
                      </w:r>
                    </w:p>
                    <w:p w14:paraId="421E4F7D" w14:textId="77777777" w:rsidR="00E112EC" w:rsidRDefault="00E112EC" w:rsidP="00E112EC">
                      <w:pPr>
                        <w:spacing w:after="0" w:line="240" w:lineRule="auto"/>
                        <w:ind w:left="3544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 = Mild</w:t>
                      </w:r>
                    </w:p>
                    <w:p w14:paraId="1FDC43C1" w14:textId="77777777" w:rsidR="00E112EC" w:rsidRPr="00A03C23" w:rsidRDefault="00E112EC" w:rsidP="00E112EC">
                      <w:pPr>
                        <w:spacing w:after="0" w:line="240" w:lineRule="auto"/>
                        <w:ind w:left="3544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A03C23">
                        <w:rPr>
                          <w:b/>
                          <w:bCs/>
                          <w:sz w:val="24"/>
                          <w:szCs w:val="24"/>
                        </w:rPr>
                        <w:t>3 =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Moderate</w:t>
                      </w:r>
                    </w:p>
                    <w:p w14:paraId="602018AE" w14:textId="77777777" w:rsidR="00E112EC" w:rsidRPr="00A03C23" w:rsidRDefault="00E112EC" w:rsidP="00E112EC">
                      <w:pPr>
                        <w:spacing w:after="0" w:line="240" w:lineRule="auto"/>
                        <w:ind w:left="3544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 = Severe</w:t>
                      </w:r>
                    </w:p>
                    <w:p w14:paraId="4A5FB5AF" w14:textId="77777777" w:rsidR="00E112EC" w:rsidRPr="00A03C23" w:rsidRDefault="00E112EC" w:rsidP="00E112EC">
                      <w:pPr>
                        <w:spacing w:after="0" w:line="240" w:lineRule="auto"/>
                        <w:ind w:left="3544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 = Very severe</w:t>
                      </w:r>
                    </w:p>
                  </w:txbxContent>
                </v:textbox>
              </v:rect>
            </w:pict>
          </mc:Fallback>
        </mc:AlternateContent>
      </w:r>
    </w:p>
    <w:p w14:paraId="39A15345" w14:textId="77777777" w:rsidR="00E112EC" w:rsidRPr="003B3042" w:rsidRDefault="00E112EC" w:rsidP="00E112EC">
      <w:pPr>
        <w:rPr>
          <w:b/>
          <w:sz w:val="32"/>
          <w:szCs w:val="32"/>
        </w:rPr>
      </w:pPr>
    </w:p>
    <w:p w14:paraId="7D0458CD" w14:textId="77777777" w:rsidR="00E112EC" w:rsidRDefault="00E112EC" w:rsidP="00E112EC">
      <w:pPr>
        <w:tabs>
          <w:tab w:val="left" w:pos="3560"/>
        </w:tabs>
        <w:jc w:val="both"/>
      </w:pPr>
    </w:p>
    <w:p w14:paraId="2ACFAF67" w14:textId="77777777" w:rsidR="00E112EC" w:rsidRDefault="00E112EC" w:rsidP="00E112EC">
      <w:pPr>
        <w:tabs>
          <w:tab w:val="left" w:pos="3560"/>
        </w:tabs>
        <w:jc w:val="both"/>
      </w:pPr>
    </w:p>
    <w:p w14:paraId="7C88D0DD" w14:textId="77777777" w:rsidR="00E112EC" w:rsidRDefault="00E112EC" w:rsidP="00E112EC">
      <w:pPr>
        <w:tabs>
          <w:tab w:val="left" w:pos="3560"/>
        </w:tabs>
        <w:jc w:val="both"/>
      </w:pPr>
    </w:p>
    <w:p w14:paraId="27C1B54F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4D555776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5E0939CF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22FBA247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2A8D3CBC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075FC1F5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7FA07651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49E808F9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65AD028F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39481A71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1E2B2982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78E42C80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648C2741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6FCAD315" w14:textId="77777777" w:rsidR="00E112EC" w:rsidRDefault="00E112EC" w:rsidP="00E112EC">
      <w:pPr>
        <w:tabs>
          <w:tab w:val="left" w:pos="3560"/>
        </w:tabs>
        <w:jc w:val="both"/>
        <w:rPr>
          <w:sz w:val="24"/>
          <w:szCs w:val="24"/>
        </w:rPr>
      </w:pPr>
    </w:p>
    <w:p w14:paraId="5310D11A" w14:textId="03E52D7F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0A0F17FD" w14:textId="0017F6E4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32674239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tbl>
      <w:tblPr>
        <w:tblpPr w:leftFromText="141" w:rightFromText="141" w:vertAnchor="text" w:horzAnchor="margin" w:tblpXSpec="center" w:tblpY="1571"/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998"/>
        <w:gridCol w:w="2311"/>
        <w:gridCol w:w="667"/>
        <w:gridCol w:w="667"/>
        <w:gridCol w:w="667"/>
        <w:gridCol w:w="667"/>
        <w:gridCol w:w="667"/>
        <w:gridCol w:w="667"/>
        <w:gridCol w:w="667"/>
      </w:tblGrid>
      <w:tr w:rsidR="00E112EC" w:rsidRPr="00BB1E61" w14:paraId="21147F52" w14:textId="77777777" w:rsidTr="00E112EC">
        <w:trPr>
          <w:trHeight w:val="22"/>
        </w:trPr>
        <w:tc>
          <w:tcPr>
            <w:tcW w:w="8789" w:type="dxa"/>
            <w:gridSpan w:val="10"/>
            <w:shd w:val="clear" w:color="auto" w:fill="auto"/>
          </w:tcPr>
          <w:p w14:paraId="4732B1AE" w14:textId="77777777" w:rsidR="00E112EC" w:rsidRPr="00BB1E61" w:rsidRDefault="00E112EC" w:rsidP="00E112EC">
            <w:pPr>
              <w:tabs>
                <w:tab w:val="right" w:pos="6407"/>
              </w:tabs>
              <w:spacing w:before="60" w:after="60" w:line="240" w:lineRule="auto"/>
              <w:jc w:val="both"/>
              <w:rPr>
                <w:b/>
                <w:highlight w:val="yellow"/>
              </w:rPr>
            </w:pPr>
            <w:r>
              <w:lastRenderedPageBreak/>
              <w:br w:type="page"/>
            </w:r>
            <w:r>
              <w:rPr>
                <w:b/>
              </w:rPr>
              <w:t>Stool consistency and number of bowel movements, Question</w:t>
            </w:r>
            <w:r w:rsidRPr="0014287B">
              <w:rPr>
                <w:b/>
              </w:rPr>
              <w:t> </w:t>
            </w:r>
            <w:r>
              <w:rPr>
                <w:b/>
              </w:rPr>
              <w:t>5</w:t>
            </w:r>
            <w:r w:rsidRPr="0014287B">
              <w:rPr>
                <w:b/>
              </w:rPr>
              <w:t>:</w:t>
            </w:r>
          </w:p>
          <w:p w14:paraId="7ED734E0" w14:textId="77777777" w:rsidR="00E112EC" w:rsidRDefault="00E112EC" w:rsidP="00E112EC">
            <w:pPr>
              <w:tabs>
                <w:tab w:val="right" w:pos="6407"/>
              </w:tabs>
              <w:spacing w:before="60" w:after="60"/>
              <w:jc w:val="both"/>
            </w:pPr>
            <w:r w:rsidRPr="00BB1E61">
              <w:rPr>
                <w:b/>
              </w:rPr>
              <w:t>Use the</w:t>
            </w:r>
            <w:r>
              <w:rPr>
                <w:b/>
              </w:rPr>
              <w:t xml:space="preserve"> pictures and descriptions below</w:t>
            </w:r>
            <w:r w:rsidRPr="00BB1E61">
              <w:rPr>
                <w:b/>
              </w:rPr>
              <w:t xml:space="preserve"> to grade your stools</w:t>
            </w:r>
            <w:r>
              <w:rPr>
                <w:b/>
              </w:rPr>
              <w:t xml:space="preserve"> </w:t>
            </w:r>
            <w:r w:rsidRPr="00BB1E61">
              <w:rPr>
                <w:b/>
              </w:rPr>
              <w:t xml:space="preserve">(type 1 to 7) </w:t>
            </w:r>
            <w:r>
              <w:rPr>
                <w:b/>
              </w:rPr>
              <w:t>at the visits</w:t>
            </w:r>
            <w:r w:rsidRPr="00BB1E61">
              <w:rPr>
                <w:b/>
              </w:rPr>
              <w:t>.</w:t>
            </w:r>
            <w:r>
              <w:rPr>
                <w:b/>
              </w:rPr>
              <w:t xml:space="preserve"> Mark also the number of bowel movements (1-7) for each stool typ</w:t>
            </w:r>
            <w:r w:rsidRPr="002B1F14">
              <w:rPr>
                <w:b/>
              </w:rPr>
              <w:t>e</w:t>
            </w:r>
            <w:r w:rsidRPr="002B1F14">
              <w:rPr>
                <w:rFonts w:cs="Arial"/>
                <w:b/>
              </w:rPr>
              <w:t>.</w:t>
            </w:r>
            <w:r w:rsidRPr="00410A9B">
              <w:rPr>
                <w:rFonts w:cs="Arial"/>
                <w:b/>
                <w:u w:val="single"/>
              </w:rPr>
              <w:t xml:space="preserve"> </w:t>
            </w:r>
          </w:p>
        </w:tc>
      </w:tr>
      <w:tr w:rsidR="00E112EC" w:rsidRPr="00BB1E61" w14:paraId="4CCC5060" w14:textId="77777777" w:rsidTr="00E112EC">
        <w:trPr>
          <w:trHeight w:val="263"/>
        </w:trPr>
        <w:tc>
          <w:tcPr>
            <w:tcW w:w="811" w:type="dxa"/>
            <w:vMerge w:val="restart"/>
            <w:shd w:val="clear" w:color="auto" w:fill="auto"/>
            <w:vAlign w:val="center"/>
          </w:tcPr>
          <w:p w14:paraId="2A652FB4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b/>
              </w:rPr>
            </w:pPr>
            <w:r w:rsidRPr="00BB1E61">
              <w:rPr>
                <w:b/>
              </w:rPr>
              <w:t>Type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06E3C7BD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Image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B724BBD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Description</w:t>
            </w:r>
          </w:p>
        </w:tc>
        <w:tc>
          <w:tcPr>
            <w:tcW w:w="4669" w:type="dxa"/>
            <w:gridSpan w:val="7"/>
            <w:shd w:val="clear" w:color="auto" w:fill="auto"/>
          </w:tcPr>
          <w:p w14:paraId="1AD086B3" w14:textId="77777777" w:rsidR="00E112EC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of bowel movement</w:t>
            </w:r>
          </w:p>
        </w:tc>
      </w:tr>
      <w:tr w:rsidR="00E112EC" w:rsidRPr="00BB1E61" w14:paraId="5259D72C" w14:textId="77777777" w:rsidTr="00E112EC">
        <w:trPr>
          <w:trHeight w:val="262"/>
        </w:trPr>
        <w:tc>
          <w:tcPr>
            <w:tcW w:w="811" w:type="dxa"/>
            <w:vMerge/>
            <w:shd w:val="clear" w:color="auto" w:fill="auto"/>
          </w:tcPr>
          <w:p w14:paraId="55345A6D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rPr>
                <w:b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547DE27C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rPr>
                <w:rFonts w:cs="Arial"/>
                <w:b/>
              </w:rPr>
            </w:pP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7C66958C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rPr>
                <w:rFonts w:cs="Arial"/>
                <w:b/>
              </w:rPr>
            </w:pPr>
          </w:p>
        </w:tc>
        <w:tc>
          <w:tcPr>
            <w:tcW w:w="667" w:type="dxa"/>
            <w:shd w:val="clear" w:color="auto" w:fill="auto"/>
          </w:tcPr>
          <w:p w14:paraId="06840849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14:paraId="123E85B4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2</w:t>
            </w:r>
          </w:p>
        </w:tc>
        <w:tc>
          <w:tcPr>
            <w:tcW w:w="667" w:type="dxa"/>
            <w:shd w:val="clear" w:color="auto" w:fill="auto"/>
          </w:tcPr>
          <w:p w14:paraId="039C122D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3</w:t>
            </w:r>
          </w:p>
        </w:tc>
        <w:tc>
          <w:tcPr>
            <w:tcW w:w="667" w:type="dxa"/>
            <w:shd w:val="clear" w:color="auto" w:fill="auto"/>
          </w:tcPr>
          <w:p w14:paraId="1571FC47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4</w:t>
            </w:r>
          </w:p>
        </w:tc>
        <w:tc>
          <w:tcPr>
            <w:tcW w:w="667" w:type="dxa"/>
            <w:shd w:val="clear" w:color="auto" w:fill="auto"/>
          </w:tcPr>
          <w:p w14:paraId="50E7DE8C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5</w:t>
            </w:r>
          </w:p>
        </w:tc>
        <w:tc>
          <w:tcPr>
            <w:tcW w:w="667" w:type="dxa"/>
            <w:shd w:val="clear" w:color="auto" w:fill="auto"/>
          </w:tcPr>
          <w:p w14:paraId="6A5187E2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 w:rsidRPr="00BB1E61">
              <w:rPr>
                <w:rFonts w:cs="Arial"/>
                <w:b/>
              </w:rPr>
              <w:t>6</w:t>
            </w:r>
          </w:p>
        </w:tc>
        <w:tc>
          <w:tcPr>
            <w:tcW w:w="667" w:type="dxa"/>
          </w:tcPr>
          <w:p w14:paraId="54D6DFF0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60" w:after="6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</w:t>
            </w:r>
          </w:p>
        </w:tc>
      </w:tr>
      <w:tr w:rsidR="00E112EC" w:rsidRPr="007906EA" w14:paraId="672A64B0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5BA09CC8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BB1E61">
              <w:t>Type1</w:t>
            </w:r>
          </w:p>
        </w:tc>
        <w:tc>
          <w:tcPr>
            <w:tcW w:w="998" w:type="dxa"/>
            <w:shd w:val="clear" w:color="auto" w:fill="auto"/>
          </w:tcPr>
          <w:p w14:paraId="3BAB90C7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1" behindDoc="0" locked="0" layoutInCell="1" allowOverlap="1" wp14:anchorId="535ACCBB" wp14:editId="5D6CF3E7">
                  <wp:simplePos x="0" y="0"/>
                  <wp:positionH relativeFrom="margin">
                    <wp:posOffset>-45720</wp:posOffset>
                  </wp:positionH>
                  <wp:positionV relativeFrom="margin">
                    <wp:posOffset>153035</wp:posOffset>
                  </wp:positionV>
                  <wp:extent cx="544830" cy="210820"/>
                  <wp:effectExtent l="0" t="0" r="7620" b="0"/>
                  <wp:wrapSquare wrapText="bothSides"/>
                  <wp:docPr id="679" name="Picture 679" descr="Typ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9" descr="Typ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30" cy="210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FDE0041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 w:rsidRPr="007906EA">
              <w:rPr>
                <w:rFonts w:cs="Arial"/>
              </w:rPr>
              <w:t>Separate hard lumps, like nuts (hard to pass)</w:t>
            </w:r>
          </w:p>
        </w:tc>
        <w:tc>
          <w:tcPr>
            <w:tcW w:w="667" w:type="dxa"/>
            <w:shd w:val="clear" w:color="auto" w:fill="auto"/>
          </w:tcPr>
          <w:p w14:paraId="42BC8EE9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56C35D8E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FE8F36B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6CF19C0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21BB857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C7B9010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3B5280F7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F64DCF" w14:paraId="196FFC98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60658F6C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BB1E61">
              <w:t>Type2</w:t>
            </w:r>
          </w:p>
        </w:tc>
        <w:tc>
          <w:tcPr>
            <w:tcW w:w="998" w:type="dxa"/>
            <w:shd w:val="clear" w:color="auto" w:fill="auto"/>
          </w:tcPr>
          <w:p w14:paraId="333C1A1F" w14:textId="77777777" w:rsidR="00E112EC" w:rsidRPr="00BB1E61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2" behindDoc="0" locked="0" layoutInCell="1" allowOverlap="1" wp14:anchorId="37D5DA2E" wp14:editId="221FFAD1">
                  <wp:simplePos x="0" y="0"/>
                  <wp:positionH relativeFrom="margin">
                    <wp:posOffset>-45720</wp:posOffset>
                  </wp:positionH>
                  <wp:positionV relativeFrom="margin">
                    <wp:posOffset>147320</wp:posOffset>
                  </wp:positionV>
                  <wp:extent cx="557530" cy="228600"/>
                  <wp:effectExtent l="0" t="0" r="0" b="0"/>
                  <wp:wrapSquare wrapText="bothSides"/>
                  <wp:docPr id="680" name="Picture 680" descr="Typ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0" descr="Typ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3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23C2E2B7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 w:rsidRPr="00BB1E61">
              <w:rPr>
                <w:rFonts w:cs="Arial"/>
              </w:rPr>
              <w:t>Saus</w:t>
            </w:r>
            <w:r>
              <w:rPr>
                <w:rFonts w:cs="Arial"/>
              </w:rPr>
              <w:t>age-shaped but lumpy</w:t>
            </w:r>
          </w:p>
        </w:tc>
        <w:tc>
          <w:tcPr>
            <w:tcW w:w="667" w:type="dxa"/>
            <w:shd w:val="clear" w:color="auto" w:fill="auto"/>
          </w:tcPr>
          <w:p w14:paraId="06805CF4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057AA149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C8A1A2D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91B1413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EDE140A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8B39621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5C93494D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7906EA" w14:paraId="19DCAB1F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783A2317" w14:textId="77777777" w:rsidR="00E112EC" w:rsidRPr="00A30BD8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A30BD8">
              <w:t>Type3</w:t>
            </w:r>
          </w:p>
        </w:tc>
        <w:tc>
          <w:tcPr>
            <w:tcW w:w="998" w:type="dxa"/>
            <w:shd w:val="clear" w:color="auto" w:fill="auto"/>
          </w:tcPr>
          <w:p w14:paraId="69611B52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3" behindDoc="0" locked="0" layoutInCell="1" allowOverlap="1" wp14:anchorId="3FE5F12D" wp14:editId="73622F99">
                  <wp:simplePos x="0" y="0"/>
                  <wp:positionH relativeFrom="margin">
                    <wp:posOffset>-55880</wp:posOffset>
                  </wp:positionH>
                  <wp:positionV relativeFrom="margin">
                    <wp:posOffset>120015</wp:posOffset>
                  </wp:positionV>
                  <wp:extent cx="578485" cy="221615"/>
                  <wp:effectExtent l="0" t="0" r="0" b="6985"/>
                  <wp:wrapSquare wrapText="bothSides"/>
                  <wp:docPr id="681" name="Picture 681" descr="Typ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 descr="Typ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485" cy="221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4D61FD44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ike a sausage but with cracks on its surface</w:t>
            </w:r>
          </w:p>
        </w:tc>
        <w:tc>
          <w:tcPr>
            <w:tcW w:w="667" w:type="dxa"/>
            <w:shd w:val="clear" w:color="auto" w:fill="auto"/>
          </w:tcPr>
          <w:p w14:paraId="433E09CC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E0AA6C2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9AC3D8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FC1A18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25EECC5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EAE1FE6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290AAEB2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7906EA" w14:paraId="2090D318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419D908A" w14:textId="77777777" w:rsidR="00E112EC" w:rsidRPr="00A30BD8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A30BD8">
              <w:t>Type4</w:t>
            </w:r>
          </w:p>
        </w:tc>
        <w:tc>
          <w:tcPr>
            <w:tcW w:w="998" w:type="dxa"/>
            <w:shd w:val="clear" w:color="auto" w:fill="auto"/>
          </w:tcPr>
          <w:p w14:paraId="54BED486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4" behindDoc="0" locked="0" layoutInCell="1" allowOverlap="1" wp14:anchorId="18C90223" wp14:editId="7263AE70">
                  <wp:simplePos x="0" y="0"/>
                  <wp:positionH relativeFrom="margin">
                    <wp:posOffset>-58420</wp:posOffset>
                  </wp:positionH>
                  <wp:positionV relativeFrom="margin">
                    <wp:posOffset>193675</wp:posOffset>
                  </wp:positionV>
                  <wp:extent cx="570230" cy="253365"/>
                  <wp:effectExtent l="0" t="0" r="1270" b="0"/>
                  <wp:wrapSquare wrapText="bothSides"/>
                  <wp:docPr id="682" name="Picture 682" descr="Typ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 descr="Typ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2533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7EC0314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 w:rsidRPr="007906EA">
              <w:rPr>
                <w:rFonts w:cs="Arial"/>
              </w:rPr>
              <w:t xml:space="preserve">Like </w:t>
            </w:r>
            <w:r>
              <w:rPr>
                <w:rFonts w:cs="Arial"/>
              </w:rPr>
              <w:t xml:space="preserve">a </w:t>
            </w:r>
            <w:r w:rsidRPr="007906EA">
              <w:rPr>
                <w:rFonts w:cs="Arial"/>
              </w:rPr>
              <w:t>sausage or snake, smooth and soft</w:t>
            </w:r>
          </w:p>
        </w:tc>
        <w:tc>
          <w:tcPr>
            <w:tcW w:w="667" w:type="dxa"/>
            <w:shd w:val="clear" w:color="auto" w:fill="auto"/>
          </w:tcPr>
          <w:p w14:paraId="743EED68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2D269223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BC11D29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7A887C91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11FBC3D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98549D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296EF3EF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7906EA" w14:paraId="150775C1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6EFF0D31" w14:textId="77777777" w:rsidR="00E112EC" w:rsidRPr="00A30BD8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A30BD8">
              <w:t>Type5</w:t>
            </w:r>
          </w:p>
        </w:tc>
        <w:tc>
          <w:tcPr>
            <w:tcW w:w="998" w:type="dxa"/>
            <w:shd w:val="clear" w:color="auto" w:fill="auto"/>
          </w:tcPr>
          <w:p w14:paraId="49AA09F6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5" behindDoc="0" locked="0" layoutInCell="1" allowOverlap="1" wp14:anchorId="7527E197" wp14:editId="16065512">
                  <wp:simplePos x="0" y="0"/>
                  <wp:positionH relativeFrom="margin">
                    <wp:posOffset>-58420</wp:posOffset>
                  </wp:positionH>
                  <wp:positionV relativeFrom="margin">
                    <wp:posOffset>189865</wp:posOffset>
                  </wp:positionV>
                  <wp:extent cx="557530" cy="250190"/>
                  <wp:effectExtent l="0" t="0" r="0" b="0"/>
                  <wp:wrapSquare wrapText="bothSides"/>
                  <wp:docPr id="683" name="Picture 683" descr="Typ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 descr="Typ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30" cy="250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1B4CF145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 w:rsidRPr="007906EA">
              <w:rPr>
                <w:rFonts w:cs="Arial"/>
              </w:rPr>
              <w:t>Soft blobs with clear-cut edges (passed easily)</w:t>
            </w:r>
          </w:p>
        </w:tc>
        <w:tc>
          <w:tcPr>
            <w:tcW w:w="667" w:type="dxa"/>
            <w:shd w:val="clear" w:color="auto" w:fill="auto"/>
          </w:tcPr>
          <w:p w14:paraId="71D0A1CE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BDC4F73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7DE0D31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50F950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1D57F91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668BBCD5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19D82B72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7906EA" w14:paraId="1B7A33ED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5A3D2F93" w14:textId="77777777" w:rsidR="00E112EC" w:rsidRPr="00A30BD8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A30BD8">
              <w:t>Type6</w:t>
            </w:r>
          </w:p>
        </w:tc>
        <w:tc>
          <w:tcPr>
            <w:tcW w:w="998" w:type="dxa"/>
            <w:shd w:val="clear" w:color="auto" w:fill="auto"/>
          </w:tcPr>
          <w:p w14:paraId="7856F8A9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color w:val="FFFFFF"/>
              </w:rPr>
            </w:pPr>
            <w:r>
              <w:rPr>
                <w:noProof/>
                <w:color w:val="FFFFFF"/>
              </w:rPr>
              <w:drawing>
                <wp:anchor distT="0" distB="0" distL="114300" distR="114300" simplePos="0" relativeHeight="251658246" behindDoc="0" locked="0" layoutInCell="1" allowOverlap="1" wp14:anchorId="0BFA46B8" wp14:editId="1B77B6A5">
                  <wp:simplePos x="0" y="0"/>
                  <wp:positionH relativeFrom="margin">
                    <wp:posOffset>-39370</wp:posOffset>
                  </wp:positionH>
                  <wp:positionV relativeFrom="margin">
                    <wp:posOffset>128270</wp:posOffset>
                  </wp:positionV>
                  <wp:extent cx="557530" cy="257175"/>
                  <wp:effectExtent l="0" t="0" r="0" b="9525"/>
                  <wp:wrapSquare wrapText="bothSides"/>
                  <wp:docPr id="684" name="Picture 684" descr="Typ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4" descr="Typ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30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64DCF">
              <w:rPr>
                <w:rFonts w:cs="Arial"/>
                <w:color w:val="FFFFFF"/>
                <w:sz w:val="10"/>
                <w:szCs w:val="10"/>
              </w:rPr>
              <w:t>k,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B8E5891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 w:rsidRPr="007906EA">
              <w:rPr>
                <w:rFonts w:cs="Arial"/>
              </w:rPr>
              <w:t>Fluffy pieces with ragged edges, a mushy stool</w:t>
            </w:r>
          </w:p>
        </w:tc>
        <w:tc>
          <w:tcPr>
            <w:tcW w:w="667" w:type="dxa"/>
            <w:shd w:val="clear" w:color="auto" w:fill="auto"/>
          </w:tcPr>
          <w:p w14:paraId="5EE87F2D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863CCA6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7AEB3FA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143B5617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436262C8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07475DD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7EDA65A4" w14:textId="77777777" w:rsidR="00E112EC" w:rsidRPr="007906EA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  <w:tr w:rsidR="00E112EC" w:rsidRPr="00F64DCF" w14:paraId="5FD382F6" w14:textId="77777777" w:rsidTr="00E112EC">
        <w:trPr>
          <w:trHeight w:val="851"/>
        </w:trPr>
        <w:tc>
          <w:tcPr>
            <w:tcW w:w="811" w:type="dxa"/>
            <w:shd w:val="clear" w:color="auto" w:fill="auto"/>
            <w:vAlign w:val="center"/>
          </w:tcPr>
          <w:p w14:paraId="3A26BB94" w14:textId="77777777" w:rsidR="00E112EC" w:rsidRPr="00A30BD8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</w:pPr>
            <w:r w:rsidRPr="00A30BD8">
              <w:t>Type7</w:t>
            </w:r>
          </w:p>
        </w:tc>
        <w:tc>
          <w:tcPr>
            <w:tcW w:w="998" w:type="dxa"/>
            <w:shd w:val="clear" w:color="auto" w:fill="auto"/>
          </w:tcPr>
          <w:p w14:paraId="7AF6E43E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  <w:color w:val="FFFFFF"/>
              </w:rPr>
            </w:pPr>
            <w:r>
              <w:rPr>
                <w:noProof/>
                <w:color w:val="FFFFFF"/>
              </w:rPr>
              <w:drawing>
                <wp:anchor distT="0" distB="0" distL="114300" distR="114300" simplePos="0" relativeHeight="251658247" behindDoc="0" locked="0" layoutInCell="1" allowOverlap="1" wp14:anchorId="5AA69B73" wp14:editId="44A67DDE">
                  <wp:simplePos x="0" y="0"/>
                  <wp:positionH relativeFrom="margin">
                    <wp:posOffset>-60325</wp:posOffset>
                  </wp:positionH>
                  <wp:positionV relativeFrom="margin">
                    <wp:posOffset>154940</wp:posOffset>
                  </wp:positionV>
                  <wp:extent cx="578485" cy="250190"/>
                  <wp:effectExtent l="0" t="0" r="0" b="0"/>
                  <wp:wrapSquare wrapText="bothSides"/>
                  <wp:docPr id="685" name="Picture 685" descr="Typ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5" descr="Typ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485" cy="250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64DCF">
              <w:rPr>
                <w:rFonts w:cs="Arial"/>
                <w:color w:val="FFFFFF"/>
                <w:sz w:val="10"/>
                <w:szCs w:val="10"/>
              </w:rPr>
              <w:t xml:space="preserve"> d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6C9F29AA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Watery, no solid pieces. </w:t>
            </w:r>
            <w:r w:rsidRPr="007906EA">
              <w:rPr>
                <w:rFonts w:cs="Arial"/>
                <w:b/>
              </w:rPr>
              <w:t>Entirely Liquid</w:t>
            </w:r>
          </w:p>
        </w:tc>
        <w:tc>
          <w:tcPr>
            <w:tcW w:w="667" w:type="dxa"/>
            <w:shd w:val="clear" w:color="auto" w:fill="auto"/>
          </w:tcPr>
          <w:p w14:paraId="310E4470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0B6442E6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after="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20672C9A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126C884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7E74F1D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  <w:shd w:val="clear" w:color="auto" w:fill="auto"/>
          </w:tcPr>
          <w:p w14:paraId="3FD2D93C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dxa"/>
          </w:tcPr>
          <w:p w14:paraId="16E4BA80" w14:textId="77777777" w:rsidR="00E112EC" w:rsidRPr="00F64DCF" w:rsidRDefault="00E112EC" w:rsidP="00E112EC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0"/>
                <w:tab w:val="left" w:pos="4536"/>
                <w:tab w:val="left" w:pos="5103"/>
                <w:tab w:val="left" w:pos="5670"/>
                <w:tab w:val="left" w:pos="6237"/>
                <w:tab w:val="right" w:pos="6407"/>
              </w:tabs>
              <w:spacing w:before="120" w:after="120"/>
              <w:rPr>
                <w:rFonts w:cs="Arial"/>
                <w:sz w:val="21"/>
                <w:szCs w:val="21"/>
              </w:rPr>
            </w:pPr>
          </w:p>
        </w:tc>
      </w:tr>
    </w:tbl>
    <w:p w14:paraId="4002E84C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3E6463CB" w14:textId="520BBBBA" w:rsidR="00E112EC" w:rsidRPr="00E112EC" w:rsidRDefault="00E112EC" w:rsidP="00E112EC">
      <w:pPr>
        <w:spacing w:after="120"/>
        <w:rPr>
          <w:b/>
          <w:sz w:val="28"/>
          <w:szCs w:val="28"/>
        </w:rPr>
      </w:pPr>
      <w:r w:rsidRPr="00E112EC">
        <w:rPr>
          <w:b/>
          <w:sz w:val="28"/>
          <w:szCs w:val="28"/>
        </w:rPr>
        <w:t>Page 2/2</w:t>
      </w:r>
    </w:p>
    <w:p w14:paraId="4A967809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0987D59A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3B1A30BD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76CC9A8C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2251EF89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3C5F2C38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2A3024D4" w14:textId="77777777" w:rsidR="00E112EC" w:rsidRDefault="00E112EC" w:rsidP="00E112EC">
      <w:pPr>
        <w:spacing w:after="60" w:line="240" w:lineRule="auto"/>
        <w:rPr>
          <w:sz w:val="28"/>
          <w:szCs w:val="28"/>
        </w:rPr>
      </w:pPr>
    </w:p>
    <w:p w14:paraId="0E3FB7A1" w14:textId="77777777" w:rsidR="00E112EC" w:rsidRPr="00E112EC" w:rsidRDefault="00E112EC" w:rsidP="00E112EC"/>
    <w:p w14:paraId="71D73B5D" w14:textId="77777777" w:rsidR="005F2A57" w:rsidRDefault="005F2A57" w:rsidP="00C24BA7">
      <w:pPr>
        <w:pStyle w:val="Caption"/>
        <w:numPr>
          <w:ilvl w:val="0"/>
          <w:numId w:val="0"/>
        </w:numPr>
        <w:ind w:left="720"/>
      </w:pPr>
    </w:p>
    <w:p w14:paraId="56EF25A4" w14:textId="6C98FE43" w:rsidR="00160012" w:rsidRPr="00C24BA7" w:rsidRDefault="00160012" w:rsidP="00C24BA7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t>Supplementary m</w:t>
      </w:r>
      <w:r w:rsidR="00C41E75">
        <w:rPr>
          <w:b/>
          <w:sz w:val="28"/>
          <w:szCs w:val="24"/>
        </w:rPr>
        <w:t>ethod</w:t>
      </w:r>
      <w:r w:rsidR="00EE33B8">
        <w:rPr>
          <w:b/>
          <w:sz w:val="28"/>
          <w:szCs w:val="24"/>
        </w:rPr>
        <w:t>s</w:t>
      </w:r>
      <w:r w:rsidRPr="00C24BA7">
        <w:rPr>
          <w:b/>
          <w:sz w:val="28"/>
          <w:szCs w:val="24"/>
        </w:rPr>
        <w:t xml:space="preserve"> </w:t>
      </w:r>
      <w:r w:rsidR="00F57EB8">
        <w:rPr>
          <w:b/>
          <w:sz w:val="28"/>
          <w:szCs w:val="24"/>
        </w:rPr>
        <w:t>3</w:t>
      </w:r>
      <w:r w:rsidRPr="00C24BA7">
        <w:rPr>
          <w:b/>
          <w:sz w:val="28"/>
          <w:szCs w:val="24"/>
        </w:rPr>
        <w:t>:</w:t>
      </w:r>
      <w:r w:rsidR="00F3410F" w:rsidRPr="00C24BA7">
        <w:rPr>
          <w:b/>
          <w:sz w:val="28"/>
          <w:szCs w:val="24"/>
        </w:rPr>
        <w:t xml:space="preserve"> </w:t>
      </w:r>
      <w:r w:rsidR="009F5EB1" w:rsidRPr="00C24BA7">
        <w:rPr>
          <w:b/>
          <w:sz w:val="28"/>
          <w:szCs w:val="24"/>
        </w:rPr>
        <w:t xml:space="preserve">Materials and methods </w:t>
      </w:r>
      <w:r w:rsidR="00400E34" w:rsidRPr="00C24BA7">
        <w:rPr>
          <w:b/>
          <w:sz w:val="28"/>
          <w:szCs w:val="24"/>
        </w:rPr>
        <w:t xml:space="preserve">for fecal sampling and </w:t>
      </w:r>
      <w:r w:rsidR="006D58AD" w:rsidRPr="00C24BA7">
        <w:rPr>
          <w:b/>
          <w:sz w:val="28"/>
          <w:szCs w:val="24"/>
        </w:rPr>
        <w:t xml:space="preserve">quantitative PCR of </w:t>
      </w:r>
      <w:r w:rsidR="006D58AD" w:rsidRPr="00C61A9F">
        <w:rPr>
          <w:b/>
          <w:i/>
          <w:iCs/>
          <w:sz w:val="28"/>
          <w:szCs w:val="24"/>
        </w:rPr>
        <w:t>B. lactis</w:t>
      </w:r>
      <w:r w:rsidR="006D58AD" w:rsidRPr="00C24BA7">
        <w:rPr>
          <w:b/>
          <w:sz w:val="28"/>
          <w:szCs w:val="24"/>
        </w:rPr>
        <w:t xml:space="preserve"> Bi-07</w:t>
      </w:r>
    </w:p>
    <w:p w14:paraId="12AC9009" w14:textId="77777777" w:rsidR="00E112EC" w:rsidRPr="00E112EC" w:rsidRDefault="00E112EC" w:rsidP="00E112EC"/>
    <w:p w14:paraId="05B8597B" w14:textId="3308C202" w:rsidR="00632857" w:rsidRDefault="00632857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C8C1132">
        <w:rPr>
          <w:rFonts w:ascii="Times New Roman" w:hAnsi="Times New Roman"/>
          <w:sz w:val="24"/>
          <w:szCs w:val="24"/>
        </w:rPr>
        <w:t>Fecal samples were collected from the participants before visits 3, 4 and 5, to be able to detect possible carryover from Bi-07 consumption. The participants collected the samples within 48</w:t>
      </w:r>
      <w:r w:rsidR="00DC6BAD">
        <w:rPr>
          <w:rFonts w:ascii="Times New Roman" w:hAnsi="Times New Roman"/>
          <w:sz w:val="24"/>
          <w:szCs w:val="24"/>
        </w:rPr>
        <w:t xml:space="preserve"> </w:t>
      </w:r>
      <w:r w:rsidRPr="0C8C1132">
        <w:rPr>
          <w:rFonts w:ascii="Times New Roman" w:hAnsi="Times New Roman"/>
          <w:sz w:val="24"/>
          <w:szCs w:val="24"/>
        </w:rPr>
        <w:t xml:space="preserve">h before each study visit at home with sampling and cold delivery kits provided at the clinical site. The samples were stored in home freezers (-18℃) until they were returned frozen to the site at the following study visit, after which they were stored </w:t>
      </w:r>
      <w:r w:rsidR="001513F5">
        <w:rPr>
          <w:rFonts w:ascii="Times New Roman" w:hAnsi="Times New Roman"/>
          <w:sz w:val="24"/>
          <w:szCs w:val="24"/>
        </w:rPr>
        <w:t>at</w:t>
      </w:r>
      <w:r w:rsidRPr="0C8C1132">
        <w:rPr>
          <w:rFonts w:ascii="Times New Roman" w:hAnsi="Times New Roman"/>
          <w:sz w:val="24"/>
          <w:szCs w:val="24"/>
        </w:rPr>
        <w:t xml:space="preserve"> ≤ -70°C. Quantification of Bi-07 from fecal samples (expressed in </w:t>
      </w:r>
      <w:proofErr w:type="spellStart"/>
      <w:r w:rsidRPr="0C8C1132">
        <w:rPr>
          <w:rFonts w:ascii="Times New Roman" w:hAnsi="Times New Roman"/>
          <w:sz w:val="24"/>
          <w:szCs w:val="24"/>
        </w:rPr>
        <w:t>Log</w:t>
      </w:r>
      <w:r w:rsidRPr="0C8C1132">
        <w:rPr>
          <w:rFonts w:ascii="Times New Roman" w:hAnsi="Times New Roman"/>
          <w:sz w:val="24"/>
          <w:szCs w:val="24"/>
          <w:vertAlign w:val="subscript"/>
        </w:rPr>
        <w:t>genomes</w:t>
      </w:r>
      <w:proofErr w:type="spellEnd"/>
      <w:r w:rsidRPr="0C8C1132">
        <w:rPr>
          <w:rFonts w:ascii="Times New Roman" w:hAnsi="Times New Roman"/>
          <w:sz w:val="24"/>
          <w:szCs w:val="24"/>
        </w:rPr>
        <w:t xml:space="preserve">/g feces) was performed in a blinded manner by the Sponsor using </w:t>
      </w:r>
      <w:r w:rsidR="10A4B111" w:rsidRPr="0C8C1132">
        <w:rPr>
          <w:rFonts w:ascii="Times New Roman" w:hAnsi="Times New Roman"/>
          <w:sz w:val="24"/>
          <w:szCs w:val="24"/>
        </w:rPr>
        <w:t>absolute qua</w:t>
      </w:r>
      <w:r w:rsidR="3AF45635" w:rsidRPr="0C8C1132">
        <w:rPr>
          <w:rFonts w:ascii="Times New Roman" w:hAnsi="Times New Roman"/>
          <w:sz w:val="24"/>
          <w:szCs w:val="24"/>
        </w:rPr>
        <w:t>n</w:t>
      </w:r>
      <w:r w:rsidR="10A4B111" w:rsidRPr="0C8C1132">
        <w:rPr>
          <w:rFonts w:ascii="Times New Roman" w:hAnsi="Times New Roman"/>
          <w:sz w:val="24"/>
          <w:szCs w:val="24"/>
        </w:rPr>
        <w:t>tification</w:t>
      </w:r>
      <w:r w:rsidR="443821FC" w:rsidRPr="0C8C1132">
        <w:rPr>
          <w:rFonts w:ascii="Times New Roman" w:hAnsi="Times New Roman"/>
          <w:sz w:val="24"/>
          <w:szCs w:val="24"/>
        </w:rPr>
        <w:t xml:space="preserve"> </w:t>
      </w:r>
      <w:r w:rsidRPr="0C8C1132">
        <w:rPr>
          <w:rFonts w:ascii="Times New Roman" w:hAnsi="Times New Roman"/>
          <w:sz w:val="24"/>
          <w:szCs w:val="24"/>
        </w:rPr>
        <w:t xml:space="preserve">qPCR with </w:t>
      </w:r>
      <w:proofErr w:type="spellStart"/>
      <w:r w:rsidRPr="0C8C1132">
        <w:rPr>
          <w:rFonts w:ascii="Times New Roman" w:hAnsi="Times New Roman"/>
          <w:sz w:val="24"/>
          <w:szCs w:val="24"/>
        </w:rPr>
        <w:t>Taqman</w:t>
      </w:r>
      <w:proofErr w:type="spellEnd"/>
      <w:r w:rsidRPr="0C8C1132">
        <w:rPr>
          <w:rFonts w:ascii="Times New Roman" w:hAnsi="Times New Roman"/>
          <w:sz w:val="24"/>
          <w:szCs w:val="24"/>
        </w:rPr>
        <w:t xml:space="preserve"> </w:t>
      </w:r>
      <w:r w:rsidR="5D02EE18" w:rsidRPr="0C8C1132">
        <w:rPr>
          <w:rFonts w:ascii="Times New Roman" w:hAnsi="Times New Roman"/>
          <w:sz w:val="24"/>
          <w:szCs w:val="24"/>
        </w:rPr>
        <w:t>F</w:t>
      </w:r>
      <w:r w:rsidR="0ADD0D85" w:rsidRPr="0C8C1132">
        <w:rPr>
          <w:rFonts w:ascii="Times New Roman" w:hAnsi="Times New Roman"/>
          <w:sz w:val="24"/>
          <w:szCs w:val="24"/>
        </w:rPr>
        <w:t xml:space="preserve">ast </w:t>
      </w:r>
      <w:r w:rsidR="2898BC34" w:rsidRPr="0C8C1132">
        <w:rPr>
          <w:rFonts w:ascii="Times New Roman" w:hAnsi="Times New Roman"/>
          <w:sz w:val="24"/>
          <w:szCs w:val="24"/>
        </w:rPr>
        <w:t>A</w:t>
      </w:r>
      <w:r w:rsidRPr="0C8C1132">
        <w:rPr>
          <w:rFonts w:ascii="Times New Roman" w:hAnsi="Times New Roman"/>
          <w:sz w:val="24"/>
          <w:szCs w:val="24"/>
        </w:rPr>
        <w:t>dvanced Master</w:t>
      </w:r>
      <w:r w:rsidR="7B8A55C1" w:rsidRPr="0C8C1132">
        <w:rPr>
          <w:rFonts w:ascii="Times New Roman" w:hAnsi="Times New Roman"/>
          <w:sz w:val="24"/>
          <w:szCs w:val="24"/>
        </w:rPr>
        <w:t xml:space="preserve"> M</w:t>
      </w:r>
      <w:r w:rsidRPr="0C8C1132">
        <w:rPr>
          <w:rFonts w:ascii="Times New Roman" w:hAnsi="Times New Roman"/>
          <w:sz w:val="24"/>
          <w:szCs w:val="24"/>
        </w:rPr>
        <w:t xml:space="preserve">ix </w:t>
      </w:r>
      <w:r w:rsidR="2CD82218" w:rsidRPr="0C8C1132">
        <w:rPr>
          <w:rFonts w:ascii="Times New Roman" w:hAnsi="Times New Roman"/>
          <w:sz w:val="24"/>
          <w:szCs w:val="24"/>
        </w:rPr>
        <w:t>(</w:t>
      </w:r>
      <w:proofErr w:type="spellStart"/>
      <w:r w:rsidR="5447E13F" w:rsidRPr="0C8C1132">
        <w:rPr>
          <w:rFonts w:ascii="Times New Roman" w:hAnsi="Times New Roman"/>
          <w:sz w:val="24"/>
          <w:szCs w:val="24"/>
        </w:rPr>
        <w:t>ThermoFisher</w:t>
      </w:r>
      <w:proofErr w:type="spellEnd"/>
      <w:r w:rsidR="5447E13F" w:rsidRPr="0C8C1132">
        <w:rPr>
          <w:rFonts w:ascii="Times New Roman" w:hAnsi="Times New Roman"/>
          <w:sz w:val="24"/>
          <w:szCs w:val="24"/>
        </w:rPr>
        <w:t>, Vantaa, FI</w:t>
      </w:r>
      <w:r w:rsidR="2CD82218" w:rsidRPr="0C8C1132">
        <w:rPr>
          <w:rFonts w:ascii="Times New Roman" w:hAnsi="Times New Roman"/>
          <w:sz w:val="24"/>
          <w:szCs w:val="24"/>
        </w:rPr>
        <w:t xml:space="preserve">) </w:t>
      </w:r>
      <w:r w:rsidRPr="0C8C1132">
        <w:rPr>
          <w:rFonts w:ascii="Times New Roman" w:hAnsi="Times New Roman"/>
          <w:sz w:val="24"/>
          <w:szCs w:val="24"/>
        </w:rPr>
        <w:t xml:space="preserve">as described in Forssten et al. </w:t>
      </w:r>
    </w:p>
    <w:p w14:paraId="47DAB984" w14:textId="03E29E0A" w:rsidR="00192BBA" w:rsidRDefault="00192BBA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7D599F0" w14:textId="487F42EB" w:rsidR="00703FE6" w:rsidRDefault="00703FE6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5370ACC" w14:textId="77777777" w:rsidR="00703FE6" w:rsidRDefault="00703FE6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62B3FC5" w14:textId="143A2603" w:rsidR="00192BBA" w:rsidRDefault="00192BBA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5D0F278" w14:textId="2A2FA30C" w:rsidR="00192BBA" w:rsidRPr="00703FE6" w:rsidRDefault="00192BBA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703FE6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008EDDE0" w14:textId="036C6728" w:rsidR="00703FE6" w:rsidRPr="00060DC5" w:rsidRDefault="00703FE6" w:rsidP="006328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703FE6">
        <w:rPr>
          <w:rFonts w:ascii="Times New Roman" w:hAnsi="Times New Roman"/>
          <w:sz w:val="24"/>
          <w:szCs w:val="24"/>
        </w:rPr>
        <w:t>Forssten SD, Yeung N, Ouwehand AC. Fecal Recovery of Probiotics Administered as a Multi-Strain Formulation during Antibiotic Treatment. Biomedicines. 2020;8(4):83. Published 2020 Apr 9. doi:10.3390/biomedicines8040083</w:t>
      </w:r>
    </w:p>
    <w:p w14:paraId="07A0AD8F" w14:textId="27E7121D" w:rsidR="00160012" w:rsidRDefault="00160012" w:rsidP="00C24BA7">
      <w:pPr>
        <w:pStyle w:val="Caption"/>
        <w:numPr>
          <w:ilvl w:val="0"/>
          <w:numId w:val="0"/>
        </w:numPr>
      </w:pPr>
    </w:p>
    <w:p w14:paraId="66AEA046" w14:textId="5447910B" w:rsidR="002062AC" w:rsidRDefault="002062AC" w:rsidP="002062AC"/>
    <w:p w14:paraId="58943740" w14:textId="49186D70" w:rsidR="002062AC" w:rsidRDefault="002062AC" w:rsidP="002062AC"/>
    <w:p w14:paraId="492B3DB3" w14:textId="1AEAD7F8" w:rsidR="002062AC" w:rsidRDefault="002062AC" w:rsidP="002062AC"/>
    <w:p w14:paraId="226FC598" w14:textId="39B13995" w:rsidR="00ED21D1" w:rsidRDefault="00ED21D1" w:rsidP="00ED21D1"/>
    <w:p w14:paraId="5EFACA8A" w14:textId="5638FFED" w:rsidR="00C24BA7" w:rsidRDefault="00C24BA7" w:rsidP="00ED21D1"/>
    <w:p w14:paraId="63BF013C" w14:textId="445F4EE5" w:rsidR="00C24BA7" w:rsidRDefault="005934BB" w:rsidP="00ED21D1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t xml:space="preserve">Supplementary </w:t>
      </w:r>
      <w:r w:rsidR="00AE5BEB">
        <w:rPr>
          <w:b/>
          <w:sz w:val="28"/>
          <w:szCs w:val="24"/>
        </w:rPr>
        <w:t>methods</w:t>
      </w:r>
      <w:r w:rsidRPr="00C24BA7">
        <w:rPr>
          <w:b/>
          <w:sz w:val="28"/>
          <w:szCs w:val="24"/>
        </w:rPr>
        <w:t xml:space="preserve"> 4: </w:t>
      </w:r>
      <w:r>
        <w:rPr>
          <w:b/>
          <w:sz w:val="28"/>
          <w:szCs w:val="24"/>
        </w:rPr>
        <w:t>Criteria of Subject Classification</w:t>
      </w:r>
    </w:p>
    <w:p w14:paraId="4AAAACE1" w14:textId="77777777" w:rsidR="00BF1C5D" w:rsidRDefault="00BF1C5D" w:rsidP="006E1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FC5078" w14:textId="402AF2A0" w:rsidR="00E86F7B" w:rsidRPr="00AD420C" w:rsidRDefault="006E1B0E" w:rsidP="006E1B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420C">
        <w:rPr>
          <w:rFonts w:ascii="Times New Roman" w:hAnsi="Times New Roman" w:cs="Times New Roman"/>
          <w:b/>
          <w:bCs/>
          <w:sz w:val="24"/>
          <w:szCs w:val="24"/>
        </w:rPr>
        <w:t>Definitions of</w:t>
      </w:r>
      <w:r w:rsidR="00DE39C6" w:rsidRPr="00AD420C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AD420C">
        <w:rPr>
          <w:rFonts w:ascii="Times New Roman" w:hAnsi="Times New Roman" w:cs="Times New Roman"/>
          <w:b/>
          <w:bCs/>
          <w:sz w:val="24"/>
          <w:szCs w:val="24"/>
        </w:rPr>
        <w:t xml:space="preserve"> study populations:</w:t>
      </w:r>
    </w:p>
    <w:p w14:paraId="3C78D280" w14:textId="77777777" w:rsidR="006E1B0E" w:rsidRPr="00DC2707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C2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fety population</w:t>
      </w:r>
    </w:p>
    <w:p w14:paraId="115DF618" w14:textId="0BF9CEEA" w:rsidR="006E1B0E" w:rsidRPr="006E1B0E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1B0E">
        <w:rPr>
          <w:rFonts w:ascii="Times New Roman" w:hAnsi="Times New Roman" w:cs="Times New Roman"/>
          <w:sz w:val="24"/>
          <w:szCs w:val="24"/>
        </w:rPr>
        <w:t>Safety population consist</w:t>
      </w:r>
      <w:r w:rsidR="00DC44BD">
        <w:rPr>
          <w:rFonts w:ascii="Times New Roman" w:hAnsi="Times New Roman" w:cs="Times New Roman"/>
          <w:sz w:val="24"/>
          <w:szCs w:val="24"/>
        </w:rPr>
        <w:t>s</w:t>
      </w:r>
      <w:r w:rsidRPr="006E1B0E">
        <w:rPr>
          <w:rFonts w:ascii="Times New Roman" w:hAnsi="Times New Roman" w:cs="Times New Roman"/>
          <w:sz w:val="24"/>
          <w:szCs w:val="24"/>
        </w:rPr>
        <w:t xml:space="preserve"> of all participants who were randomized and took at least one dose of the study product.</w:t>
      </w:r>
    </w:p>
    <w:p w14:paraId="5CB6A866" w14:textId="77777777" w:rsidR="006E1B0E" w:rsidRPr="00DC2707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C2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ent-to-treat population (ITT)</w:t>
      </w:r>
    </w:p>
    <w:p w14:paraId="1F0DA30E" w14:textId="6297A346" w:rsidR="006E1B0E" w:rsidRPr="006E1B0E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1B0E">
        <w:rPr>
          <w:rFonts w:ascii="Times New Roman" w:hAnsi="Times New Roman" w:cs="Times New Roman"/>
          <w:sz w:val="24"/>
          <w:szCs w:val="24"/>
        </w:rPr>
        <w:t>Participants</w:t>
      </w:r>
      <w:r w:rsidR="00DC44BD">
        <w:rPr>
          <w:rFonts w:ascii="Times New Roman" w:hAnsi="Times New Roman" w:cs="Times New Roman"/>
          <w:sz w:val="24"/>
          <w:szCs w:val="24"/>
        </w:rPr>
        <w:t xml:space="preserve"> are</w:t>
      </w:r>
      <w:r w:rsidRPr="006E1B0E">
        <w:rPr>
          <w:rFonts w:ascii="Times New Roman" w:hAnsi="Times New Roman" w:cs="Times New Roman"/>
          <w:sz w:val="24"/>
          <w:szCs w:val="24"/>
        </w:rPr>
        <w:t xml:space="preserve"> included in the ITT population if they are randomized and receive treatment after randomization</w:t>
      </w:r>
      <w:r w:rsidR="00DC2707">
        <w:rPr>
          <w:rFonts w:ascii="Times New Roman" w:hAnsi="Times New Roman" w:cs="Times New Roman"/>
          <w:sz w:val="24"/>
          <w:szCs w:val="24"/>
        </w:rPr>
        <w:t>.</w:t>
      </w:r>
    </w:p>
    <w:p w14:paraId="69351624" w14:textId="77777777" w:rsidR="006E1B0E" w:rsidRPr="00DC2707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C2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r protocol population (PP)</w:t>
      </w:r>
    </w:p>
    <w:p w14:paraId="309C7FB3" w14:textId="103BC14C" w:rsidR="006E1B0E" w:rsidRPr="006E1B0E" w:rsidRDefault="006E1B0E" w:rsidP="006E1B0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1B0E">
        <w:rPr>
          <w:rFonts w:ascii="Times New Roman" w:hAnsi="Times New Roman" w:cs="Times New Roman"/>
          <w:sz w:val="24"/>
          <w:szCs w:val="24"/>
        </w:rPr>
        <w:t>PP population is a subpopulation of the ITT population. In order to</w:t>
      </w:r>
      <w:r w:rsidR="00DC2707">
        <w:rPr>
          <w:rFonts w:ascii="Times New Roman" w:hAnsi="Times New Roman" w:cs="Times New Roman"/>
          <w:sz w:val="24"/>
          <w:szCs w:val="24"/>
        </w:rPr>
        <w:t xml:space="preserve"> </w:t>
      </w:r>
      <w:r w:rsidRPr="006E1B0E">
        <w:rPr>
          <w:rFonts w:ascii="Times New Roman" w:hAnsi="Times New Roman" w:cs="Times New Roman"/>
          <w:sz w:val="24"/>
          <w:szCs w:val="24"/>
        </w:rPr>
        <w:t>qualify for the stringent PP population, the participants must have followed the study protocol</w:t>
      </w:r>
      <w:r w:rsidR="00C82409">
        <w:rPr>
          <w:rFonts w:ascii="Times New Roman" w:hAnsi="Times New Roman" w:cs="Times New Roman"/>
          <w:sz w:val="24"/>
          <w:szCs w:val="24"/>
        </w:rPr>
        <w:t xml:space="preserve"> </w:t>
      </w:r>
      <w:r w:rsidRPr="006E1B0E">
        <w:rPr>
          <w:rFonts w:ascii="Times New Roman" w:hAnsi="Times New Roman" w:cs="Times New Roman"/>
          <w:sz w:val="24"/>
          <w:szCs w:val="24"/>
        </w:rPr>
        <w:t xml:space="preserve">without any major violations which will be defined in detail during the </w:t>
      </w:r>
      <w:r w:rsidR="00C82409">
        <w:rPr>
          <w:rFonts w:ascii="Times New Roman" w:hAnsi="Times New Roman" w:cs="Times New Roman"/>
          <w:sz w:val="24"/>
          <w:szCs w:val="24"/>
        </w:rPr>
        <w:t>B</w:t>
      </w:r>
      <w:r w:rsidRPr="006E1B0E">
        <w:rPr>
          <w:rFonts w:ascii="Times New Roman" w:hAnsi="Times New Roman" w:cs="Times New Roman"/>
          <w:sz w:val="24"/>
          <w:szCs w:val="24"/>
        </w:rPr>
        <w:t xml:space="preserve">lind </w:t>
      </w:r>
      <w:r w:rsidR="00C82409">
        <w:rPr>
          <w:rFonts w:ascii="Times New Roman" w:hAnsi="Times New Roman" w:cs="Times New Roman"/>
          <w:sz w:val="24"/>
          <w:szCs w:val="24"/>
        </w:rPr>
        <w:t>D</w:t>
      </w:r>
      <w:r w:rsidRPr="006E1B0E">
        <w:rPr>
          <w:rFonts w:ascii="Times New Roman" w:hAnsi="Times New Roman" w:cs="Times New Roman"/>
          <w:sz w:val="24"/>
          <w:szCs w:val="24"/>
        </w:rPr>
        <w:t xml:space="preserve">ata </w:t>
      </w:r>
      <w:r w:rsidR="00C82409">
        <w:rPr>
          <w:rFonts w:ascii="Times New Roman" w:hAnsi="Times New Roman" w:cs="Times New Roman"/>
          <w:sz w:val="24"/>
          <w:szCs w:val="24"/>
        </w:rPr>
        <w:t>R</w:t>
      </w:r>
      <w:r w:rsidRPr="006E1B0E">
        <w:rPr>
          <w:rFonts w:ascii="Times New Roman" w:hAnsi="Times New Roman" w:cs="Times New Roman"/>
          <w:sz w:val="24"/>
          <w:szCs w:val="24"/>
        </w:rPr>
        <w:t>eview process.</w:t>
      </w:r>
    </w:p>
    <w:p w14:paraId="37CCFD7F" w14:textId="77777777" w:rsidR="006E1B0E" w:rsidRDefault="006E1B0E" w:rsidP="00ED21D1"/>
    <w:p w14:paraId="09516870" w14:textId="74908B3E" w:rsidR="00AE2DCA" w:rsidRPr="003C2C35" w:rsidRDefault="003C2C35" w:rsidP="00AE2D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Toc23865953"/>
      <w:r w:rsidRPr="003C2C35">
        <w:rPr>
          <w:rFonts w:ascii="Times New Roman" w:hAnsi="Times New Roman" w:cs="Times New Roman"/>
          <w:sz w:val="24"/>
          <w:szCs w:val="24"/>
        </w:rPr>
        <w:t>Before opening of the randomization code, information on protocol violations was gathered from the locked</w:t>
      </w:r>
      <w:r w:rsidR="00C54192">
        <w:rPr>
          <w:rFonts w:ascii="Times New Roman" w:hAnsi="Times New Roman" w:cs="Times New Roman"/>
          <w:sz w:val="24"/>
          <w:szCs w:val="24"/>
        </w:rPr>
        <w:t xml:space="preserve"> study</w:t>
      </w:r>
      <w:r w:rsidRPr="003C2C35">
        <w:rPr>
          <w:rFonts w:ascii="Times New Roman" w:hAnsi="Times New Roman" w:cs="Times New Roman"/>
          <w:sz w:val="24"/>
          <w:szCs w:val="24"/>
        </w:rPr>
        <w:t xml:space="preserve"> database</w:t>
      </w:r>
      <w:r w:rsidR="006326E9">
        <w:rPr>
          <w:rFonts w:ascii="Times New Roman" w:hAnsi="Times New Roman" w:cs="Times New Roman"/>
          <w:sz w:val="24"/>
          <w:szCs w:val="24"/>
        </w:rPr>
        <w:t>s</w:t>
      </w:r>
      <w:r w:rsidRPr="003C2C35">
        <w:rPr>
          <w:rFonts w:ascii="Times New Roman" w:hAnsi="Times New Roman" w:cs="Times New Roman"/>
          <w:sz w:val="24"/>
          <w:szCs w:val="24"/>
        </w:rPr>
        <w:t>.</w:t>
      </w:r>
      <w:r w:rsidR="00AE2DCA">
        <w:rPr>
          <w:rFonts w:ascii="Times New Roman" w:hAnsi="Times New Roman" w:cs="Times New Roman"/>
          <w:sz w:val="24"/>
          <w:szCs w:val="24"/>
        </w:rPr>
        <w:t xml:space="preserve"> </w:t>
      </w:r>
      <w:r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ocol violations</w:t>
      </w:r>
      <w:r w:rsidRPr="003C2C35">
        <w:rPr>
          <w:rFonts w:ascii="Times New Roman" w:hAnsi="Times New Roman" w:cs="Times New Roman"/>
          <w:sz w:val="24"/>
          <w:szCs w:val="24"/>
        </w:rPr>
        <w:t xml:space="preserve"> were classified into three categories:</w:t>
      </w:r>
    </w:p>
    <w:p w14:paraId="4C1B7B1C" w14:textId="3F4D6452" w:rsidR="003C2C35" w:rsidRPr="000C37A8" w:rsidRDefault="006326E9" w:rsidP="00AE2D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tegory </w:t>
      </w:r>
      <w:r w:rsidR="003C2C35"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1) Major that alter</w:t>
      </w:r>
      <w:r w:rsidR="00DF4EDB"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3C2C35"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he treatment outcome</w:t>
      </w:r>
    </w:p>
    <w:p w14:paraId="554ECF51" w14:textId="6C2AF359" w:rsidR="003C2C35" w:rsidRPr="000C37A8" w:rsidRDefault="006326E9" w:rsidP="00AE2D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tegory </w:t>
      </w:r>
      <w:r w:rsidR="003C2C35"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2) Major that do not alter the treatment outcome</w:t>
      </w:r>
    </w:p>
    <w:p w14:paraId="2FC6ADC6" w14:textId="62B26F15" w:rsidR="00AE2DCA" w:rsidRPr="000C37A8" w:rsidRDefault="006326E9" w:rsidP="00AE2D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tegory </w:t>
      </w:r>
      <w:r w:rsidR="003C2C35" w:rsidRPr="000C3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3) Minor</w:t>
      </w:r>
    </w:p>
    <w:p w14:paraId="7E238F05" w14:textId="7C31DF02" w:rsidR="005934BB" w:rsidRDefault="003C2C35" w:rsidP="00AE2D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2C35">
        <w:rPr>
          <w:rFonts w:ascii="Times New Roman" w:hAnsi="Times New Roman" w:cs="Times New Roman"/>
          <w:sz w:val="24"/>
          <w:szCs w:val="24"/>
        </w:rPr>
        <w:t>Violation graded as major that alter</w:t>
      </w:r>
      <w:r w:rsidR="00DF4EDB">
        <w:rPr>
          <w:rFonts w:ascii="Times New Roman" w:hAnsi="Times New Roman" w:cs="Times New Roman"/>
          <w:sz w:val="24"/>
          <w:szCs w:val="24"/>
        </w:rPr>
        <w:t>s</w:t>
      </w:r>
      <w:r w:rsidRPr="003C2C35">
        <w:rPr>
          <w:rFonts w:ascii="Times New Roman" w:hAnsi="Times New Roman" w:cs="Times New Roman"/>
          <w:sz w:val="24"/>
          <w:szCs w:val="24"/>
        </w:rPr>
        <w:t xml:space="preserve"> the treatment outcome (Category 1) resulted in excluding all or</w:t>
      </w:r>
      <w:r w:rsidR="00AE2DCA">
        <w:rPr>
          <w:rFonts w:ascii="Times New Roman" w:hAnsi="Times New Roman" w:cs="Times New Roman"/>
          <w:sz w:val="24"/>
          <w:szCs w:val="24"/>
        </w:rPr>
        <w:t xml:space="preserve"> </w:t>
      </w:r>
      <w:r w:rsidRPr="003C2C35">
        <w:rPr>
          <w:rFonts w:ascii="Times New Roman" w:hAnsi="Times New Roman" w:cs="Times New Roman"/>
          <w:sz w:val="24"/>
          <w:szCs w:val="24"/>
        </w:rPr>
        <w:t>part of the subjects’ efficacy data from the Per protocol (PP) population.</w:t>
      </w:r>
    </w:p>
    <w:p w14:paraId="7E019F82" w14:textId="77777777" w:rsidR="00E206C2" w:rsidRDefault="00E206C2" w:rsidP="00C24BA7">
      <w:pPr>
        <w:rPr>
          <w:b/>
          <w:sz w:val="28"/>
          <w:szCs w:val="24"/>
        </w:rPr>
      </w:pPr>
    </w:p>
    <w:p w14:paraId="70F33A2C" w14:textId="357FA2B4" w:rsidR="00163230" w:rsidRPr="00C24BA7" w:rsidRDefault="00ED21D1" w:rsidP="00C24BA7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lastRenderedPageBreak/>
        <w:t>Supplementary</w:t>
      </w:r>
      <w:r w:rsidR="00AE5BEB">
        <w:rPr>
          <w:b/>
          <w:sz w:val="28"/>
          <w:szCs w:val="24"/>
        </w:rPr>
        <w:t xml:space="preserve"> </w:t>
      </w:r>
      <w:r w:rsidR="006F3F97">
        <w:rPr>
          <w:b/>
          <w:sz w:val="28"/>
          <w:szCs w:val="24"/>
        </w:rPr>
        <w:t>tables</w:t>
      </w:r>
      <w:r w:rsidRPr="00C24BA7">
        <w:rPr>
          <w:b/>
          <w:sz w:val="28"/>
          <w:szCs w:val="24"/>
        </w:rPr>
        <w:t xml:space="preserve"> </w:t>
      </w:r>
      <w:r w:rsidR="001D68DA">
        <w:rPr>
          <w:b/>
          <w:sz w:val="28"/>
          <w:szCs w:val="24"/>
        </w:rPr>
        <w:t>1</w:t>
      </w:r>
      <w:r w:rsidRPr="00C24BA7">
        <w:rPr>
          <w:b/>
          <w:sz w:val="28"/>
          <w:szCs w:val="24"/>
        </w:rPr>
        <w:t>:</w:t>
      </w:r>
      <w:r w:rsidR="00163230" w:rsidRPr="00C24BA7">
        <w:rPr>
          <w:b/>
          <w:sz w:val="28"/>
          <w:szCs w:val="24"/>
        </w:rPr>
        <w:t xml:space="preserve"> Analysis of iAUC</w:t>
      </w:r>
      <w:r w:rsidR="00163230" w:rsidRPr="003B45D9">
        <w:rPr>
          <w:b/>
          <w:sz w:val="28"/>
          <w:szCs w:val="24"/>
          <w:vertAlign w:val="subscript"/>
        </w:rPr>
        <w:t xml:space="preserve">0-360min </w:t>
      </w:r>
      <w:r w:rsidR="00163230" w:rsidRPr="00C24BA7">
        <w:rPr>
          <w:b/>
          <w:sz w:val="28"/>
          <w:szCs w:val="24"/>
        </w:rPr>
        <w:t>of BHC (</w:t>
      </w:r>
      <w:proofErr w:type="spellStart"/>
      <w:r w:rsidR="00163230" w:rsidRPr="00C24BA7">
        <w:rPr>
          <w:b/>
          <w:sz w:val="28"/>
          <w:szCs w:val="24"/>
        </w:rPr>
        <w:t>ppm</w:t>
      </w:r>
      <w:r w:rsidR="006C4EFF">
        <w:rPr>
          <w:rFonts w:cstheme="minorHAnsi"/>
          <w:b/>
          <w:sz w:val="28"/>
          <w:szCs w:val="24"/>
        </w:rPr>
        <w:t>∙</w:t>
      </w:r>
      <w:r w:rsidR="00163230" w:rsidRPr="00C24BA7">
        <w:rPr>
          <w:b/>
          <w:sz w:val="28"/>
          <w:szCs w:val="24"/>
        </w:rPr>
        <w:t>h</w:t>
      </w:r>
      <w:proofErr w:type="spellEnd"/>
      <w:r w:rsidR="00163230" w:rsidRPr="00C24BA7">
        <w:rPr>
          <w:b/>
          <w:sz w:val="28"/>
          <w:szCs w:val="24"/>
        </w:rPr>
        <w:t>)</w:t>
      </w:r>
    </w:p>
    <w:p w14:paraId="4C874516" w14:textId="77777777" w:rsidR="006D30CA" w:rsidRPr="006D30CA" w:rsidRDefault="006D30CA" w:rsidP="006D30CA"/>
    <w:bookmarkEnd w:id="1"/>
    <w:p w14:paraId="34FC1297" w14:textId="06310C8F" w:rsidR="00ED21D1" w:rsidRDefault="00163230" w:rsidP="00F75C0D">
      <w:pPr>
        <w:pStyle w:val="Caption"/>
        <w:numPr>
          <w:ilvl w:val="0"/>
          <w:numId w:val="14"/>
        </w:numPr>
      </w:pPr>
      <w:r>
        <w:t>Descriptive statistics of iAUC</w:t>
      </w:r>
      <w:r>
        <w:rPr>
          <w:vertAlign w:val="subscript"/>
        </w:rPr>
        <w:t>0-360min</w:t>
      </w:r>
      <w:r>
        <w:t xml:space="preserve"> in </w:t>
      </w:r>
      <w:r w:rsidR="00ED21D1">
        <w:t>Booster Alpha</w:t>
      </w:r>
    </w:p>
    <w:tbl>
      <w:tblPr>
        <w:tblW w:w="96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"/>
        <w:gridCol w:w="58"/>
        <w:gridCol w:w="58"/>
        <w:gridCol w:w="1399"/>
        <w:gridCol w:w="1473"/>
        <w:gridCol w:w="1805"/>
        <w:gridCol w:w="1257"/>
        <w:gridCol w:w="1620"/>
        <w:gridCol w:w="756"/>
        <w:gridCol w:w="32"/>
        <w:gridCol w:w="1083"/>
        <w:gridCol w:w="60"/>
      </w:tblGrid>
      <w:tr w:rsidR="00ED21D1" w14:paraId="2BDBDEF8" w14:textId="77777777" w:rsidTr="00D440BB">
        <w:trPr>
          <w:gridAfter w:val="3"/>
          <w:wAfter w:w="1175" w:type="dxa"/>
          <w:cantSplit/>
          <w:trHeight w:val="198"/>
        </w:trPr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561F170" w14:textId="77777777" w:rsidR="00ED21D1" w:rsidRDefault="00ED21D1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9783392" w14:textId="77777777" w:rsidR="00ED21D1" w:rsidRDefault="00ED21D1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5F58BA" w14:textId="77777777" w:rsidR="00ED21D1" w:rsidRDefault="00ED21D1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D21D1" w14:paraId="4DFD34F9" w14:textId="77777777" w:rsidTr="00D440BB">
        <w:trPr>
          <w:gridAfter w:val="9"/>
          <w:wAfter w:w="9487" w:type="dxa"/>
          <w:cantSplit/>
          <w:trHeight w:val="126"/>
        </w:trPr>
        <w:tc>
          <w:tcPr>
            <w:tcW w:w="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58C43" w14:textId="77777777" w:rsidR="00ED21D1" w:rsidRDefault="00ED21D1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  <w:tc>
          <w:tcPr>
            <w:tcW w:w="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2BAB5" w14:textId="77777777" w:rsidR="00ED21D1" w:rsidRDefault="00ED21D1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  <w:tc>
          <w:tcPr>
            <w:tcW w:w="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219FD3" w14:textId="77777777" w:rsidR="00ED21D1" w:rsidRDefault="00ED21D1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ED21D1" w14:paraId="2C9B040B" w14:textId="77777777" w:rsidTr="00D440BB">
        <w:trPr>
          <w:cantSplit/>
          <w:trHeight w:val="411"/>
          <w:tblHeader/>
        </w:trPr>
        <w:tc>
          <w:tcPr>
            <w:tcW w:w="1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E60DB3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84C50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84936D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186176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5FD3CB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64CEA31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10C4D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C01D026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17AA125D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F6E35A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AUC</w:t>
            </w:r>
            <w:proofErr w:type="spellEnd"/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7CC6DF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E5FDF3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4C422D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93653B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9F5AB4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7962A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F89CF3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68AA95B1" w14:textId="77777777" w:rsidTr="00D440BB">
        <w:trPr>
          <w:cantSplit/>
          <w:trHeight w:val="211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8F2577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pm.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9D4275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0B8900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5 (86.3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93A0A4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0 (121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866CAC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.4 (101.21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3EC0E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D2BE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388DF3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5523F86A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3D8F26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A99B92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V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C1DFC4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B25718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C3F4FB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A230B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F1904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AF74E3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60837D94" w14:textId="77777777" w:rsidTr="00D440BB">
        <w:trPr>
          <w:cantSplit/>
          <w:trHeight w:val="211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FDCD14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B1588D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9EDC5B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7885AB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ACDFA4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.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C6D6C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E8FB7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6C4441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2168665E" w14:textId="77777777" w:rsidTr="00D440BB">
        <w:trPr>
          <w:cantSplit/>
          <w:trHeight w:val="211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757C4B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2E27CE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B9EC85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B36643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66D7CF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1.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1CDE9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50F7A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5F9F20" w14:textId="77777777" w:rsidR="00ED21D1" w:rsidRDefault="00ED21D1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14:paraId="6572A178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2BF286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03D85E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90783F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 4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61EA85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 47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6EBDCB" w14:textId="77777777" w:rsidR="00ED21D1" w:rsidRDefault="00ED21D1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 43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73E78A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68E52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0EBCED" w14:textId="77777777" w:rsidR="00ED21D1" w:rsidRDefault="00ED21D1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C8BB054" w14:textId="1BAFA7BF" w:rsidR="00163230" w:rsidRDefault="00163230" w:rsidP="00C24BA7">
      <w:pPr>
        <w:pStyle w:val="Caption"/>
        <w:numPr>
          <w:ilvl w:val="0"/>
          <w:numId w:val="0"/>
        </w:numPr>
        <w:ind w:left="720"/>
      </w:pPr>
    </w:p>
    <w:p w14:paraId="3CC312D8" w14:textId="77777777" w:rsidR="00163230" w:rsidRPr="00163230" w:rsidRDefault="00163230" w:rsidP="00163230"/>
    <w:p w14:paraId="0E294BE0" w14:textId="27A48E14" w:rsidR="00163230" w:rsidRPr="00163230" w:rsidRDefault="00163230" w:rsidP="00F75C0D">
      <w:pPr>
        <w:pStyle w:val="Caption"/>
        <w:numPr>
          <w:ilvl w:val="0"/>
          <w:numId w:val="14"/>
        </w:numPr>
      </w:pPr>
      <w:r w:rsidRPr="00163230">
        <w:t>Statistical analysis of iAUC</w:t>
      </w:r>
      <w:r w:rsidRPr="00163230">
        <w:rPr>
          <w:vertAlign w:val="subscript"/>
        </w:rPr>
        <w:t>0-360min</w:t>
      </w:r>
      <w:r>
        <w:t xml:space="preserve"> in Booster Alpha</w:t>
      </w:r>
    </w:p>
    <w:tbl>
      <w:tblPr>
        <w:tblW w:w="45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"/>
        <w:gridCol w:w="1202"/>
        <w:gridCol w:w="823"/>
        <w:gridCol w:w="823"/>
        <w:gridCol w:w="823"/>
        <w:gridCol w:w="824"/>
      </w:tblGrid>
      <w:tr w:rsidR="00073CEB" w:rsidRPr="005147C2" w14:paraId="076788DF" w14:textId="77777777" w:rsidTr="00D440BB">
        <w:trPr>
          <w:gridAfter w:val="5"/>
          <w:wAfter w:w="4495" w:type="dxa"/>
          <w:cantSplit/>
        </w:trPr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14:paraId="11C9D7C6" w14:textId="77777777" w:rsidR="00073CEB" w:rsidRPr="005147C2" w:rsidRDefault="00073CEB" w:rsidP="00D440BB">
            <w:pPr>
              <w:adjustRightInd w:val="0"/>
              <w:spacing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073CEB" w:rsidRPr="008521BC" w14:paraId="0A20456F" w14:textId="77777777" w:rsidTr="00D440BB">
        <w:trPr>
          <w:cantSplit/>
          <w:tblHeader/>
        </w:trPr>
        <w:tc>
          <w:tcPr>
            <w:tcW w:w="4516" w:type="dxa"/>
            <w:gridSpan w:val="6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FA807F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6997BECF" w14:textId="77777777" w:rsidTr="00D440BB">
        <w:trPr>
          <w:cantSplit/>
          <w:tblHeader/>
        </w:trPr>
        <w:tc>
          <w:tcPr>
            <w:tcW w:w="12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31456C5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5173D3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um D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D5183A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Den D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B0F5A36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704AE18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073CEB" w:rsidRPr="008521BC" w14:paraId="0C8D3C7E" w14:textId="77777777" w:rsidTr="00D440BB">
        <w:trPr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00135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BB51AE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94AC3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610C7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.1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E7863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0217</w:t>
            </w:r>
          </w:p>
        </w:tc>
      </w:tr>
      <w:tr w:rsidR="00073CEB" w:rsidRPr="008521BC" w14:paraId="0CBF141E" w14:textId="77777777" w:rsidTr="00D440BB">
        <w:trPr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66F0A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E8E21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CF4401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0C728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.2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953FD8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0773</w:t>
            </w:r>
          </w:p>
        </w:tc>
      </w:tr>
      <w:tr w:rsidR="00073CEB" w:rsidRPr="008521BC" w14:paraId="2CEFD422" w14:textId="77777777" w:rsidTr="00D440BB">
        <w:trPr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383CA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39B65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D68AD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59FC5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4.0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F2A1F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073CEB" w:rsidRPr="008521BC" w14:paraId="4DA0EDFF" w14:textId="77777777" w:rsidTr="00D440BB">
        <w:trPr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A9F359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94C64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44E81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46AD9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E40BAE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2349</w:t>
            </w:r>
          </w:p>
        </w:tc>
      </w:tr>
      <w:tr w:rsidR="00073CEB" w:rsidRPr="008521BC" w14:paraId="7F312987" w14:textId="77777777" w:rsidTr="00D440BB">
        <w:trPr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D73D09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Carryov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4D3D3D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332521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41FE8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.0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8D49D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0042</w:t>
            </w:r>
          </w:p>
        </w:tc>
      </w:tr>
    </w:tbl>
    <w:p w14:paraId="1C131D7A" w14:textId="77777777" w:rsidR="00073CEB" w:rsidRPr="008521BC" w:rsidRDefault="00073CEB" w:rsidP="00073CEB"/>
    <w:tbl>
      <w:tblPr>
        <w:tblW w:w="9639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6"/>
        <w:gridCol w:w="1739"/>
        <w:gridCol w:w="31"/>
        <w:gridCol w:w="1995"/>
        <w:gridCol w:w="2159"/>
        <w:gridCol w:w="969"/>
      </w:tblGrid>
      <w:tr w:rsidR="00073CEB" w:rsidRPr="008521BC" w14:paraId="5B35BF77" w14:textId="77777777" w:rsidTr="00D440BB">
        <w:trPr>
          <w:gridAfter w:val="3"/>
          <w:wAfter w:w="5123" w:type="dxa"/>
          <w:cantSplit/>
          <w:tblHeader/>
        </w:trPr>
        <w:tc>
          <w:tcPr>
            <w:tcW w:w="4516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31BB9" w14:textId="77777777" w:rsidR="00A91F85" w:rsidRDefault="00A91F85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14:paraId="245E92E2" w14:textId="715B6EB5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b/>
                <w:color w:val="000000"/>
                <w:sz w:val="18"/>
                <w:szCs w:val="18"/>
              </w:rPr>
              <w:t>Pairwise comparisons</w:t>
            </w:r>
          </w:p>
        </w:tc>
      </w:tr>
      <w:tr w:rsidR="00073CEB" w:rsidRPr="008521BC" w14:paraId="762CDD34" w14:textId="77777777" w:rsidTr="00D440BB">
        <w:trPr>
          <w:gridAfter w:val="1"/>
          <w:wAfter w:w="969" w:type="dxa"/>
          <w:cantSplit/>
          <w:tblHeader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FF307E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419B4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8AF69D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2C23D847" w14:textId="77777777" w:rsidR="00073CEB" w:rsidRPr="008521BC" w:rsidRDefault="00073CEB" w:rsidP="00D440B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</w:tr>
      <w:tr w:rsidR="00073CEB" w:rsidRPr="008521BC" w14:paraId="2D41207C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F03AF" w14:textId="3DCB00C1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Geometric </w:t>
            </w:r>
            <w:r w:rsidR="00AB08EA">
              <w:rPr>
                <w:rFonts w:ascii="Arial" w:hAnsi="Arial" w:cs="Arial"/>
                <w:color w:val="000000"/>
                <w:sz w:val="18"/>
                <w:szCs w:val="18"/>
              </w:rPr>
              <w:t>LSM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(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% CI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AD2AB6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14.8 (70.3, 187.6)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C75AA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7.2 (29.0, 77.0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64AC3A9" w14:textId="77777777" w:rsidR="00073CEB" w:rsidRPr="008521BC" w:rsidRDefault="00073CEB" w:rsidP="00D440B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48.3 (152.3, 404.8)</w:t>
            </w:r>
          </w:p>
        </w:tc>
      </w:tr>
      <w:tr w:rsidR="00073CEB" w:rsidRPr="008521BC" w14:paraId="3D097848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7F2B7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771CC4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74D37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437A11CB" w14:textId="77777777" w:rsidR="00073CEB" w:rsidRPr="008521BC" w:rsidRDefault="00073CEB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45910EC3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82C56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Placebo, 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% C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A9B256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462 (0.249, 0.859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2B77F0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190 (0.102, 0.356)</w:t>
            </w:r>
          </w:p>
        </w:tc>
        <w:tc>
          <w:tcPr>
            <w:tcW w:w="2159" w:type="dxa"/>
          </w:tcPr>
          <w:p w14:paraId="67A52533" w14:textId="77777777" w:rsidR="00073CEB" w:rsidRPr="008521BC" w:rsidRDefault="00073CEB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439618D4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F024A1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A33DD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649D66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159" w:type="dxa"/>
          </w:tcPr>
          <w:p w14:paraId="7FF70C0C" w14:textId="77777777" w:rsidR="00073CEB" w:rsidRPr="008521BC" w:rsidRDefault="00073CEB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79C73755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34937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Lactase, 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% C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5CB8C4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.431 (1.299, 4.550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925B9" w14:textId="77777777" w:rsidR="00073CEB" w:rsidRPr="008521BC" w:rsidRDefault="00073CEB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259900FA" w14:textId="77777777" w:rsidR="00073CEB" w:rsidRPr="008521BC" w:rsidRDefault="00073CEB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1EFD26E7" w14:textId="77777777" w:rsidTr="00D440BB">
        <w:trPr>
          <w:gridAfter w:val="1"/>
          <w:wAfter w:w="969" w:type="dxa"/>
          <w:cantSplit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A2A0C7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FED785" w14:textId="77777777" w:rsidR="00073CEB" w:rsidRPr="008521BC" w:rsidRDefault="00073CEB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9EF25D" w14:textId="77777777" w:rsidR="00073CEB" w:rsidRPr="008521BC" w:rsidRDefault="00073CEB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3EC4CD1A" w14:textId="77777777" w:rsidR="00073CEB" w:rsidRPr="008521BC" w:rsidRDefault="00073CEB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CEB" w:rsidRPr="008521BC" w14:paraId="18DAAC8F" w14:textId="77777777" w:rsidTr="00D440BB">
        <w:trPr>
          <w:cantSplit/>
        </w:trPr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CA3831" w14:textId="77777777" w:rsidR="00073CEB" w:rsidRPr="008521BC" w:rsidRDefault="00073CEB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________________________________________________________________________________________</w:t>
            </w:r>
          </w:p>
        </w:tc>
      </w:tr>
    </w:tbl>
    <w:p w14:paraId="181AAE10" w14:textId="77777777" w:rsidR="00073CEB" w:rsidRDefault="00073CEB" w:rsidP="00073CEB"/>
    <w:p w14:paraId="4FE7564C" w14:textId="78E67141" w:rsidR="00073CEB" w:rsidRDefault="00073CEB" w:rsidP="00ED21D1"/>
    <w:p w14:paraId="3B93CE0A" w14:textId="30542030" w:rsidR="00073CEB" w:rsidRDefault="00073CEB" w:rsidP="00ED21D1"/>
    <w:p w14:paraId="760FCE54" w14:textId="722AF202" w:rsidR="00163230" w:rsidRDefault="00163230" w:rsidP="00F75C0D">
      <w:pPr>
        <w:pStyle w:val="Caption"/>
        <w:numPr>
          <w:ilvl w:val="0"/>
          <w:numId w:val="14"/>
        </w:numPr>
      </w:pPr>
      <w:r>
        <w:lastRenderedPageBreak/>
        <w:t>Descriptive statistics of iAUC</w:t>
      </w:r>
      <w:r>
        <w:rPr>
          <w:vertAlign w:val="subscript"/>
        </w:rPr>
        <w:t>0-360min</w:t>
      </w:r>
      <w:r>
        <w:t xml:space="preserve"> in Booster Omega</w:t>
      </w:r>
    </w:p>
    <w:p w14:paraId="330E84C9" w14:textId="77777777" w:rsidR="00A91F85" w:rsidRPr="00A91F85" w:rsidRDefault="00A91F85" w:rsidP="00A91F85"/>
    <w:tbl>
      <w:tblPr>
        <w:tblW w:w="96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"/>
        <w:gridCol w:w="58"/>
        <w:gridCol w:w="58"/>
        <w:gridCol w:w="1399"/>
        <w:gridCol w:w="1473"/>
        <w:gridCol w:w="1806"/>
        <w:gridCol w:w="1257"/>
        <w:gridCol w:w="1621"/>
        <w:gridCol w:w="756"/>
        <w:gridCol w:w="32"/>
        <w:gridCol w:w="1083"/>
        <w:gridCol w:w="60"/>
      </w:tblGrid>
      <w:tr w:rsidR="006D30CA" w:rsidRPr="00FF3E79" w14:paraId="099CADC6" w14:textId="77777777" w:rsidTr="00D440BB">
        <w:trPr>
          <w:gridAfter w:val="3"/>
          <w:wAfter w:w="1175" w:type="dxa"/>
          <w:cantSplit/>
          <w:trHeight w:val="198"/>
        </w:trPr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14C3BD0" w14:textId="77777777" w:rsidR="006D30CA" w:rsidRPr="00FF3E79" w:rsidRDefault="006D30CA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49F73CD" w14:textId="77777777" w:rsidR="006D30CA" w:rsidRPr="00FF3E79" w:rsidRDefault="006D30CA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0" w:type="dxa"/>
            <w:gridSpan w:val="7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2A6620" w14:textId="77777777" w:rsidR="006D30CA" w:rsidRPr="00FF3E79" w:rsidRDefault="006D30CA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30CA" w:rsidRPr="00FF3E79" w14:paraId="6017C3CE" w14:textId="77777777" w:rsidTr="00D440BB">
        <w:trPr>
          <w:gridAfter w:val="9"/>
          <w:wAfter w:w="9487" w:type="dxa"/>
          <w:cantSplit/>
          <w:trHeight w:val="126"/>
        </w:trPr>
        <w:tc>
          <w:tcPr>
            <w:tcW w:w="45" w:type="dxa"/>
            <w:tcBorders>
              <w:left w:val="nil"/>
              <w:bottom w:val="nil"/>
              <w:right w:val="nil"/>
            </w:tcBorders>
          </w:tcPr>
          <w:p w14:paraId="5AC337BB" w14:textId="77777777" w:rsidR="006D30CA" w:rsidRPr="00FF3E79" w:rsidRDefault="006D30CA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  <w:tc>
          <w:tcPr>
            <w:tcW w:w="58" w:type="dxa"/>
            <w:tcBorders>
              <w:left w:val="nil"/>
              <w:bottom w:val="nil"/>
              <w:right w:val="nil"/>
            </w:tcBorders>
          </w:tcPr>
          <w:p w14:paraId="0E3DE09F" w14:textId="77777777" w:rsidR="006D30CA" w:rsidRPr="00FF3E79" w:rsidRDefault="006D30CA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  <w:tc>
          <w:tcPr>
            <w:tcW w:w="58" w:type="dxa"/>
            <w:tcBorders>
              <w:left w:val="nil"/>
              <w:bottom w:val="nil"/>
              <w:right w:val="nil"/>
            </w:tcBorders>
          </w:tcPr>
          <w:p w14:paraId="76DEE583" w14:textId="77777777" w:rsidR="006D30CA" w:rsidRPr="00FF3E79" w:rsidRDefault="006D30CA" w:rsidP="00D440BB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6D30CA" w:rsidRPr="00FF3E79" w14:paraId="7C8E0AC9" w14:textId="77777777" w:rsidTr="00D440BB">
        <w:trPr>
          <w:cantSplit/>
          <w:trHeight w:val="411"/>
          <w:tblHeader/>
        </w:trPr>
        <w:tc>
          <w:tcPr>
            <w:tcW w:w="1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BFA15D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9E12FF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4BB2E6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61B21E8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F0A0F8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F5BFBD9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97EAF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DDEB06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77D536B4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40B767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iAUC</w:t>
            </w:r>
            <w:proofErr w:type="spellEnd"/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C8EA51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22807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565F18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8B11A7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313021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00A3A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651B4D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2F5EF0B3" w14:textId="77777777" w:rsidTr="00D440BB">
        <w:trPr>
          <w:cantSplit/>
          <w:trHeight w:val="211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A0A082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pm.h</w:t>
            </w:r>
            <w:proofErr w:type="spellEnd"/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3A84A7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FC3F4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4.7 (120.7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D0D7B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62.6 (111.9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CAF71B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35.7 (142.80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B554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72E5D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5A46E7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3E4F747A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4CDE1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9B1C30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V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95230D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6E5363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81B025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313D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DB09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7FB500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2B2F147A" w14:textId="77777777" w:rsidTr="00D440BB">
        <w:trPr>
          <w:cantSplit/>
          <w:trHeight w:val="211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343DFF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3B1E21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F9E32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64C593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FC50FA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83.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B3F9F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45E1A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1ACCC8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5EC2A195" w14:textId="77777777" w:rsidTr="00D440BB">
        <w:trPr>
          <w:cantSplit/>
          <w:trHeight w:val="80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15261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3226B6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03D4EE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0C8CE0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851BC1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26.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6A5AA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E2979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9E212" w14:textId="77777777" w:rsidR="006D30CA" w:rsidRPr="00FF3E79" w:rsidRDefault="006D30CA" w:rsidP="00D440BB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30CA" w:rsidRPr="00FF3E79" w14:paraId="11FFCBC5" w14:textId="77777777" w:rsidTr="00D440BB">
        <w:trPr>
          <w:cantSplit/>
          <w:trHeight w:val="224"/>
        </w:trPr>
        <w:tc>
          <w:tcPr>
            <w:tcW w:w="1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DB12F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435308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D53698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4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9C3325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36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62E8B0" w14:textId="77777777" w:rsidR="006D30CA" w:rsidRPr="00FF3E79" w:rsidRDefault="006D30CA" w:rsidP="00D440BB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, 57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855E0A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5EA8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BD0F47" w14:textId="77777777" w:rsidR="006D30CA" w:rsidRPr="00FF3E79" w:rsidRDefault="006D30CA" w:rsidP="00D440BB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DD9E002" w14:textId="7A73770D" w:rsidR="006D30CA" w:rsidRDefault="006D30CA" w:rsidP="00ED21D1"/>
    <w:p w14:paraId="24B057EB" w14:textId="77777777" w:rsidR="00163230" w:rsidRPr="00163230" w:rsidRDefault="00163230" w:rsidP="00163230"/>
    <w:p w14:paraId="17616F82" w14:textId="735B9499" w:rsidR="00ED21D1" w:rsidRPr="005147C2" w:rsidRDefault="00163230" w:rsidP="00F75C0D">
      <w:pPr>
        <w:pStyle w:val="Caption"/>
        <w:numPr>
          <w:ilvl w:val="0"/>
          <w:numId w:val="14"/>
        </w:numPr>
      </w:pPr>
      <w:r w:rsidRPr="00163230">
        <w:t>Statistical analysis of iAUC</w:t>
      </w:r>
      <w:r w:rsidRPr="00163230">
        <w:rPr>
          <w:vertAlign w:val="subscript"/>
        </w:rPr>
        <w:t>0-360min</w:t>
      </w:r>
      <w:r>
        <w:t xml:space="preserve"> in Booste</w:t>
      </w:r>
      <w:r w:rsidR="00F75C0D">
        <w:t>r Omega</w:t>
      </w:r>
    </w:p>
    <w:tbl>
      <w:tblPr>
        <w:tblW w:w="9639" w:type="dxa"/>
        <w:tblInd w:w="-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"/>
        <w:gridCol w:w="21"/>
        <w:gridCol w:w="1202"/>
        <w:gridCol w:w="823"/>
        <w:gridCol w:w="670"/>
        <w:gridCol w:w="153"/>
        <w:gridCol w:w="823"/>
        <w:gridCol w:w="763"/>
        <w:gridCol w:w="31"/>
        <w:gridCol w:w="30"/>
        <w:gridCol w:w="1965"/>
        <w:gridCol w:w="2159"/>
        <w:gridCol w:w="969"/>
      </w:tblGrid>
      <w:tr w:rsidR="00ED21D1" w:rsidRPr="00FF3E79" w14:paraId="5A5E8E32" w14:textId="77777777" w:rsidTr="00D440BB">
        <w:trPr>
          <w:gridBefore w:val="1"/>
          <w:gridAfter w:val="11"/>
          <w:wBefore w:w="30" w:type="dxa"/>
          <w:wAfter w:w="9588" w:type="dxa"/>
          <w:cantSplit/>
        </w:trPr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14:paraId="0FFF90B1" w14:textId="77777777" w:rsidR="00ED21D1" w:rsidRPr="00FF3E79" w:rsidRDefault="00ED21D1" w:rsidP="00D440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2E7A0CAC" w14:textId="77777777" w:rsidTr="00D440BB">
        <w:trPr>
          <w:gridBefore w:val="1"/>
          <w:gridAfter w:val="3"/>
          <w:wBefore w:w="30" w:type="dxa"/>
          <w:wAfter w:w="5093" w:type="dxa"/>
          <w:cantSplit/>
          <w:tblHeader/>
        </w:trPr>
        <w:tc>
          <w:tcPr>
            <w:tcW w:w="4516" w:type="dxa"/>
            <w:gridSpan w:val="9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820155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245748A7" w14:textId="77777777" w:rsidTr="00D440BB">
        <w:trPr>
          <w:gridBefore w:val="1"/>
          <w:gridAfter w:val="3"/>
          <w:wBefore w:w="30" w:type="dxa"/>
          <w:wAfter w:w="5093" w:type="dxa"/>
          <w:cantSplit/>
          <w:tblHeader/>
        </w:trPr>
        <w:tc>
          <w:tcPr>
            <w:tcW w:w="12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B44E074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C637DEF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um DF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E311B7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Den D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2B75CB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F52BE31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ED21D1" w:rsidRPr="00FF3E79" w14:paraId="61F3A036" w14:textId="77777777" w:rsidTr="00D440BB">
        <w:trPr>
          <w:gridBefore w:val="1"/>
          <w:gridAfter w:val="3"/>
          <w:wBefore w:w="30" w:type="dxa"/>
          <w:wAfter w:w="5093" w:type="dxa"/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8AE30B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4F590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D639E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350C1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.982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DEA55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075</w:t>
            </w:r>
          </w:p>
        </w:tc>
      </w:tr>
      <w:tr w:rsidR="00ED21D1" w:rsidRPr="00FF3E79" w14:paraId="346581A9" w14:textId="77777777" w:rsidTr="00D440BB">
        <w:trPr>
          <w:gridBefore w:val="1"/>
          <w:gridAfter w:val="3"/>
          <w:wBefore w:w="30" w:type="dxa"/>
          <w:wAfter w:w="5093" w:type="dxa"/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60F95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A0AA69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B64B78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7A25D0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0999FE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6740</w:t>
            </w:r>
          </w:p>
        </w:tc>
      </w:tr>
      <w:tr w:rsidR="00ED21D1" w:rsidRPr="00FF3E79" w14:paraId="1C635B1D" w14:textId="77777777" w:rsidTr="00D440BB">
        <w:trPr>
          <w:gridBefore w:val="1"/>
          <w:gridAfter w:val="3"/>
          <w:wBefore w:w="30" w:type="dxa"/>
          <w:wAfter w:w="5093" w:type="dxa"/>
          <w:cantSplit/>
        </w:trPr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C08D0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AD3EC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810610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D25B12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.777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FC916A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050</w:t>
            </w:r>
          </w:p>
        </w:tc>
      </w:tr>
      <w:tr w:rsidR="00ED21D1" w:rsidRPr="00FF3E79" w14:paraId="08697CE4" w14:textId="77777777" w:rsidTr="00D440BB">
        <w:trPr>
          <w:gridBefore w:val="1"/>
          <w:gridAfter w:val="3"/>
          <w:wBefore w:w="30" w:type="dxa"/>
          <w:wAfter w:w="5093" w:type="dxa"/>
          <w:cantSplit/>
        </w:trPr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AB2594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D6188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234BD1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04741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A472E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5529</w:t>
            </w:r>
          </w:p>
        </w:tc>
      </w:tr>
      <w:tr w:rsidR="00ED21D1" w:rsidRPr="00FF3E79" w14:paraId="41892116" w14:textId="77777777" w:rsidTr="00D440BB">
        <w:trPr>
          <w:gridAfter w:val="4"/>
          <w:wAfter w:w="5123" w:type="dxa"/>
          <w:cantSplit/>
        </w:trPr>
        <w:tc>
          <w:tcPr>
            <w:tcW w:w="4516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8EDC0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14:paraId="629F84D1" w14:textId="1CB73101" w:rsidR="00A91F85" w:rsidRDefault="00A91F85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14:paraId="3ADFA198" w14:textId="77777777" w:rsidR="00A91F85" w:rsidRDefault="00A91F85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14:paraId="6FF5BE0E" w14:textId="013B7FB9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b/>
                <w:color w:val="000000"/>
                <w:sz w:val="18"/>
                <w:szCs w:val="18"/>
              </w:rPr>
              <w:t>Pairwise comparisons</w:t>
            </w:r>
          </w:p>
        </w:tc>
      </w:tr>
      <w:tr w:rsidR="00ED21D1" w:rsidRPr="00FF3E79" w14:paraId="5A98ED38" w14:textId="77777777" w:rsidTr="00D440BB">
        <w:trPr>
          <w:gridAfter w:val="1"/>
          <w:wAfter w:w="969" w:type="dxa"/>
          <w:cantSplit/>
          <w:tblHeader/>
        </w:trPr>
        <w:tc>
          <w:tcPr>
            <w:tcW w:w="27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ACB61A3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76D7D2A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2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676AA9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bottom"/>
          </w:tcPr>
          <w:p w14:paraId="307383ED" w14:textId="77777777" w:rsidR="00ED21D1" w:rsidRPr="00FF3E79" w:rsidRDefault="00ED21D1" w:rsidP="00D440B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</w:tr>
      <w:tr w:rsidR="00ED21D1" w:rsidRPr="00FF3E79" w14:paraId="5AD4EBB3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15A2E" w14:textId="11664326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Geometric </w:t>
            </w:r>
            <w:r w:rsidR="00AB08EA">
              <w:rPr>
                <w:rFonts w:ascii="Arial" w:hAnsi="Arial" w:cs="Arial"/>
                <w:color w:val="000000"/>
                <w:sz w:val="18"/>
                <w:szCs w:val="18"/>
              </w:rPr>
              <w:t>LSM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D7292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0.1 (20.9, 76.8)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A13F67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87.1 (46.5, 163.4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0D0A2FB5" w14:textId="77777777" w:rsidR="00ED21D1" w:rsidRPr="00FF3E79" w:rsidRDefault="00ED21D1" w:rsidP="00D440B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76.8 (94.0, 332.6)</w:t>
            </w:r>
          </w:p>
        </w:tc>
      </w:tr>
      <w:tr w:rsidR="00ED21D1" w:rsidRPr="00FF3E79" w14:paraId="69CB81CB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630DAA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101238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7B18D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41836BCD" w14:textId="77777777" w:rsidR="00ED21D1" w:rsidRPr="00FF3E79" w:rsidRDefault="00ED21D1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422C1B7C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F3F48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Placebo, 95% CI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6B94A1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227 (0.095, 0.543)</w:t>
            </w:r>
          </w:p>
        </w:tc>
        <w:tc>
          <w:tcPr>
            <w:tcW w:w="2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1DEC5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493 (0.210, 1.156)</w:t>
            </w:r>
          </w:p>
        </w:tc>
        <w:tc>
          <w:tcPr>
            <w:tcW w:w="2159" w:type="dxa"/>
          </w:tcPr>
          <w:p w14:paraId="5E3C1630" w14:textId="77777777" w:rsidR="00ED21D1" w:rsidRPr="00FF3E79" w:rsidRDefault="00ED21D1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05443201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273B0A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10C40D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E0343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1022</w:t>
            </w:r>
          </w:p>
        </w:tc>
        <w:tc>
          <w:tcPr>
            <w:tcW w:w="2159" w:type="dxa"/>
          </w:tcPr>
          <w:p w14:paraId="1D0FE155" w14:textId="77777777" w:rsidR="00ED21D1" w:rsidRPr="00FF3E79" w:rsidRDefault="00ED21D1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4666FA73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3F05B7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Lactase, 95% CI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CAFD8C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460 (0.193, 1.096)</w:t>
            </w:r>
          </w:p>
        </w:tc>
        <w:tc>
          <w:tcPr>
            <w:tcW w:w="2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DA2F3" w14:textId="77777777" w:rsidR="00ED21D1" w:rsidRPr="00FF3E79" w:rsidRDefault="00ED21D1" w:rsidP="00D440BB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57111BDE" w14:textId="77777777" w:rsidR="00ED21D1" w:rsidRPr="00FF3E79" w:rsidRDefault="00ED21D1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12ABA87A" w14:textId="77777777" w:rsidTr="00D440BB">
        <w:trPr>
          <w:gridAfter w:val="1"/>
          <w:wAfter w:w="969" w:type="dxa"/>
          <w:cantSplit/>
        </w:trPr>
        <w:tc>
          <w:tcPr>
            <w:tcW w:w="2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2EFB5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2DC1A" w14:textId="77777777" w:rsidR="00ED21D1" w:rsidRPr="00FF3E79" w:rsidRDefault="00ED21D1" w:rsidP="00D440BB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2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2BA44" w14:textId="77777777" w:rsidR="00ED21D1" w:rsidRPr="00FF3E79" w:rsidRDefault="00ED21D1" w:rsidP="00D440BB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</w:tcPr>
          <w:p w14:paraId="24C0C754" w14:textId="77777777" w:rsidR="00ED21D1" w:rsidRPr="00FF3E79" w:rsidRDefault="00ED21D1" w:rsidP="00D440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1D1" w:rsidRPr="00FF3E79" w14:paraId="4A9199E0" w14:textId="77777777" w:rsidTr="00D440BB">
        <w:trPr>
          <w:cantSplit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B0452" w14:textId="77777777" w:rsidR="00ED21D1" w:rsidRPr="00FF3E79" w:rsidRDefault="00ED21D1" w:rsidP="00D440BB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________________________________________________________________________________________</w:t>
            </w:r>
          </w:p>
        </w:tc>
      </w:tr>
      <w:tr w:rsidR="00ED21D1" w:rsidRPr="00FF3E79" w14:paraId="1175E002" w14:textId="77777777" w:rsidTr="00D440BB">
        <w:trPr>
          <w:cantSplit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C90948" w14:textId="77777777" w:rsidR="00ED21D1" w:rsidRPr="00FF3E79" w:rsidRDefault="00ED21D1" w:rsidP="00D440BB">
            <w:pPr>
              <w:keepNext/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5D4C5C5" w14:textId="43F20B77" w:rsidR="002062AC" w:rsidRDefault="002062AC" w:rsidP="002062AC"/>
    <w:p w14:paraId="37AEAC92" w14:textId="431F3CCC" w:rsidR="00A91F85" w:rsidRDefault="00A91F85" w:rsidP="002062AC"/>
    <w:p w14:paraId="206C3D32" w14:textId="73746DE5" w:rsidR="00A91F85" w:rsidRDefault="00A91F85" w:rsidP="002062AC"/>
    <w:p w14:paraId="54A8D603" w14:textId="77777777" w:rsidR="00A91F85" w:rsidRPr="002062AC" w:rsidRDefault="00A91F85" w:rsidP="002062AC"/>
    <w:p w14:paraId="48B949AB" w14:textId="0010B11F" w:rsidR="00C227D2" w:rsidRPr="00C24BA7" w:rsidRDefault="00D666E2" w:rsidP="00C24BA7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lastRenderedPageBreak/>
        <w:t xml:space="preserve">Supplementary </w:t>
      </w:r>
      <w:r w:rsidR="001262BA">
        <w:rPr>
          <w:b/>
          <w:sz w:val="28"/>
          <w:szCs w:val="24"/>
        </w:rPr>
        <w:t>tables</w:t>
      </w:r>
      <w:r w:rsidRPr="00C24BA7">
        <w:rPr>
          <w:b/>
          <w:sz w:val="28"/>
          <w:szCs w:val="24"/>
        </w:rPr>
        <w:t xml:space="preserve"> </w:t>
      </w:r>
      <w:r w:rsidR="001D68DA">
        <w:rPr>
          <w:b/>
          <w:sz w:val="28"/>
          <w:szCs w:val="24"/>
        </w:rPr>
        <w:t>2</w:t>
      </w:r>
      <w:r w:rsidR="00D7434B" w:rsidRPr="00C24BA7">
        <w:rPr>
          <w:b/>
          <w:sz w:val="28"/>
          <w:szCs w:val="24"/>
        </w:rPr>
        <w:t>:</w:t>
      </w:r>
      <w:r w:rsidR="00C227D2" w:rsidRPr="00C24BA7">
        <w:rPr>
          <w:b/>
          <w:sz w:val="28"/>
          <w:szCs w:val="24"/>
        </w:rPr>
        <w:t xml:space="preserve"> Breath hydrogen concentration</w:t>
      </w:r>
      <w:r w:rsidR="00D7434B" w:rsidRPr="00C24BA7">
        <w:rPr>
          <w:b/>
          <w:sz w:val="28"/>
          <w:szCs w:val="24"/>
        </w:rPr>
        <w:t>s</w:t>
      </w:r>
      <w:r w:rsidR="00C227D2" w:rsidRPr="00C24BA7">
        <w:rPr>
          <w:b/>
          <w:sz w:val="28"/>
          <w:szCs w:val="24"/>
        </w:rPr>
        <w:t xml:space="preserve"> (BHC, ppm) by treatment and time</w:t>
      </w:r>
      <w:r w:rsidR="0022538B">
        <w:rPr>
          <w:b/>
          <w:sz w:val="28"/>
          <w:szCs w:val="24"/>
        </w:rPr>
        <w:t xml:space="preserve"> </w:t>
      </w:r>
      <w:r w:rsidR="00C227D2" w:rsidRPr="00C24BA7">
        <w:rPr>
          <w:b/>
          <w:sz w:val="28"/>
          <w:szCs w:val="24"/>
        </w:rPr>
        <w:t>point (PP)</w:t>
      </w:r>
      <w:bookmarkEnd w:id="0"/>
    </w:p>
    <w:p w14:paraId="1F03BA08" w14:textId="77777777" w:rsidR="00744636" w:rsidRPr="00744636" w:rsidRDefault="00744636" w:rsidP="00744636"/>
    <w:p w14:paraId="1501F05F" w14:textId="5903AC31" w:rsidR="00031E59" w:rsidRPr="00484CF8" w:rsidRDefault="00484CF8" w:rsidP="00484CF8">
      <w:pPr>
        <w:rPr>
          <w:b/>
          <w:i/>
          <w:sz w:val="24"/>
        </w:rPr>
      </w:pPr>
      <w:r w:rsidRPr="00484CF8">
        <w:rPr>
          <w:b/>
          <w:i/>
          <w:sz w:val="24"/>
        </w:rPr>
        <w:t xml:space="preserve">a.) </w:t>
      </w:r>
      <w:r w:rsidR="00031E59" w:rsidRPr="00484CF8">
        <w:rPr>
          <w:b/>
          <w:i/>
          <w:sz w:val="24"/>
        </w:rPr>
        <w:t xml:space="preserve">Breath hydrogen concentrations </w:t>
      </w:r>
      <w:r w:rsidR="00EE120B" w:rsidRPr="00484CF8">
        <w:rPr>
          <w:b/>
          <w:i/>
          <w:sz w:val="24"/>
        </w:rPr>
        <w:t xml:space="preserve">by treatment and timepoint </w:t>
      </w:r>
      <w:r w:rsidR="00031E59" w:rsidRPr="00484CF8">
        <w:rPr>
          <w:b/>
          <w:i/>
          <w:sz w:val="24"/>
        </w:rPr>
        <w:t>in Booster Alpha</w:t>
      </w:r>
    </w:p>
    <w:p w14:paraId="074BFD64" w14:textId="77777777" w:rsidR="00C227D2" w:rsidRPr="008521BC" w:rsidRDefault="00C227D2" w:rsidP="00C227D2"/>
    <w:tbl>
      <w:tblPr>
        <w:tblW w:w="87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532"/>
        <w:gridCol w:w="1276"/>
        <w:gridCol w:w="1701"/>
        <w:gridCol w:w="1559"/>
        <w:gridCol w:w="1701"/>
      </w:tblGrid>
      <w:tr w:rsidR="00C227D2" w:rsidRPr="008521BC" w14:paraId="277EAA52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94497C2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11DCD362" w14:textId="77777777" w:rsidTr="00E112EC">
        <w:trPr>
          <w:tblHeader/>
        </w:trPr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158D226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Timepoi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82C4CA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C429B6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810B07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F90D234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</w:tr>
      <w:tr w:rsidR="00C227D2" w:rsidRPr="008521BC" w14:paraId="7E61C86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A61CCF" w14:textId="1E3632CA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ASELINE (</w:t>
            </w:r>
            <w:r w:rsidR="0022538B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AC129C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2A33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4D60A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82FE4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5C7B4F7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52E74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E3A3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8C6A7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.3 (4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DDDF8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.6 (4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D4242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.6 (5.84)</w:t>
            </w:r>
          </w:p>
        </w:tc>
      </w:tr>
      <w:tr w:rsidR="00C227D2" w:rsidRPr="008521BC" w14:paraId="40D3783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A498F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8E1F6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5808D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58E614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F830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C227D2" w:rsidRPr="008521BC" w14:paraId="6D8BEC1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B8B94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A932C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0D256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5FB91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D037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9</w:t>
            </w:r>
          </w:p>
        </w:tc>
      </w:tr>
      <w:tr w:rsidR="00C227D2" w:rsidRPr="008521BC" w14:paraId="05FC0CD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ECF6B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C2761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A455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3491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98B8F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075707A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8516F4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LACTOSE CHALLE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CE64B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FB4ED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0BB5E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4EB3D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6D7983F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CDF18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B8A48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8CEE5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.9 (5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A05FE4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.7 (4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8B70F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.9 (9.43)</w:t>
            </w:r>
          </w:p>
        </w:tc>
      </w:tr>
      <w:tr w:rsidR="00C227D2" w:rsidRPr="008521BC" w14:paraId="0774167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C8FC4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828CA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5AB53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E7C57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8E698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C227D2" w:rsidRPr="008521BC" w14:paraId="1E27160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8EE80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68976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8641F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9D3C8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27EFC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40</w:t>
            </w:r>
          </w:p>
        </w:tc>
      </w:tr>
      <w:tr w:rsidR="00C227D2" w:rsidRPr="008521BC" w14:paraId="58F2B0D0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85488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3D885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A53FA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87209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FB0B7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15BAEE2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5EF54" w14:textId="7133E1D1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0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6B6C9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30C4A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F5FE0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205DC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34C6520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4EBA2A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48A3F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C80CB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9.6 (8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9D4A6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7.2 (6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3B736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7.2 (6.39)</w:t>
            </w:r>
          </w:p>
        </w:tc>
      </w:tr>
      <w:tr w:rsidR="00C227D2" w:rsidRPr="008521BC" w14:paraId="523BE06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452E0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2D24C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4AAA1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6B1CC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3BC68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C227D2" w:rsidRPr="008521BC" w14:paraId="6427A96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D254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2B649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BFBCBD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89977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E45F4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26</w:t>
            </w:r>
          </w:p>
        </w:tc>
      </w:tr>
      <w:tr w:rsidR="00C227D2" w:rsidRPr="008521BC" w14:paraId="3E0F046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B2F0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692D5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FD22B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2ABF7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FF4BE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45B9119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9B5F1" w14:textId="189E1FDD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35D16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AFBAC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9E4ED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44994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6510F7E7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4645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E9FD9A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B2C5E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1.7 (16.0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5FEBC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9.8 (11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E5844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4.9 (15.21)</w:t>
            </w:r>
          </w:p>
        </w:tc>
      </w:tr>
      <w:tr w:rsidR="00C227D2" w:rsidRPr="008521BC" w14:paraId="192FB5B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033DC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659B2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FD6F1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CD73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F8786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</w:tr>
      <w:tr w:rsidR="00C227D2" w:rsidRPr="008521BC" w14:paraId="51B7996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B5DC9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9D139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4C2C1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5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43FA3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E21E7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76</w:t>
            </w:r>
          </w:p>
        </w:tc>
      </w:tr>
      <w:tr w:rsidR="00C227D2" w:rsidRPr="008521BC" w14:paraId="7CECBFF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855DB7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68DFA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5960B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E00BCC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31573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27A8D82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8D236D" w14:textId="7BC6F886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1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4C52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5CE1C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4E835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1221D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0EF36CF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79EA2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1794C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B4921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4.2 (23.0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55E58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5.9 (19.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53767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4.5 (31.95)</w:t>
            </w:r>
          </w:p>
        </w:tc>
      </w:tr>
      <w:tr w:rsidR="00C227D2" w:rsidRPr="008521BC" w14:paraId="4649C70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84E7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D72C67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F715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AFAA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FBF4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</w:tr>
      <w:tr w:rsidR="00C227D2" w:rsidRPr="008521BC" w14:paraId="6FB6AF87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6464C1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7A0F77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B0096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6628C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68C7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54</w:t>
            </w:r>
          </w:p>
        </w:tc>
      </w:tr>
      <w:tr w:rsidR="00C227D2" w:rsidRPr="008521BC" w14:paraId="1A98F87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78BE2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3145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D110D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801F3C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3B28C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4860A47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FFB30" w14:textId="79E93DF3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44F1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EBA39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EF971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84593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2B1054F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18C1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B8570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EF670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2.6 (26.7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4F8BD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0.4 (24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B5C34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8.9 (26.80)</w:t>
            </w:r>
          </w:p>
        </w:tc>
      </w:tr>
      <w:tr w:rsidR="00C227D2" w:rsidRPr="008521BC" w14:paraId="4B8D89D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98D5DC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5126F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51E8D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5D6E3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5A417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1.0</w:t>
            </w:r>
          </w:p>
        </w:tc>
      </w:tr>
      <w:tr w:rsidR="00C227D2" w:rsidRPr="008521BC" w14:paraId="55C785A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EE6F6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356C6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8CBA6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7, 1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D70AF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CC2C2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08</w:t>
            </w:r>
          </w:p>
        </w:tc>
      </w:tr>
      <w:tr w:rsidR="00C227D2" w:rsidRPr="008521BC" w14:paraId="087AB6C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5F203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6317C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3D93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006474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A715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72012C7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C1BAAA" w14:textId="402C39AB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2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23009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D9C1B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E8AFA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A7089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0332A18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12F5F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2FBF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38260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4.2 (21.7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173CA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5.8 (27.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E73E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2.5 (24.72)</w:t>
            </w:r>
          </w:p>
        </w:tc>
      </w:tr>
      <w:tr w:rsidR="00C227D2" w:rsidRPr="008521BC" w14:paraId="3B88989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6C25F1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85D3A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1D604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32DF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07B3C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2.0</w:t>
            </w:r>
          </w:p>
        </w:tc>
      </w:tr>
      <w:tr w:rsidR="00C227D2" w:rsidRPr="008521BC" w14:paraId="42216C5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35EC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8DF4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4A637C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, 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D781D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9CB6E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02</w:t>
            </w:r>
          </w:p>
        </w:tc>
      </w:tr>
      <w:tr w:rsidR="00C227D2" w:rsidRPr="008521BC" w14:paraId="5D669EA8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7456CAB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18CF6507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4E17842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70BF32C6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7638A58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494B3D4F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20BC9D7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371EE2C6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67BD172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79187565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6EE9009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3A5C9283" w14:textId="7D80C48A" w:rsidR="00C227D2" w:rsidRPr="008521BC" w:rsidRDefault="00C227D2" w:rsidP="00C227D2">
      <w:pPr>
        <w:rPr>
          <w:rFonts w:ascii="Arial" w:hAnsi="Arial" w:cs="Arial"/>
          <w:b/>
          <w:sz w:val="18"/>
          <w:szCs w:val="18"/>
        </w:rPr>
      </w:pPr>
    </w:p>
    <w:tbl>
      <w:tblPr>
        <w:tblW w:w="87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532"/>
        <w:gridCol w:w="1276"/>
        <w:gridCol w:w="1701"/>
        <w:gridCol w:w="1559"/>
        <w:gridCol w:w="1701"/>
      </w:tblGrid>
      <w:tr w:rsidR="00C227D2" w:rsidRPr="008521BC" w14:paraId="5E9F35E9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C6D77F2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227D2" w:rsidRPr="008521BC" w14:paraId="2759E52A" w14:textId="77777777" w:rsidTr="00E112EC">
        <w:trPr>
          <w:cantSplit/>
          <w:tblHeader/>
        </w:trPr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E411ED" w14:textId="487953F8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ime</w:t>
            </w:r>
            <w:r w:rsidR="002253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oi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90623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216111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9A38C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E80340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</w:tr>
      <w:tr w:rsidR="00C227D2" w:rsidRPr="008521BC" w14:paraId="60C4129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B93B33" w14:textId="3D1D8E7B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20DD2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D21CC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A5F94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59A2B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0E47DDE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0AB32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86C54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4A981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5.2 (2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B9BB3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8.5 (28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4F24E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6.4 (29.21)</w:t>
            </w:r>
          </w:p>
        </w:tc>
      </w:tr>
      <w:tr w:rsidR="00C227D2" w:rsidRPr="008521BC" w14:paraId="49E5FD80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7D56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62F15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25CE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437EE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96F7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1.0</w:t>
            </w:r>
          </w:p>
        </w:tc>
      </w:tr>
      <w:tr w:rsidR="00C227D2" w:rsidRPr="008521BC" w14:paraId="5C60129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3AE61A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9A3BA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F0399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DEBE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AF266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, 138</w:t>
            </w:r>
          </w:p>
        </w:tc>
      </w:tr>
      <w:tr w:rsidR="00C227D2" w:rsidRPr="008521BC" w14:paraId="211CF47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B5B29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0801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8E4E9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6AC49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04898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50DC662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DBF6DC" w14:textId="59415779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3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A5082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0F44F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D6C63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7E6B0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6FEC546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796A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B25C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574CC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2.4 (2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AE9BC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2.9 (3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B5A8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3.6 (26.46)</w:t>
            </w:r>
          </w:p>
        </w:tc>
      </w:tr>
      <w:tr w:rsidR="00C227D2" w:rsidRPr="008521BC" w14:paraId="1220429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E637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EA655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3E41F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74D97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C7DAC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</w:p>
        </w:tc>
      </w:tr>
      <w:tr w:rsidR="00C227D2" w:rsidRPr="008521BC" w14:paraId="7A7AD30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71C8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D5A8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87BD65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,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9B45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094A7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, 106</w:t>
            </w:r>
          </w:p>
        </w:tc>
      </w:tr>
      <w:tr w:rsidR="00C227D2" w:rsidRPr="008521BC" w14:paraId="129A09A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DBF67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A4BDF1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7932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424E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818B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3536A55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19407" w14:textId="4A8452C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89F2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0E16A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88A23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C4211A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36460C1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275C5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1CB4A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4B12F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4.4 (3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23F66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5.1 (32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FE73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2.5 (35.41)</w:t>
            </w:r>
          </w:p>
        </w:tc>
      </w:tr>
      <w:tr w:rsidR="00C227D2" w:rsidRPr="008521BC" w14:paraId="481B01E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4B73E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AB183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CC32D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76BE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8331D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1.0</w:t>
            </w:r>
          </w:p>
        </w:tc>
      </w:tr>
      <w:tr w:rsidR="00C227D2" w:rsidRPr="008521BC" w14:paraId="364C263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24F919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75096D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F7702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, 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6E5B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, 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F8150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0, 159</w:t>
            </w:r>
          </w:p>
        </w:tc>
      </w:tr>
      <w:tr w:rsidR="00C227D2" w:rsidRPr="008521BC" w14:paraId="08F4284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637A1B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501B0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299E6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DC9F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2A5464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59DAB35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B98B6D" w14:textId="3290E51B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4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269C73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4CEF6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8ED3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0B2DD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1BDB0D9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1F99A1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557AB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51DEC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1.2 (36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DB59F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6.4 (34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17606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2.9 (27.17)</w:t>
            </w:r>
          </w:p>
        </w:tc>
      </w:tr>
      <w:tr w:rsidR="00C227D2" w:rsidRPr="008521BC" w14:paraId="5744E37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A43098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E9122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6B5C2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BC390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E3FBEF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</w:p>
        </w:tc>
      </w:tr>
      <w:tr w:rsidR="00C227D2" w:rsidRPr="008521BC" w14:paraId="2B56BE2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D7AF7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742507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D567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AB9DD3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D28C21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, 114</w:t>
            </w:r>
          </w:p>
        </w:tc>
      </w:tr>
      <w:tr w:rsidR="00C227D2" w:rsidRPr="008521BC" w14:paraId="36F439D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C9DB2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E919B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8D7F2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452BC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F6E67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6129585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5C12C5" w14:textId="7A04B102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4900B6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AD043B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883B88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079B2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5D16DCA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FBDB0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CD19E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527B96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1.9 (2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5BCD2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.0 (27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DA630E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3.9 (24.45)</w:t>
            </w:r>
          </w:p>
        </w:tc>
      </w:tr>
      <w:tr w:rsidR="00C227D2" w:rsidRPr="008521BC" w14:paraId="2BE8950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C31A9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A9FA4F" w14:textId="77777777" w:rsidR="00C227D2" w:rsidRPr="008521BC" w:rsidRDefault="00C227D2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48157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12BBE0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E4EF9" w14:textId="77777777" w:rsidR="00C227D2" w:rsidRPr="008521BC" w:rsidRDefault="00C227D2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</w:tr>
      <w:tr w:rsidR="00C227D2" w:rsidRPr="008521BC" w14:paraId="30FBA45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AAF176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FDF842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29E54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, 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4CAA09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23D052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, 103</w:t>
            </w:r>
          </w:p>
        </w:tc>
      </w:tr>
      <w:tr w:rsidR="00C227D2" w:rsidRPr="008521BC" w14:paraId="2AFD8C0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DCA1E9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3C40C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8F24E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86CA4A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B7112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2EBCEAE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F246EE" w14:textId="3ACE9B0A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5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97F67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D83E66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ECE5C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9F6A46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167E3A1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8B7F8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A70919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14D56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5.5 (17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4AC727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0.8 (24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C6DFA4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2.7 (24.03)</w:t>
            </w:r>
          </w:p>
        </w:tc>
      </w:tr>
      <w:tr w:rsidR="00C227D2" w:rsidRPr="008521BC" w14:paraId="350D8EE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87884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84ED29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8AE2A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273488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172C5C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2.0</w:t>
            </w:r>
          </w:p>
        </w:tc>
      </w:tr>
      <w:tr w:rsidR="00C227D2" w:rsidRPr="008521BC" w14:paraId="3DB1641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30FB34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21E351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1A63B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6FE2F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62A06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, 96</w:t>
            </w:r>
          </w:p>
        </w:tc>
      </w:tr>
      <w:tr w:rsidR="00C227D2" w:rsidRPr="008521BC" w14:paraId="7A3DF4CF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5AA9AA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BC5A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49C0C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746AFB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8E1D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27D2" w:rsidRPr="008521BC" w14:paraId="0389BBA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E5B05F" w14:textId="665DC7BA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BFA1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51194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A02577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A4A1A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227D2" w:rsidRPr="008521BC" w14:paraId="532A91A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F111B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428D94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3E1B4A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9.0 (1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A9CC6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5.8 (2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12B80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7.9 (24.29)</w:t>
            </w:r>
          </w:p>
        </w:tc>
      </w:tr>
      <w:tr w:rsidR="00C227D2" w:rsidRPr="008521BC" w14:paraId="7E48134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2274A2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E130D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1B4E3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58BE5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4B532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8.0</w:t>
            </w:r>
          </w:p>
        </w:tc>
      </w:tr>
      <w:tr w:rsidR="00C227D2" w:rsidRPr="008521BC" w14:paraId="61CBEC57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996DE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BD7C1F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4F70F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AD0340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, 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629A73" w14:textId="77777777" w:rsidR="00C227D2" w:rsidRPr="008521BC" w:rsidRDefault="00C227D2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, 110</w:t>
            </w:r>
          </w:p>
        </w:tc>
      </w:tr>
      <w:tr w:rsidR="00C227D2" w:rsidRPr="008521BC" w14:paraId="3969AC1D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736B925" w14:textId="77777777" w:rsidR="00C227D2" w:rsidRPr="008521BC" w:rsidRDefault="00C227D2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4221CF23" w14:textId="261444AA" w:rsidR="00571FA3" w:rsidRDefault="00571FA3" w:rsidP="00641388"/>
    <w:p w14:paraId="507A16E8" w14:textId="0B9BABA2" w:rsidR="00C227D2" w:rsidRDefault="00C227D2" w:rsidP="00641388">
      <w:pPr>
        <w:rPr>
          <w:b/>
        </w:rPr>
      </w:pPr>
    </w:p>
    <w:p w14:paraId="6E141F78" w14:textId="15083296" w:rsidR="00336FF8" w:rsidRDefault="00336FF8" w:rsidP="00641388">
      <w:pPr>
        <w:rPr>
          <w:b/>
        </w:rPr>
      </w:pPr>
    </w:p>
    <w:p w14:paraId="76895EDC" w14:textId="0F090ADF" w:rsidR="00336FF8" w:rsidRDefault="00336FF8" w:rsidP="00641388">
      <w:pPr>
        <w:rPr>
          <w:b/>
        </w:rPr>
      </w:pPr>
    </w:p>
    <w:p w14:paraId="68F2C4AE" w14:textId="447045D7" w:rsidR="00336FF8" w:rsidRDefault="00336FF8" w:rsidP="00641388">
      <w:pPr>
        <w:rPr>
          <w:b/>
        </w:rPr>
      </w:pPr>
    </w:p>
    <w:p w14:paraId="223421E6" w14:textId="45053165" w:rsidR="00336FF8" w:rsidRDefault="00336FF8" w:rsidP="00641388">
      <w:pPr>
        <w:rPr>
          <w:b/>
        </w:rPr>
      </w:pPr>
    </w:p>
    <w:p w14:paraId="7344DC69" w14:textId="77777777" w:rsidR="00336FF8" w:rsidRDefault="00336FF8" w:rsidP="00641388">
      <w:pPr>
        <w:rPr>
          <w:b/>
        </w:rPr>
      </w:pPr>
    </w:p>
    <w:p w14:paraId="74904D3F" w14:textId="77777777" w:rsidR="0050746C" w:rsidRDefault="0050746C" w:rsidP="0050746C"/>
    <w:p w14:paraId="273F1605" w14:textId="6DE076BF" w:rsidR="00031E59" w:rsidRPr="00744636" w:rsidRDefault="0050746C" w:rsidP="00744636">
      <w:pPr>
        <w:rPr>
          <w:b/>
          <w:i/>
          <w:sz w:val="24"/>
        </w:rPr>
      </w:pPr>
      <w:r w:rsidRPr="00744636">
        <w:rPr>
          <w:b/>
          <w:i/>
          <w:sz w:val="24"/>
        </w:rPr>
        <w:lastRenderedPageBreak/>
        <w:t xml:space="preserve">b.) </w:t>
      </w:r>
      <w:r w:rsidR="00031E59" w:rsidRPr="00744636">
        <w:rPr>
          <w:b/>
          <w:i/>
          <w:sz w:val="24"/>
        </w:rPr>
        <w:t>Breath hydrogen concentrations</w:t>
      </w:r>
      <w:r w:rsidR="00EE120B" w:rsidRPr="00744636">
        <w:rPr>
          <w:b/>
          <w:i/>
          <w:sz w:val="24"/>
        </w:rPr>
        <w:t xml:space="preserve"> by treatment and timepoint</w:t>
      </w:r>
      <w:r w:rsidR="00031E59" w:rsidRPr="00744636">
        <w:rPr>
          <w:b/>
          <w:i/>
          <w:sz w:val="24"/>
        </w:rPr>
        <w:t xml:space="preserve"> in Booster Omega</w:t>
      </w:r>
    </w:p>
    <w:p w14:paraId="0C95D6E6" w14:textId="2FC76701" w:rsidR="00336FF8" w:rsidRPr="00FF3E79" w:rsidRDefault="00336FF8" w:rsidP="00336FF8">
      <w:pPr>
        <w:pStyle w:val="Legendetable"/>
        <w:jc w:val="left"/>
      </w:pPr>
    </w:p>
    <w:tbl>
      <w:tblPr>
        <w:tblW w:w="87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532"/>
        <w:gridCol w:w="1276"/>
        <w:gridCol w:w="1701"/>
        <w:gridCol w:w="1559"/>
        <w:gridCol w:w="1701"/>
      </w:tblGrid>
      <w:tr w:rsidR="00336FF8" w:rsidRPr="00FF3E79" w14:paraId="26834617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B61EB0D" w14:textId="77777777" w:rsidR="00336FF8" w:rsidRPr="00FF3E79" w:rsidRDefault="00336FF8" w:rsidP="00E112EC">
            <w:pPr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5EEF42E4" w14:textId="77777777" w:rsidTr="00E112EC">
        <w:trPr>
          <w:cantSplit/>
          <w:tblHeader/>
        </w:trPr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249748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CC5E1A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42E715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A7F01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8B2659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</w:tr>
      <w:tr w:rsidR="00336FF8" w:rsidRPr="00FF3E79" w14:paraId="5369CCB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E60F2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ASELIN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01B5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85C01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26B98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A91A7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3D0384D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DFF8E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5D718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D8B17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7 (5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1DEEC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2 (5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5D8D5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3 (5.53)</w:t>
            </w:r>
          </w:p>
        </w:tc>
      </w:tr>
      <w:tr w:rsidR="00336FF8" w:rsidRPr="00FF3E79" w14:paraId="7695F6E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CF8B6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E439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630FA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5B7A4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6F4AD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336FF8" w:rsidRPr="00FF3E79" w14:paraId="56FB229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2E315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26E72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7FF28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881A0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A870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9</w:t>
            </w:r>
          </w:p>
        </w:tc>
      </w:tr>
      <w:tr w:rsidR="00336FF8" w:rsidRPr="00FF3E79" w14:paraId="753800B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B994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E52EFC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857E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6046E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8BEE0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7BACE12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7FB1AA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OSE CHALLE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CF8A1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F2860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0D8E4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17B5F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089C18F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785B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E2906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C9C89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.0 (7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20D2F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5 (5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A61F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6 (5.51)</w:t>
            </w:r>
          </w:p>
        </w:tc>
      </w:tr>
      <w:tr w:rsidR="00336FF8" w:rsidRPr="00FF3E79" w14:paraId="5DEEAD7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76A15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181F6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79B75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7B674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363DD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336FF8" w:rsidRPr="00FF3E79" w14:paraId="76C5464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821BC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6F8D5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8CF38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, 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66739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6DCFB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20</w:t>
            </w:r>
          </w:p>
        </w:tc>
      </w:tr>
      <w:tr w:rsidR="00336FF8" w:rsidRPr="00FF3E79" w14:paraId="01C25C1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5627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3E445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CFCB4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B5C2A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F9371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16E065B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52F0AA" w14:textId="1C7938D3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0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E7603C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3AA4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8910E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A725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79449AB7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AA101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38258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5CBA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.8 (1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634E7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9 (5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C601E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4 (5.27)</w:t>
            </w:r>
          </w:p>
        </w:tc>
      </w:tr>
      <w:tr w:rsidR="00336FF8" w:rsidRPr="00FF3E79" w14:paraId="7D41874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F0527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98A65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31AB1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7DBBF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A0E36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336FF8" w:rsidRPr="00FF3E79" w14:paraId="43F6233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EF1E3C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67B83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3F13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900B9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3DB92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21</w:t>
            </w:r>
          </w:p>
        </w:tc>
      </w:tr>
      <w:tr w:rsidR="00336FF8" w:rsidRPr="00FF3E79" w14:paraId="18EF063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167B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E4D1EA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55D03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13EB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6F0A6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20C5D94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CEE618" w14:textId="2F7DA9EE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DE656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5A2CE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78CA6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A4F6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636D925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E0423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61902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3EF0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.0 (28.6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56991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1.4 (14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3CF41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.5 (21.71)</w:t>
            </w:r>
          </w:p>
        </w:tc>
      </w:tr>
      <w:tr w:rsidR="00336FF8" w:rsidRPr="00FF3E79" w14:paraId="754DBBA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93E7F9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7298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40F37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C7EFE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4B06B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336FF8" w:rsidRPr="00FF3E79" w14:paraId="17EC460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24C45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D335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F691F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4AFEB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1A4C4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67</w:t>
            </w:r>
          </w:p>
        </w:tc>
      </w:tr>
      <w:tr w:rsidR="00336FF8" w:rsidRPr="00FF3E79" w14:paraId="09BD21A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479AD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0B0BB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CCF90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7AF03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5D4F6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43D9A7B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C1C736" w14:textId="5312DF6C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1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042289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D92E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EA479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C86BB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06FE5A2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032B7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61E0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DA270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1.0 (34.7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179AB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1.0 (24.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67B2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1.4 (49.38)</w:t>
            </w:r>
          </w:p>
        </w:tc>
      </w:tr>
      <w:tr w:rsidR="00336FF8" w:rsidRPr="00FF3E79" w14:paraId="07AC468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5A12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9408D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25133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5F651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B63F6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336FF8" w:rsidRPr="00FF3E79" w14:paraId="3421808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19EA7A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4530D3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6ED4B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1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31D9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2EAA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230</w:t>
            </w:r>
          </w:p>
        </w:tc>
      </w:tr>
      <w:tr w:rsidR="00336FF8" w:rsidRPr="00FF3E79" w14:paraId="3A8FD82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4CB62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F4BA5B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9DF3C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9DCE0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F6510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351DDE8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64431C" w14:textId="509678D9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6F551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1F93D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6919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BB3CF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48C814E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EE362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A186D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D95F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6.5 (37.7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2E9AE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1.3 (37.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9E4B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5.1 (49.51)</w:t>
            </w:r>
          </w:p>
        </w:tc>
      </w:tr>
      <w:tr w:rsidR="00336FF8" w:rsidRPr="00FF3E79" w14:paraId="7A30DBE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D796D9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C2D8F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BAA7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98875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8D70E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7.0</w:t>
            </w:r>
          </w:p>
        </w:tc>
      </w:tr>
      <w:tr w:rsidR="00336FF8" w:rsidRPr="00FF3E79" w14:paraId="49F47C7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2120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2A64F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7144E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12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6E447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2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45EC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218</w:t>
            </w:r>
          </w:p>
        </w:tc>
      </w:tr>
      <w:tr w:rsidR="00336FF8" w:rsidRPr="00FF3E79" w14:paraId="097B3D1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58A7D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BDA8B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BCE8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DDF3B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DABC6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4AEC95A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3B4F5" w14:textId="1CB945FE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2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A202C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517C1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12322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1A098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7E54BAC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36DD9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F0E1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B8EE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7.6 (33.7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15D68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3.5 (43.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D41C7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0.0 (41.27)</w:t>
            </w:r>
          </w:p>
        </w:tc>
      </w:tr>
      <w:tr w:rsidR="00336FF8" w:rsidRPr="00FF3E79" w14:paraId="6B2941A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8E2AF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12913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596B6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B383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9A84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9.0</w:t>
            </w:r>
          </w:p>
        </w:tc>
      </w:tr>
      <w:tr w:rsidR="00336FF8" w:rsidRPr="00FF3E79" w14:paraId="58BDA04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C93ED3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7BE85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8C1FB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A9F42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08E81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69</w:t>
            </w:r>
          </w:p>
        </w:tc>
      </w:tr>
      <w:tr w:rsidR="00336FF8" w:rsidRPr="00FF3E79" w14:paraId="0ABFCEEE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DBB051B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652E67A7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B722626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27F7D9B9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04B6894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3E72D3D0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A684D85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3DDDBC0E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634AD00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36FF8" w:rsidRPr="00FF3E79" w14:paraId="332C933C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E8443DE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50193ABD" w14:textId="7D74F9AF" w:rsidR="00336FF8" w:rsidRPr="00FF3E79" w:rsidRDefault="00336FF8" w:rsidP="00336FF8">
      <w:pPr>
        <w:rPr>
          <w:rFonts w:ascii="Arial" w:hAnsi="Arial" w:cs="Arial"/>
          <w:b/>
          <w:sz w:val="18"/>
          <w:szCs w:val="18"/>
        </w:rPr>
      </w:pPr>
      <w:r w:rsidRPr="00FF3E79">
        <w:rPr>
          <w:rFonts w:ascii="Arial" w:hAnsi="Arial" w:cs="Arial"/>
          <w:b/>
          <w:sz w:val="18"/>
          <w:szCs w:val="18"/>
        </w:rPr>
        <w:br w:type="page"/>
      </w:r>
    </w:p>
    <w:tbl>
      <w:tblPr>
        <w:tblW w:w="8789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532"/>
        <w:gridCol w:w="1276"/>
        <w:gridCol w:w="1701"/>
        <w:gridCol w:w="1559"/>
        <w:gridCol w:w="1701"/>
      </w:tblGrid>
      <w:tr w:rsidR="00336FF8" w:rsidRPr="00FF3E79" w14:paraId="2622B730" w14:textId="77777777" w:rsidTr="00E112EC">
        <w:trPr>
          <w:cantSplit/>
          <w:tblHeader/>
        </w:trPr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0578AA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ime poi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F2DE55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48552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F7466D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055C99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</w:tr>
      <w:tr w:rsidR="00336FF8" w:rsidRPr="00FF3E79" w14:paraId="2002C636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DA7B7D" w14:textId="592D964E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C0361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7D55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F135C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A95A8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247242A2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7ABF1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01950B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BFAFF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5.5 (2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CEA95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6.3 (39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4440A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3.5 (44.59)</w:t>
            </w:r>
          </w:p>
        </w:tc>
      </w:tr>
      <w:tr w:rsidR="00336FF8" w:rsidRPr="00FF3E79" w14:paraId="3AAD2B00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72F826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6A598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2B7F4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BD9B9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067B1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3.0</w:t>
            </w:r>
          </w:p>
        </w:tc>
      </w:tr>
      <w:tr w:rsidR="00336FF8" w:rsidRPr="00FF3E79" w14:paraId="098112A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576C5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E3976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3314F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73DF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FF89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77</w:t>
            </w:r>
          </w:p>
        </w:tc>
      </w:tr>
      <w:tr w:rsidR="00336FF8" w:rsidRPr="00FF3E79" w14:paraId="4D7E037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B62B73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ADA1E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8436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AE9A4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60E00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1192283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56DCAA" w14:textId="2EEB4D8C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3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5C650F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9DE1A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E7224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AF0B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463224EF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1D067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CF5B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A5C9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3.1 (3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7E1BA4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8.6 (38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F72AD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4.5 (39.25)</w:t>
            </w:r>
          </w:p>
        </w:tc>
      </w:tr>
      <w:tr w:rsidR="00336FF8" w:rsidRPr="00FF3E79" w14:paraId="63F96A4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BFC79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58620A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B5FB5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780D0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97A6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</w:tr>
      <w:tr w:rsidR="00336FF8" w:rsidRPr="00FF3E79" w14:paraId="12F1FCB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6E193A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CAA93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C9EF5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F04A2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58A65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, 191</w:t>
            </w:r>
          </w:p>
        </w:tc>
      </w:tr>
      <w:tr w:rsidR="00336FF8" w:rsidRPr="00FF3E79" w14:paraId="2536528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780F3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EC3639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E91DF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2F973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84CC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3CF072ED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09A00C" w14:textId="7968ECE6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4DC85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CC07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FD0D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3AE85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5B6E49EF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5CAB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EE6F1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8065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.4 (27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881AA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5.8 (38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73A42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0.4 (35.02)</w:t>
            </w:r>
          </w:p>
        </w:tc>
      </w:tr>
      <w:tr w:rsidR="00336FF8" w:rsidRPr="00FF3E79" w14:paraId="319A565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172BC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6E52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1F90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BAF6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03DF4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3.0</w:t>
            </w:r>
          </w:p>
        </w:tc>
      </w:tr>
      <w:tr w:rsidR="00336FF8" w:rsidRPr="00FF3E79" w14:paraId="5BAAF09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EEA7B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3D63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ED10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86D95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4C642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, 143</w:t>
            </w:r>
          </w:p>
        </w:tc>
      </w:tr>
      <w:tr w:rsidR="00336FF8" w:rsidRPr="00FF3E79" w14:paraId="4A43924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DC3163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5F71B6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A4FA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EE68C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73D9E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46E5906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F1991" w14:textId="65D1BE16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4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948180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3903B0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4F37E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205EE6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36E1E5A4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E252A1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88CAB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D4F133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3.8 (3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35DF8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4.8 (36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D527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9.8 (44.31)</w:t>
            </w:r>
          </w:p>
        </w:tc>
      </w:tr>
      <w:tr w:rsidR="00336FF8" w:rsidRPr="00FF3E79" w14:paraId="21041AD0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339DD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A4194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F29EC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C16A1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0EF61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0.5</w:t>
            </w:r>
          </w:p>
        </w:tc>
      </w:tr>
      <w:tr w:rsidR="00336FF8" w:rsidRPr="00FF3E79" w14:paraId="42456F47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856F76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11C9CC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777F55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5CD31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1C0DAD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, 234</w:t>
            </w:r>
          </w:p>
        </w:tc>
      </w:tr>
      <w:tr w:rsidR="00336FF8" w:rsidRPr="00FF3E79" w14:paraId="6EA3BF0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CAD0E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BE2802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119DC9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DEDF51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A0237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47AF965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E3B76D" w14:textId="634872DE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0824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2A1A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1596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0231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22AF277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27E8D7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1C5A65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4A9CF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8.6 (24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B3513A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1.6 (25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3FEE8C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9.0 (28.96)</w:t>
            </w:r>
          </w:p>
        </w:tc>
      </w:tr>
      <w:tr w:rsidR="00336FF8" w:rsidRPr="00FF3E79" w14:paraId="7688FB2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8A837C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E2F1CE" w14:textId="77777777" w:rsidR="00336FF8" w:rsidRPr="00FF3E79" w:rsidRDefault="00336FF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6349CB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12E868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ABAB2" w14:textId="77777777" w:rsidR="00336FF8" w:rsidRPr="00FF3E79" w:rsidRDefault="00336FF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</w:tr>
      <w:tr w:rsidR="00336FF8" w:rsidRPr="00FF3E79" w14:paraId="30C57978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17113C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FCED90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325AB8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, 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CF2F30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,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520CE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, 107</w:t>
            </w:r>
          </w:p>
        </w:tc>
      </w:tr>
      <w:tr w:rsidR="00336FF8" w:rsidRPr="00FF3E79" w14:paraId="6E559BCF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D1C6FD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CB9BF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2A6A0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337E70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86897F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654A7703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4749C2" w14:textId="5373BD28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5.5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5978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3002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5946B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FA8198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59FE4965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C4A346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B8B7E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74F6E8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.1 (3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310D22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0.4 (24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D1859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6.9 (24.32)</w:t>
            </w:r>
          </w:p>
        </w:tc>
      </w:tr>
      <w:tr w:rsidR="00336FF8" w:rsidRPr="00FF3E79" w14:paraId="7F0389C9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527E3D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195C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9B7576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F63A6A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2BA27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</w:tr>
      <w:tr w:rsidR="00336FF8" w:rsidRPr="00FF3E79" w14:paraId="2B0167EC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C9E1D3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E9349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9375FF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229C4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, 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D1B45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, 100</w:t>
            </w:r>
          </w:p>
        </w:tc>
      </w:tr>
      <w:tr w:rsidR="00336FF8" w:rsidRPr="00FF3E79" w14:paraId="5D98B7F1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FC804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D12E4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EA475F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C0C39A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1CDEB6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36FF8" w:rsidRPr="00FF3E79" w14:paraId="1CB6104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D591DC" w14:textId="3918636D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="00E1098F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4981B0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00EB78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62CB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FE4552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6FF8" w:rsidRPr="00FF3E79" w14:paraId="79BBB0CB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9BB4E3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771F4F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F9186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6.3 (19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2A072D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6.4 (26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622895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1.1 (23.09)</w:t>
            </w:r>
          </w:p>
        </w:tc>
      </w:tr>
      <w:tr w:rsidR="00336FF8" w:rsidRPr="00FF3E79" w14:paraId="16E25A2E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7A65B1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9BFA36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DACB5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B70399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1D343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</w:tr>
      <w:tr w:rsidR="00336FF8" w:rsidRPr="00FF3E79" w14:paraId="00EB1ABA" w14:textId="77777777" w:rsidTr="00E112EC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AA49F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E44580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4AFEE4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213DEE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, 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51A9C7" w14:textId="77777777" w:rsidR="00336FF8" w:rsidRPr="00FF3E79" w:rsidRDefault="00336FF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, 95</w:t>
            </w:r>
          </w:p>
        </w:tc>
      </w:tr>
      <w:tr w:rsidR="00336FF8" w:rsidRPr="00FF3E79" w14:paraId="2F9E0C94" w14:textId="77777777" w:rsidTr="00E112EC">
        <w:trPr>
          <w:gridAfter w:val="5"/>
          <w:wAfter w:w="876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66D0678" w14:textId="77777777" w:rsidR="00336FF8" w:rsidRPr="00FF3E79" w:rsidRDefault="00336FF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2B8574E7" w14:textId="77777777" w:rsidR="00336FF8" w:rsidRDefault="00336FF8" w:rsidP="00336FF8">
      <w:pPr>
        <w:spacing w:after="120"/>
        <w:rPr>
          <w:i/>
        </w:rPr>
      </w:pPr>
    </w:p>
    <w:p w14:paraId="2E4FDC0A" w14:textId="31CCDA2C" w:rsidR="00C227D2" w:rsidRDefault="00C227D2" w:rsidP="00641388">
      <w:pPr>
        <w:rPr>
          <w:b/>
        </w:rPr>
      </w:pPr>
    </w:p>
    <w:p w14:paraId="1ADA937E" w14:textId="4E590384" w:rsidR="00D666E2" w:rsidRDefault="00D666E2" w:rsidP="00641388">
      <w:pPr>
        <w:rPr>
          <w:b/>
        </w:rPr>
      </w:pPr>
    </w:p>
    <w:p w14:paraId="47E8C861" w14:textId="459BE79A" w:rsidR="00D666E2" w:rsidRDefault="00D666E2" w:rsidP="00641388">
      <w:pPr>
        <w:rPr>
          <w:b/>
        </w:rPr>
      </w:pPr>
    </w:p>
    <w:p w14:paraId="0910DD0F" w14:textId="66FD4151" w:rsidR="00A90D38" w:rsidRDefault="00A90D38" w:rsidP="00641388">
      <w:pPr>
        <w:rPr>
          <w:b/>
        </w:rPr>
      </w:pPr>
    </w:p>
    <w:p w14:paraId="1CBFBB76" w14:textId="77777777" w:rsidR="00A90D38" w:rsidRDefault="00A90D38" w:rsidP="00641388">
      <w:pPr>
        <w:rPr>
          <w:b/>
        </w:rPr>
      </w:pPr>
    </w:p>
    <w:p w14:paraId="0BA68C86" w14:textId="0FC763DD" w:rsidR="00D666E2" w:rsidRDefault="00D666E2" w:rsidP="00641388">
      <w:pPr>
        <w:rPr>
          <w:b/>
        </w:rPr>
      </w:pPr>
    </w:p>
    <w:p w14:paraId="6F4EC83C" w14:textId="15352DDD" w:rsidR="00BC1A9F" w:rsidRDefault="00BC1A9F" w:rsidP="00641388">
      <w:pPr>
        <w:rPr>
          <w:b/>
        </w:rPr>
      </w:pPr>
    </w:p>
    <w:p w14:paraId="448E7D5C" w14:textId="38B80521" w:rsidR="00BC1A9F" w:rsidRPr="00C24BA7" w:rsidRDefault="008D34E6" w:rsidP="00C24BA7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lastRenderedPageBreak/>
        <w:t xml:space="preserve">Supplementary </w:t>
      </w:r>
      <w:r w:rsidR="004A1C7B">
        <w:rPr>
          <w:b/>
          <w:sz w:val="28"/>
          <w:szCs w:val="24"/>
        </w:rPr>
        <w:t>tables</w:t>
      </w:r>
      <w:r w:rsidRPr="00C24BA7">
        <w:rPr>
          <w:b/>
          <w:sz w:val="28"/>
          <w:szCs w:val="24"/>
        </w:rPr>
        <w:t xml:space="preserve"> </w:t>
      </w:r>
      <w:r w:rsidR="000F6BB9">
        <w:rPr>
          <w:b/>
          <w:sz w:val="28"/>
          <w:szCs w:val="24"/>
        </w:rPr>
        <w:t>3</w:t>
      </w:r>
      <w:r w:rsidRPr="00C24BA7">
        <w:rPr>
          <w:b/>
          <w:sz w:val="28"/>
          <w:szCs w:val="24"/>
        </w:rPr>
        <w:t>:</w:t>
      </w:r>
      <w:r w:rsidR="009835EE" w:rsidRPr="00C24BA7">
        <w:rPr>
          <w:b/>
          <w:sz w:val="28"/>
          <w:szCs w:val="24"/>
        </w:rPr>
        <w:t xml:space="preserve"> Analysis of </w:t>
      </w:r>
      <w:proofErr w:type="spellStart"/>
      <w:r w:rsidR="009835EE" w:rsidRPr="00C24BA7">
        <w:rPr>
          <w:b/>
          <w:sz w:val="28"/>
          <w:szCs w:val="24"/>
        </w:rPr>
        <w:t>C</w:t>
      </w:r>
      <w:r w:rsidR="009835EE" w:rsidRPr="00133E45">
        <w:rPr>
          <w:b/>
          <w:sz w:val="28"/>
          <w:szCs w:val="24"/>
          <w:vertAlign w:val="subscript"/>
        </w:rPr>
        <w:t>max</w:t>
      </w:r>
      <w:proofErr w:type="spellEnd"/>
      <w:r w:rsidR="009835EE" w:rsidRPr="00133E45">
        <w:rPr>
          <w:b/>
          <w:sz w:val="28"/>
          <w:szCs w:val="24"/>
          <w:vertAlign w:val="subscript"/>
        </w:rPr>
        <w:t xml:space="preserve"> </w:t>
      </w:r>
      <w:r w:rsidR="009835EE" w:rsidRPr="00C24BA7">
        <w:rPr>
          <w:b/>
          <w:sz w:val="28"/>
          <w:szCs w:val="24"/>
        </w:rPr>
        <w:t>of breath hydrogen concentration (BHC, ppm)</w:t>
      </w:r>
    </w:p>
    <w:p w14:paraId="212F811D" w14:textId="77777777" w:rsidR="00711090" w:rsidRPr="00711090" w:rsidRDefault="00711090" w:rsidP="00711090"/>
    <w:p w14:paraId="74BC737E" w14:textId="6C419C40" w:rsidR="005B1FD2" w:rsidRPr="0035608B" w:rsidRDefault="0035608B" w:rsidP="0035608B">
      <w:pPr>
        <w:rPr>
          <w:b/>
          <w:i/>
          <w:sz w:val="24"/>
        </w:rPr>
      </w:pPr>
      <w:bookmarkStart w:id="2" w:name="_Toc23865958"/>
      <w:r w:rsidRPr="0035608B">
        <w:rPr>
          <w:b/>
          <w:i/>
          <w:sz w:val="24"/>
        </w:rPr>
        <w:t>a.</w:t>
      </w:r>
      <w:r>
        <w:rPr>
          <w:b/>
          <w:i/>
          <w:sz w:val="24"/>
        </w:rPr>
        <w:t xml:space="preserve">) </w:t>
      </w:r>
      <w:r w:rsidR="005B1FD2" w:rsidRPr="0035608B">
        <w:rPr>
          <w:b/>
          <w:i/>
          <w:sz w:val="24"/>
        </w:rPr>
        <w:t xml:space="preserve">Descriptive statistics of </w:t>
      </w:r>
      <w:proofErr w:type="spellStart"/>
      <w:r w:rsidR="005B1FD2" w:rsidRPr="0035608B">
        <w:rPr>
          <w:b/>
          <w:i/>
          <w:sz w:val="24"/>
        </w:rPr>
        <w:t>C</w:t>
      </w:r>
      <w:r w:rsidR="005B1FD2" w:rsidRPr="0035608B">
        <w:rPr>
          <w:b/>
          <w:i/>
          <w:sz w:val="24"/>
          <w:vertAlign w:val="subscript"/>
        </w:rPr>
        <w:t>max</w:t>
      </w:r>
      <w:proofErr w:type="spellEnd"/>
      <w:r w:rsidR="005B1FD2" w:rsidRPr="0035608B">
        <w:rPr>
          <w:b/>
          <w:i/>
          <w:sz w:val="24"/>
        </w:rPr>
        <w:t xml:space="preserve"> of </w:t>
      </w:r>
      <w:r w:rsidR="00203AE3">
        <w:rPr>
          <w:b/>
          <w:i/>
          <w:sz w:val="24"/>
        </w:rPr>
        <w:t>BHC</w:t>
      </w:r>
      <w:r w:rsidR="005B1FD2" w:rsidRPr="0035608B">
        <w:rPr>
          <w:b/>
          <w:i/>
          <w:sz w:val="24"/>
        </w:rPr>
        <w:t xml:space="preserve"> by treatment</w:t>
      </w:r>
      <w:bookmarkEnd w:id="2"/>
      <w:r w:rsidR="008F3D20" w:rsidRPr="0035608B">
        <w:rPr>
          <w:b/>
          <w:i/>
          <w:sz w:val="24"/>
        </w:rPr>
        <w:t xml:space="preserve"> in Booster Alpha</w:t>
      </w:r>
    </w:p>
    <w:p w14:paraId="7CA79D5C" w14:textId="77777777" w:rsidR="005B1FD2" w:rsidRDefault="005B1FD2" w:rsidP="005B1FD2"/>
    <w:tbl>
      <w:tblPr>
        <w:tblW w:w="864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2176"/>
        <w:gridCol w:w="1843"/>
        <w:gridCol w:w="1702"/>
        <w:gridCol w:w="1702"/>
        <w:gridCol w:w="142"/>
      </w:tblGrid>
      <w:tr w:rsidR="005B1FD2" w14:paraId="2DBEBFBE" w14:textId="77777777" w:rsidTr="005B1FD2">
        <w:trPr>
          <w:cantSplit/>
          <w:trHeight w:val="447"/>
          <w:tblHeader/>
        </w:trPr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4CC48A" w14:textId="77777777" w:rsidR="005B1FD2" w:rsidRDefault="005B1FD2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1CAE30" w14:textId="77777777" w:rsidR="005B1FD2" w:rsidRDefault="005B1FD2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5328ED" w14:textId="77777777" w:rsidR="005B1FD2" w:rsidRDefault="005B1FD2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55DC7F" w14:textId="77777777" w:rsidR="005B1FD2" w:rsidRDefault="005B1FD2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F8CA27" w14:textId="77777777" w:rsidR="005B1FD2" w:rsidRDefault="005B1FD2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4702817" w14:textId="77777777" w:rsidR="005B1FD2" w:rsidRDefault="005B1FD2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0D5E7B60" w14:textId="77777777" w:rsidTr="005B1FD2">
        <w:trPr>
          <w:cantSplit/>
          <w:trHeight w:val="231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CE9725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max</w:t>
            </w:r>
            <w:proofErr w:type="spellEnd"/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8925FB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82E93A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39FDC7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C9C5D7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B7770A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170E681C" w14:textId="77777777" w:rsidTr="005B1FD2">
        <w:trPr>
          <w:cantSplit/>
          <w:trHeight w:val="245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AFC2F3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D6E381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E2B630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2 (32.9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741FB0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 (35.5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F06B04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3 (32.99)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466E9D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6B01CA18" w14:textId="77777777" w:rsidTr="005B1FD2">
        <w:trPr>
          <w:cantSplit/>
          <w:trHeight w:val="231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BCC34E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9D459A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V(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83FC9D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7EDA70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8EFEDD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D427A5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2599CE1C" w14:textId="77777777" w:rsidTr="005B1FD2">
        <w:trPr>
          <w:cantSplit/>
          <w:trHeight w:val="232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B2DCCD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CD7578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2063FE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A8FA98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A23B3C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C75878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08005CF9" w14:textId="77777777" w:rsidTr="005B1FD2">
        <w:trPr>
          <w:cantSplit/>
          <w:trHeight w:val="231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84CBD6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8C850B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D8C897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9441A4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A702EC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28097A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68B3A960" w14:textId="77777777" w:rsidTr="005B1FD2">
        <w:trPr>
          <w:cantSplit/>
          <w:trHeight w:val="245"/>
        </w:trPr>
        <w:tc>
          <w:tcPr>
            <w:tcW w:w="10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FB7328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7D8FF0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07ABD4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 19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579BFD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 15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0806B0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 159</w:t>
            </w:r>
          </w:p>
        </w:tc>
        <w:tc>
          <w:tcPr>
            <w:tcW w:w="14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F561BF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FD2" w14:paraId="6B691F81" w14:textId="77777777" w:rsidTr="005B1FD2">
        <w:trPr>
          <w:cantSplit/>
          <w:trHeight w:val="231"/>
        </w:trPr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75A6EC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918233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3CCFE5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00574A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217638" w14:textId="77777777" w:rsidR="005B1FD2" w:rsidRDefault="005B1FD2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C10EFF" w14:textId="77777777" w:rsidR="005B1FD2" w:rsidRDefault="005B1FD2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31C4F91" w14:textId="60E03DD3" w:rsidR="005D0C9D" w:rsidRPr="006926E3" w:rsidRDefault="005D0C9D" w:rsidP="002A268B">
      <w:pPr>
        <w:tabs>
          <w:tab w:val="left" w:pos="3644"/>
        </w:tabs>
      </w:pPr>
    </w:p>
    <w:tbl>
      <w:tblPr>
        <w:tblW w:w="96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"/>
        <w:gridCol w:w="1188"/>
        <w:gridCol w:w="800"/>
        <w:gridCol w:w="800"/>
        <w:gridCol w:w="393"/>
        <w:gridCol w:w="408"/>
        <w:gridCol w:w="803"/>
        <w:gridCol w:w="691"/>
        <w:gridCol w:w="2127"/>
        <w:gridCol w:w="1417"/>
        <w:gridCol w:w="142"/>
        <w:gridCol w:w="870"/>
      </w:tblGrid>
      <w:tr w:rsidR="005D0C9D" w14:paraId="4B3A60AE" w14:textId="77777777" w:rsidTr="003D2ABC">
        <w:trPr>
          <w:cantSplit/>
          <w:trHeight w:val="194"/>
        </w:trPr>
        <w:tc>
          <w:tcPr>
            <w:tcW w:w="21" w:type="dxa"/>
          </w:tcPr>
          <w:p w14:paraId="102529C6" w14:textId="77777777" w:rsidR="005D0C9D" w:rsidRDefault="005D0C9D">
            <w:pPr>
              <w:adjustRightInd w:val="0"/>
              <w:spacing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_Hlk7700610"/>
          </w:p>
        </w:tc>
        <w:tc>
          <w:tcPr>
            <w:tcW w:w="9639" w:type="dxa"/>
            <w:gridSpan w:val="11"/>
          </w:tcPr>
          <w:p w14:paraId="7CC037F7" w14:textId="3078D6B5" w:rsidR="005D0C9D" w:rsidRPr="00915CBE" w:rsidRDefault="0035608B" w:rsidP="0035608B">
            <w:pPr>
              <w:rPr>
                <w:b/>
                <w:i/>
                <w:sz w:val="24"/>
              </w:rPr>
            </w:pPr>
            <w:bookmarkStart w:id="4" w:name="_Toc23865960"/>
            <w:r w:rsidRPr="00915CBE">
              <w:rPr>
                <w:b/>
                <w:i/>
                <w:sz w:val="24"/>
              </w:rPr>
              <w:t>b.) Statistical a</w:t>
            </w:r>
            <w:r w:rsidR="005D0C9D" w:rsidRPr="00915CBE">
              <w:rPr>
                <w:b/>
                <w:i/>
                <w:sz w:val="24"/>
              </w:rPr>
              <w:t xml:space="preserve">nalysis of </w:t>
            </w:r>
            <w:proofErr w:type="spellStart"/>
            <w:r w:rsidR="005D0C9D" w:rsidRPr="00915CBE">
              <w:rPr>
                <w:b/>
                <w:i/>
                <w:sz w:val="24"/>
              </w:rPr>
              <w:t>C</w:t>
            </w:r>
            <w:r w:rsidR="005D0C9D" w:rsidRPr="00915CBE">
              <w:rPr>
                <w:b/>
                <w:i/>
                <w:sz w:val="24"/>
                <w:vertAlign w:val="subscript"/>
              </w:rPr>
              <w:t>max</w:t>
            </w:r>
            <w:proofErr w:type="spellEnd"/>
            <w:r w:rsidR="005D0C9D" w:rsidRPr="00915CBE">
              <w:rPr>
                <w:b/>
                <w:i/>
                <w:sz w:val="24"/>
              </w:rPr>
              <w:t xml:space="preserve"> of </w:t>
            </w:r>
            <w:bookmarkEnd w:id="4"/>
            <w:r w:rsidR="00C858BE">
              <w:rPr>
                <w:b/>
                <w:i/>
                <w:sz w:val="24"/>
              </w:rPr>
              <w:t>BHC</w:t>
            </w:r>
            <w:r w:rsidR="00915CBE">
              <w:rPr>
                <w:b/>
                <w:i/>
                <w:sz w:val="24"/>
              </w:rPr>
              <w:t xml:space="preserve"> in Booster Alpha</w:t>
            </w:r>
          </w:p>
          <w:p w14:paraId="752FF0EB" w14:textId="77777777" w:rsidR="005D0C9D" w:rsidRDefault="005D0C9D">
            <w:pPr>
              <w:spacing w:line="256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D0C9D" w14:paraId="0989383A" w14:textId="77777777" w:rsidTr="003D2ABC">
        <w:trPr>
          <w:gridAfter w:val="5"/>
          <w:wAfter w:w="5247" w:type="dxa"/>
          <w:cantSplit/>
          <w:trHeight w:val="264"/>
          <w:tblHeader/>
        </w:trPr>
        <w:tc>
          <w:tcPr>
            <w:tcW w:w="4413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BD00D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5DF20778" w14:textId="77777777" w:rsidTr="003D2ABC">
        <w:trPr>
          <w:gridAfter w:val="5"/>
          <w:wAfter w:w="5247" w:type="dxa"/>
          <w:cantSplit/>
          <w:trHeight w:val="264"/>
          <w:tblHeader/>
        </w:trPr>
        <w:tc>
          <w:tcPr>
            <w:tcW w:w="12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3EB0B4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0DECF7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m 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489813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n D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FECA4B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A3A4B1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5D0C9D" w14:paraId="0071A77C" w14:textId="77777777" w:rsidTr="003D2ABC">
        <w:trPr>
          <w:gridAfter w:val="5"/>
          <w:wAfter w:w="5247" w:type="dxa"/>
          <w:cantSplit/>
          <w:trHeight w:val="278"/>
        </w:trPr>
        <w:tc>
          <w:tcPr>
            <w:tcW w:w="1209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157963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DE88EE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37F49D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1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B0294A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0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2CD846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4</w:t>
            </w:r>
          </w:p>
        </w:tc>
      </w:tr>
      <w:tr w:rsidR="005D0C9D" w14:paraId="6DD559CC" w14:textId="77777777" w:rsidTr="003D2ABC">
        <w:trPr>
          <w:gridAfter w:val="5"/>
          <w:wAfter w:w="5247" w:type="dxa"/>
          <w:cantSplit/>
          <w:trHeight w:val="264"/>
        </w:trPr>
        <w:tc>
          <w:tcPr>
            <w:tcW w:w="1209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33006A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A3971B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E8DFC7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01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DDCC5C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F58AAA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69</w:t>
            </w:r>
          </w:p>
        </w:tc>
      </w:tr>
      <w:tr w:rsidR="005D0C9D" w14:paraId="01433242" w14:textId="77777777" w:rsidTr="003D2ABC">
        <w:trPr>
          <w:gridAfter w:val="5"/>
          <w:wAfter w:w="5247" w:type="dxa"/>
          <w:cantSplit/>
          <w:trHeight w:val="264"/>
        </w:trPr>
        <w:tc>
          <w:tcPr>
            <w:tcW w:w="1209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E2D03C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5B61A5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BDB43C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01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B82B9A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3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6D8990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5D0C9D" w14:paraId="017ECC54" w14:textId="77777777" w:rsidTr="003D2ABC">
        <w:trPr>
          <w:gridAfter w:val="5"/>
          <w:wAfter w:w="5247" w:type="dxa"/>
          <w:cantSplit/>
          <w:trHeight w:val="264"/>
        </w:trPr>
        <w:tc>
          <w:tcPr>
            <w:tcW w:w="1209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EBB265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278ACF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04FC6E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01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54E643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124F73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3</w:t>
            </w:r>
          </w:p>
        </w:tc>
      </w:tr>
      <w:tr w:rsidR="005D0C9D" w14:paraId="6635D833" w14:textId="77777777" w:rsidTr="003D2ABC">
        <w:trPr>
          <w:gridAfter w:val="5"/>
          <w:wAfter w:w="5247" w:type="dxa"/>
          <w:cantSplit/>
          <w:trHeight w:val="264"/>
        </w:trPr>
        <w:tc>
          <w:tcPr>
            <w:tcW w:w="12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7170B4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ryov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FDA074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015948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CB0284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2C2FE3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95</w:t>
            </w:r>
          </w:p>
        </w:tc>
      </w:tr>
      <w:tr w:rsidR="005D0C9D" w14:paraId="2A6307BF" w14:textId="77777777" w:rsidTr="003D2ABC">
        <w:trPr>
          <w:gridAfter w:val="5"/>
          <w:wAfter w:w="5247" w:type="dxa"/>
          <w:cantSplit/>
          <w:trHeight w:val="278"/>
        </w:trPr>
        <w:tc>
          <w:tcPr>
            <w:tcW w:w="4413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41A55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4D50C190" w14:textId="77777777" w:rsidTr="003D2ABC">
        <w:trPr>
          <w:gridAfter w:val="2"/>
          <w:wAfter w:w="1012" w:type="dxa"/>
          <w:cantSplit/>
          <w:trHeight w:val="459"/>
          <w:tblHeader/>
        </w:trPr>
        <w:tc>
          <w:tcPr>
            <w:tcW w:w="3202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CEE33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BADCC4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B4148F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85851E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</w:p>
        </w:tc>
      </w:tr>
      <w:tr w:rsidR="005D0C9D" w14:paraId="7ECDD897" w14:textId="77777777" w:rsidTr="003D2ABC">
        <w:trPr>
          <w:gridAfter w:val="2"/>
          <w:wAfter w:w="1012" w:type="dxa"/>
          <w:cantSplit/>
          <w:trHeight w:val="278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1EA048" w14:textId="39D584D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eometric </w:t>
            </w:r>
            <w:r w:rsidR="00AB08EA">
              <w:rPr>
                <w:rFonts w:ascii="Arial" w:hAnsi="Arial" w:cs="Arial"/>
                <w:color w:val="000000"/>
                <w:sz w:val="18"/>
                <w:szCs w:val="18"/>
              </w:rPr>
              <w:t>LS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5 % CI)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F7C45E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2 (40.9, 64.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353EAA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6 (27.6, 43.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B1C48B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0 (58.3, 91.4)</w:t>
            </w:r>
          </w:p>
        </w:tc>
      </w:tr>
      <w:tr w:rsidR="005D0C9D" w14:paraId="5CB96C86" w14:textId="77777777" w:rsidTr="003D2ABC">
        <w:trPr>
          <w:gridAfter w:val="2"/>
          <w:wAfter w:w="1012" w:type="dxa"/>
          <w:cantSplit/>
          <w:trHeight w:val="264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FB1FBA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CFA9C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271CEC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8D5317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38130F9F" w14:textId="77777777" w:rsidTr="003D2ABC">
        <w:trPr>
          <w:gridAfter w:val="2"/>
          <w:wAfter w:w="1012" w:type="dxa"/>
          <w:cantSplit/>
          <w:trHeight w:val="264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854258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tio of Geometric LSM Vs Placebo, 95 % CI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4F18DD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1 (0.534, 0.921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79A988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4 (0.360, 0.62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998AD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6FE20ECC" w14:textId="77777777" w:rsidTr="003D2ABC">
        <w:trPr>
          <w:gridAfter w:val="2"/>
          <w:wAfter w:w="1012" w:type="dxa"/>
          <w:cantSplit/>
          <w:trHeight w:val="264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4B1A62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3FF05A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F482DD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D2DC8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0B4FB49E" w14:textId="77777777" w:rsidTr="003D2ABC">
        <w:trPr>
          <w:gridAfter w:val="2"/>
          <w:wAfter w:w="1012" w:type="dxa"/>
          <w:cantSplit/>
          <w:trHeight w:val="264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5E8A57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tio of Geometric LSM Vs Lactase, 95 % CI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EE0A8B" w14:textId="77777777" w:rsidR="005D0C9D" w:rsidRDefault="005D0C9D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0 (1.124, 1.949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172F4B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7E1DF3" w14:textId="77777777" w:rsidR="005D0C9D" w:rsidRDefault="005D0C9D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7EA36B5E" w14:textId="77777777" w:rsidTr="003D2ABC">
        <w:trPr>
          <w:gridAfter w:val="2"/>
          <w:wAfter w:w="1012" w:type="dxa"/>
          <w:cantSplit/>
          <w:trHeight w:val="264"/>
        </w:trPr>
        <w:tc>
          <w:tcPr>
            <w:tcW w:w="3202" w:type="dxa"/>
            <w:gridSpan w:val="5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D0D3DD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02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5C7D2E" w14:textId="77777777" w:rsidR="005D0C9D" w:rsidRDefault="005D0C9D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B3AE2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EBC88" w14:textId="77777777" w:rsidR="005D0C9D" w:rsidRDefault="005D0C9D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0C9D" w14:paraId="63C27817" w14:textId="77777777" w:rsidTr="003D2ABC">
        <w:trPr>
          <w:gridAfter w:val="1"/>
          <w:wAfter w:w="870" w:type="dxa"/>
          <w:cantSplit/>
          <w:trHeight w:val="208"/>
        </w:trPr>
        <w:tc>
          <w:tcPr>
            <w:tcW w:w="8790" w:type="dxa"/>
            <w:gridSpan w:val="11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E5AFDAB" w14:textId="77777777" w:rsidR="005D0C9D" w:rsidRDefault="005D0C9D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______________________________________________________________________________________</w:t>
            </w:r>
          </w:p>
        </w:tc>
      </w:tr>
      <w:bookmarkEnd w:id="3"/>
      <w:tr w:rsidR="004C0ADC" w14:paraId="39257470" w14:textId="77777777" w:rsidTr="003D2ABC">
        <w:trPr>
          <w:gridAfter w:val="1"/>
          <w:wAfter w:w="870" w:type="dxa"/>
          <w:cantSplit/>
          <w:trHeight w:val="208"/>
        </w:trPr>
        <w:tc>
          <w:tcPr>
            <w:tcW w:w="8790" w:type="dxa"/>
            <w:gridSpan w:val="11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3764DF" w14:textId="77777777" w:rsidR="004C0ADC" w:rsidRDefault="004C0ADC">
            <w:pPr>
              <w:keepNext/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147F6123" w14:textId="77777777" w:rsidR="003D2ABC" w:rsidRDefault="003D2ABC" w:rsidP="002A268B">
      <w:pPr>
        <w:tabs>
          <w:tab w:val="left" w:pos="3644"/>
        </w:tabs>
        <w:rPr>
          <w:b/>
          <w:sz w:val="24"/>
        </w:rPr>
      </w:pPr>
    </w:p>
    <w:p w14:paraId="338D3447" w14:textId="0756116E" w:rsidR="002A268B" w:rsidRDefault="002A268B" w:rsidP="002A268B">
      <w:pPr>
        <w:tabs>
          <w:tab w:val="left" w:pos="3644"/>
        </w:tabs>
        <w:rPr>
          <w:b/>
          <w:sz w:val="24"/>
        </w:rPr>
      </w:pPr>
    </w:p>
    <w:p w14:paraId="0BE75552" w14:textId="77777777" w:rsidR="008808D3" w:rsidRPr="00711090" w:rsidRDefault="008808D3" w:rsidP="002A268B">
      <w:pPr>
        <w:tabs>
          <w:tab w:val="left" w:pos="3644"/>
        </w:tabs>
        <w:rPr>
          <w:b/>
          <w:sz w:val="24"/>
        </w:rPr>
      </w:pPr>
    </w:p>
    <w:p w14:paraId="07DBAF43" w14:textId="25A0541E" w:rsidR="00825DB3" w:rsidRPr="0035608B" w:rsidRDefault="00825DB3" w:rsidP="00825DB3">
      <w:pPr>
        <w:rPr>
          <w:b/>
          <w:i/>
          <w:sz w:val="24"/>
        </w:rPr>
      </w:pPr>
      <w:r>
        <w:rPr>
          <w:b/>
          <w:i/>
          <w:sz w:val="24"/>
        </w:rPr>
        <w:lastRenderedPageBreak/>
        <w:t>c</w:t>
      </w:r>
      <w:r w:rsidRPr="0035608B">
        <w:rPr>
          <w:b/>
          <w:i/>
          <w:sz w:val="24"/>
        </w:rPr>
        <w:t>.</w:t>
      </w:r>
      <w:r>
        <w:rPr>
          <w:b/>
          <w:i/>
          <w:sz w:val="24"/>
        </w:rPr>
        <w:t xml:space="preserve">) </w:t>
      </w:r>
      <w:r w:rsidRPr="0035608B">
        <w:rPr>
          <w:b/>
          <w:i/>
          <w:sz w:val="24"/>
        </w:rPr>
        <w:t xml:space="preserve">Descriptive statistics of </w:t>
      </w:r>
      <w:proofErr w:type="spellStart"/>
      <w:r w:rsidRPr="0035608B">
        <w:rPr>
          <w:b/>
          <w:i/>
          <w:sz w:val="24"/>
        </w:rPr>
        <w:t>C</w:t>
      </w:r>
      <w:r w:rsidRPr="0035608B">
        <w:rPr>
          <w:b/>
          <w:i/>
          <w:sz w:val="24"/>
          <w:vertAlign w:val="subscript"/>
        </w:rPr>
        <w:t>max</w:t>
      </w:r>
      <w:proofErr w:type="spellEnd"/>
      <w:r w:rsidRPr="0035608B">
        <w:rPr>
          <w:b/>
          <w:i/>
          <w:sz w:val="24"/>
        </w:rPr>
        <w:t xml:space="preserve"> of </w:t>
      </w:r>
      <w:r w:rsidR="00203AE3">
        <w:rPr>
          <w:b/>
          <w:i/>
          <w:sz w:val="24"/>
        </w:rPr>
        <w:t>BHC</w:t>
      </w:r>
      <w:r w:rsidRPr="0035608B">
        <w:rPr>
          <w:b/>
          <w:i/>
          <w:sz w:val="24"/>
        </w:rPr>
        <w:t xml:space="preserve"> by treatment in Booster </w:t>
      </w:r>
      <w:r>
        <w:rPr>
          <w:b/>
          <w:i/>
          <w:sz w:val="24"/>
        </w:rPr>
        <w:t>Omega</w:t>
      </w:r>
    </w:p>
    <w:tbl>
      <w:tblPr>
        <w:tblW w:w="8637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6"/>
        <w:gridCol w:w="2175"/>
        <w:gridCol w:w="1842"/>
        <w:gridCol w:w="1701"/>
        <w:gridCol w:w="1701"/>
        <w:gridCol w:w="142"/>
      </w:tblGrid>
      <w:tr w:rsidR="003B7670" w:rsidRPr="00FF3E79" w14:paraId="01FD1AA6" w14:textId="77777777" w:rsidTr="00E112EC">
        <w:trPr>
          <w:cantSplit/>
          <w:trHeight w:val="447"/>
          <w:tblHeader/>
        </w:trPr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946C9B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17716A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66DA0F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C8302A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EC965E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518F8F" w14:textId="77777777" w:rsidR="003B7670" w:rsidRPr="00FF3E79" w:rsidRDefault="003B7670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1177D440" w14:textId="77777777" w:rsidTr="00E112EC">
        <w:trPr>
          <w:cantSplit/>
          <w:trHeight w:val="23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40089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(ppm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C56462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A8E190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E2229C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69795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0211F5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6BA76021" w14:textId="77777777" w:rsidTr="00E112EC">
        <w:trPr>
          <w:cantSplit/>
          <w:trHeight w:val="24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165279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6C0C7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FE5D73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.4 (43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53BF5F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2.9 (5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E17AFF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3.3 (56.1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88086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2E521DE5" w14:textId="77777777" w:rsidTr="00E112EC">
        <w:trPr>
          <w:cantSplit/>
          <w:trHeight w:val="23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1FCED2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4E1971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V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32E503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885937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36481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C37451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2FBF3219" w14:textId="77777777" w:rsidTr="00E112EC">
        <w:trPr>
          <w:cantSplit/>
          <w:trHeight w:val="23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1A532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3B4230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66E8CD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FDF79B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10EE52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9380C1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25FD35CD" w14:textId="77777777" w:rsidTr="00E112EC">
        <w:trPr>
          <w:cantSplit/>
          <w:trHeight w:val="23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1B595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0006D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AD33A2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A2A61E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CBA5B1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A03425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7670" w:rsidRPr="00FF3E79" w14:paraId="18099FAD" w14:textId="77777777" w:rsidTr="00E112EC">
        <w:trPr>
          <w:cantSplit/>
          <w:trHeight w:val="245"/>
        </w:trPr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05C273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01B2D5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36755C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, 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413E69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, 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0422E1" w14:textId="77777777" w:rsidR="003B7670" w:rsidRPr="00FF3E79" w:rsidRDefault="003B7670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1, 23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AD853" w14:textId="77777777" w:rsidR="003B7670" w:rsidRPr="00FF3E79" w:rsidRDefault="003B7670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32E1AC3" w14:textId="7E4B0ADB" w:rsidR="008D34E6" w:rsidRDefault="008D34E6" w:rsidP="00641388">
      <w:pPr>
        <w:rPr>
          <w:b/>
        </w:rPr>
      </w:pPr>
    </w:p>
    <w:p w14:paraId="1FEC6514" w14:textId="77777777" w:rsidR="00CB6BF9" w:rsidRDefault="00CB6BF9" w:rsidP="00641388">
      <w:pPr>
        <w:rPr>
          <w:b/>
        </w:rPr>
      </w:pPr>
    </w:p>
    <w:p w14:paraId="343729A8" w14:textId="6ED35991" w:rsidR="00825DB3" w:rsidRPr="00915CBE" w:rsidRDefault="00825DB3" w:rsidP="00825DB3">
      <w:pPr>
        <w:rPr>
          <w:b/>
          <w:i/>
          <w:sz w:val="24"/>
        </w:rPr>
      </w:pPr>
      <w:r>
        <w:rPr>
          <w:b/>
          <w:i/>
          <w:sz w:val="24"/>
        </w:rPr>
        <w:t>d</w:t>
      </w:r>
      <w:r w:rsidRPr="00915CBE">
        <w:rPr>
          <w:b/>
          <w:i/>
          <w:sz w:val="24"/>
        </w:rPr>
        <w:t xml:space="preserve">.) Statistical analysis of </w:t>
      </w:r>
      <w:proofErr w:type="spellStart"/>
      <w:r w:rsidRPr="00915CBE">
        <w:rPr>
          <w:b/>
          <w:i/>
          <w:sz w:val="24"/>
        </w:rPr>
        <w:t>C</w:t>
      </w:r>
      <w:r w:rsidRPr="00915CBE">
        <w:rPr>
          <w:b/>
          <w:i/>
          <w:sz w:val="24"/>
          <w:vertAlign w:val="subscript"/>
        </w:rPr>
        <w:t>max</w:t>
      </w:r>
      <w:proofErr w:type="spellEnd"/>
      <w:r w:rsidRPr="00915CBE">
        <w:rPr>
          <w:b/>
          <w:i/>
          <w:sz w:val="24"/>
        </w:rPr>
        <w:t xml:space="preserve"> of BHC</w:t>
      </w:r>
      <w:r>
        <w:rPr>
          <w:b/>
          <w:i/>
          <w:sz w:val="24"/>
        </w:rPr>
        <w:t xml:space="preserve"> in Booster Omega</w:t>
      </w:r>
    </w:p>
    <w:tbl>
      <w:tblPr>
        <w:tblW w:w="8789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188"/>
        <w:gridCol w:w="800"/>
        <w:gridCol w:w="800"/>
        <w:gridCol w:w="393"/>
        <w:gridCol w:w="408"/>
        <w:gridCol w:w="803"/>
        <w:gridCol w:w="691"/>
        <w:gridCol w:w="2127"/>
        <w:gridCol w:w="1559"/>
      </w:tblGrid>
      <w:tr w:rsidR="008C5428" w:rsidRPr="00FF3E79" w14:paraId="05B9C130" w14:textId="77777777" w:rsidTr="00E112EC">
        <w:trPr>
          <w:gridAfter w:val="3"/>
          <w:wAfter w:w="4377" w:type="dxa"/>
          <w:cantSplit/>
          <w:trHeight w:val="264"/>
          <w:tblHeader/>
        </w:trPr>
        <w:tc>
          <w:tcPr>
            <w:tcW w:w="4412" w:type="dxa"/>
            <w:gridSpan w:val="7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C0CE4FE" w14:textId="77777777" w:rsidR="008C5428" w:rsidRPr="00FF3E79" w:rsidRDefault="008C5428" w:rsidP="00E112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3CD1EF69" w14:textId="77777777" w:rsidTr="00E112EC">
        <w:trPr>
          <w:gridAfter w:val="3"/>
          <w:wAfter w:w="4377" w:type="dxa"/>
          <w:cantSplit/>
          <w:trHeight w:val="264"/>
          <w:tblHeader/>
        </w:trPr>
        <w:tc>
          <w:tcPr>
            <w:tcW w:w="120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350AE8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7F0302A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um 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74727B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Den D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258AD81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04F904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8C5428" w:rsidRPr="00FF3E79" w14:paraId="48B9F63E" w14:textId="77777777" w:rsidTr="00E112EC">
        <w:trPr>
          <w:gridAfter w:val="3"/>
          <w:wAfter w:w="4377" w:type="dxa"/>
          <w:cantSplit/>
          <w:trHeight w:val="278"/>
        </w:trPr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A6AA1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99A60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42054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90CFB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3EA8D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476</w:t>
            </w:r>
          </w:p>
        </w:tc>
      </w:tr>
      <w:tr w:rsidR="008C5428" w:rsidRPr="00FF3E79" w14:paraId="5C8970C0" w14:textId="77777777" w:rsidTr="00E112EC">
        <w:trPr>
          <w:gridAfter w:val="3"/>
          <w:wAfter w:w="4377" w:type="dxa"/>
          <w:cantSplit/>
          <w:trHeight w:val="264"/>
        </w:trPr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88C41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96A63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932A76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0CA2F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.8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E93455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665</w:t>
            </w:r>
          </w:p>
        </w:tc>
      </w:tr>
      <w:tr w:rsidR="008C5428" w:rsidRPr="00FF3E79" w14:paraId="58C5AFBF" w14:textId="77777777" w:rsidTr="00E112EC">
        <w:trPr>
          <w:gridAfter w:val="3"/>
          <w:wAfter w:w="4377" w:type="dxa"/>
          <w:cantSplit/>
          <w:trHeight w:val="264"/>
        </w:trPr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B767B8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2BBE2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BEB63A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1A2D6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.5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B0EECC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</w:tr>
      <w:tr w:rsidR="008C5428" w:rsidRPr="00FF3E79" w14:paraId="788DE7C5" w14:textId="77777777" w:rsidTr="00E112EC">
        <w:trPr>
          <w:gridAfter w:val="3"/>
          <w:wAfter w:w="4377" w:type="dxa"/>
          <w:cantSplit/>
          <w:trHeight w:val="264"/>
        </w:trPr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40F9A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074FED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20DCB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27DE4B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.2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87A9E8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</w:tr>
      <w:tr w:rsidR="008C5428" w:rsidRPr="00FF3E79" w14:paraId="0A5EE933" w14:textId="77777777" w:rsidTr="00E112EC">
        <w:trPr>
          <w:gridAfter w:val="9"/>
          <w:wAfter w:w="8769" w:type="dxa"/>
          <w:cantSplit/>
          <w:trHeight w:val="18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7015D22" w14:textId="77777777" w:rsidR="008C5428" w:rsidRPr="00FF3E79" w:rsidRDefault="008C5428" w:rsidP="00E112EC">
            <w:pPr>
              <w:adjustRightInd w:val="0"/>
              <w:spacing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05DC8C17" w14:textId="77777777" w:rsidTr="00E112EC">
        <w:trPr>
          <w:gridAfter w:val="9"/>
          <w:wAfter w:w="8769" w:type="dxa"/>
          <w:cantSplit/>
          <w:trHeight w:val="18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6250923" w14:textId="77777777" w:rsidR="008C5428" w:rsidRPr="00FF3E79" w:rsidRDefault="008C5428" w:rsidP="00E112EC">
            <w:pPr>
              <w:adjustRightInd w:val="0"/>
              <w:spacing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4033FA26" w14:textId="77777777" w:rsidTr="00E112EC">
        <w:trPr>
          <w:cantSplit/>
          <w:trHeight w:val="459"/>
          <w:tblHeader/>
        </w:trPr>
        <w:tc>
          <w:tcPr>
            <w:tcW w:w="3201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F6F1F1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ACB578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BA8D71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D10183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</w:p>
        </w:tc>
      </w:tr>
      <w:tr w:rsidR="008C5428" w:rsidRPr="00FF3E79" w14:paraId="33756DFB" w14:textId="77777777" w:rsidTr="00E112EC">
        <w:trPr>
          <w:cantSplit/>
          <w:trHeight w:val="278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104B83" w14:textId="2F0CEAAB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Geometric </w:t>
            </w:r>
            <w:r w:rsidR="00AB08EA">
              <w:rPr>
                <w:rFonts w:ascii="Arial" w:hAnsi="Arial" w:cs="Arial"/>
                <w:color w:val="000000"/>
                <w:sz w:val="18"/>
                <w:szCs w:val="18"/>
              </w:rPr>
              <w:t>LSM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DB3E8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1.5 (31.7, 5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BCAE2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3.9 (41.5, 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326D5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9.0 (60.7, 102.8)</w:t>
            </w:r>
          </w:p>
        </w:tc>
      </w:tr>
      <w:tr w:rsidR="008C5428" w:rsidRPr="00FF3E79" w14:paraId="12DA7B5A" w14:textId="77777777" w:rsidTr="00E112EC">
        <w:trPr>
          <w:cantSplit/>
          <w:trHeight w:val="264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8FD4B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9E82E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7D26EB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AE906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692B08C0" w14:textId="77777777" w:rsidTr="00E112EC">
        <w:trPr>
          <w:cantSplit/>
          <w:trHeight w:val="264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BADBF3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Placebo, 95% CI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4D238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525 (0.390, 0.7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17920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682 (0.511, 0.9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07EBE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15DAF497" w14:textId="77777777" w:rsidTr="00E112EC">
        <w:trPr>
          <w:cantSplit/>
          <w:trHeight w:val="264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BA3C3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C64CE6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10453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FA5DE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35174451" w14:textId="77777777" w:rsidTr="00E112EC">
        <w:trPr>
          <w:cantSplit/>
          <w:trHeight w:val="264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60E83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Ratio of Geometric LSM Vs Lactase, 95% CI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78046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769 (0.573, 1.0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0B83F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93948" w14:textId="77777777" w:rsidR="008C5428" w:rsidRPr="00FF3E79" w:rsidRDefault="008C5428" w:rsidP="00E112EC">
            <w:pPr>
              <w:keepNext/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57667AE6" w14:textId="77777777" w:rsidTr="00E112EC">
        <w:trPr>
          <w:cantSplit/>
          <w:trHeight w:val="264"/>
        </w:trPr>
        <w:tc>
          <w:tcPr>
            <w:tcW w:w="3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4A400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48644" w14:textId="77777777" w:rsidR="008C5428" w:rsidRPr="00FF3E79" w:rsidRDefault="008C5428" w:rsidP="00E112EC">
            <w:pPr>
              <w:adjustRightInd w:val="0"/>
              <w:spacing w:before="40" w:after="4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FB89E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2A5E0A" w14:textId="77777777" w:rsidR="008C5428" w:rsidRPr="00FF3E79" w:rsidRDefault="008C5428" w:rsidP="00E112EC">
            <w:pPr>
              <w:adjustRightInd w:val="0"/>
              <w:spacing w:before="40" w:after="4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428" w:rsidRPr="00FF3E79" w14:paraId="52EABC8C" w14:textId="77777777" w:rsidTr="00E112EC">
        <w:trPr>
          <w:cantSplit/>
          <w:trHeight w:val="208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85BE85" w14:textId="77777777" w:rsidR="008C5428" w:rsidRPr="00FF3E79" w:rsidRDefault="008C5428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______________________________________________________________________________________</w:t>
            </w:r>
          </w:p>
        </w:tc>
      </w:tr>
    </w:tbl>
    <w:p w14:paraId="7879C21E" w14:textId="29C1CAF3" w:rsidR="008D34E6" w:rsidRDefault="008D34E6" w:rsidP="00641388">
      <w:pPr>
        <w:rPr>
          <w:b/>
        </w:rPr>
      </w:pPr>
    </w:p>
    <w:p w14:paraId="0A9391D0" w14:textId="5A4DA19E" w:rsidR="002C0461" w:rsidRDefault="002C0461" w:rsidP="00641388">
      <w:pPr>
        <w:rPr>
          <w:b/>
        </w:rPr>
      </w:pPr>
    </w:p>
    <w:p w14:paraId="6F3E080E" w14:textId="39C8033D" w:rsidR="002C0461" w:rsidRDefault="002C0461" w:rsidP="00641388">
      <w:pPr>
        <w:rPr>
          <w:b/>
        </w:rPr>
      </w:pPr>
    </w:p>
    <w:p w14:paraId="49310244" w14:textId="7830D300" w:rsidR="002C0461" w:rsidRDefault="002C0461" w:rsidP="00641388">
      <w:pPr>
        <w:rPr>
          <w:b/>
        </w:rPr>
      </w:pPr>
    </w:p>
    <w:p w14:paraId="041BA136" w14:textId="330451FC" w:rsidR="002C0461" w:rsidRDefault="002C0461" w:rsidP="00641388">
      <w:pPr>
        <w:rPr>
          <w:b/>
        </w:rPr>
      </w:pPr>
    </w:p>
    <w:p w14:paraId="47CA0152" w14:textId="2BA17949" w:rsidR="002C0461" w:rsidRDefault="002C0461" w:rsidP="00641388">
      <w:pPr>
        <w:rPr>
          <w:b/>
        </w:rPr>
      </w:pPr>
    </w:p>
    <w:p w14:paraId="6CB6BED5" w14:textId="0101AB73" w:rsidR="002C0461" w:rsidRDefault="002C0461" w:rsidP="00641388">
      <w:pPr>
        <w:rPr>
          <w:b/>
        </w:rPr>
      </w:pPr>
    </w:p>
    <w:p w14:paraId="381B1213" w14:textId="77777777" w:rsidR="008808D3" w:rsidRDefault="008808D3" w:rsidP="00641388">
      <w:pPr>
        <w:rPr>
          <w:b/>
        </w:rPr>
      </w:pPr>
    </w:p>
    <w:p w14:paraId="0FE72714" w14:textId="354B332B" w:rsidR="003F2ED3" w:rsidRPr="00F75C0D" w:rsidRDefault="003F2ED3" w:rsidP="00641388">
      <w:pPr>
        <w:rPr>
          <w:b/>
          <w:sz w:val="28"/>
          <w:szCs w:val="24"/>
        </w:rPr>
      </w:pPr>
      <w:r w:rsidRPr="00F75C0D">
        <w:rPr>
          <w:b/>
          <w:sz w:val="28"/>
          <w:szCs w:val="24"/>
        </w:rPr>
        <w:lastRenderedPageBreak/>
        <w:t xml:space="preserve">Supplementary </w:t>
      </w:r>
      <w:r w:rsidR="00AD6A6D">
        <w:rPr>
          <w:b/>
          <w:sz w:val="28"/>
          <w:szCs w:val="24"/>
        </w:rPr>
        <w:t>tables</w:t>
      </w:r>
      <w:r w:rsidRPr="00F75C0D">
        <w:rPr>
          <w:b/>
          <w:sz w:val="28"/>
          <w:szCs w:val="24"/>
        </w:rPr>
        <w:t xml:space="preserve"> </w:t>
      </w:r>
      <w:r w:rsidR="00FA3015">
        <w:rPr>
          <w:b/>
          <w:sz w:val="28"/>
          <w:szCs w:val="24"/>
        </w:rPr>
        <w:t>4</w:t>
      </w:r>
      <w:r w:rsidRPr="00F75C0D">
        <w:rPr>
          <w:b/>
          <w:sz w:val="28"/>
          <w:szCs w:val="24"/>
        </w:rPr>
        <w:t xml:space="preserve">: </w:t>
      </w:r>
      <w:r w:rsidR="004A4BB1" w:rsidRPr="00F75C0D">
        <w:rPr>
          <w:b/>
          <w:sz w:val="28"/>
          <w:szCs w:val="24"/>
        </w:rPr>
        <w:t>Cumulative BHC analysis</w:t>
      </w:r>
    </w:p>
    <w:p w14:paraId="0A3E98F8" w14:textId="77777777" w:rsidR="006150FD" w:rsidRPr="00382737" w:rsidRDefault="006150FD" w:rsidP="00641388">
      <w:pPr>
        <w:rPr>
          <w:b/>
          <w:sz w:val="24"/>
        </w:rPr>
      </w:pPr>
    </w:p>
    <w:p w14:paraId="43C83D11" w14:textId="5E193D26" w:rsidR="007635A2" w:rsidRPr="00C858BE" w:rsidRDefault="00C858BE" w:rsidP="00C858BE">
      <w:pPr>
        <w:rPr>
          <w:b/>
          <w:i/>
          <w:sz w:val="24"/>
        </w:rPr>
      </w:pPr>
      <w:r w:rsidRPr="00C858BE">
        <w:rPr>
          <w:b/>
          <w:i/>
          <w:sz w:val="24"/>
        </w:rPr>
        <w:t xml:space="preserve">a.) RM-ANCOVA analysis of BHC in </w:t>
      </w:r>
      <w:r w:rsidR="004A4BB1" w:rsidRPr="00C858BE">
        <w:rPr>
          <w:b/>
          <w:i/>
          <w:sz w:val="24"/>
        </w:rPr>
        <w:t>Booster Alpha</w:t>
      </w:r>
    </w:p>
    <w:p w14:paraId="0D1D8BB2" w14:textId="77777777" w:rsidR="006150FD" w:rsidRPr="00382737" w:rsidRDefault="006150FD" w:rsidP="00641388">
      <w:pPr>
        <w:rPr>
          <w:b/>
          <w:sz w:val="24"/>
        </w:rPr>
      </w:pPr>
    </w:p>
    <w:p w14:paraId="126839CA" w14:textId="54C87CBC" w:rsidR="00BF1BB3" w:rsidRDefault="0062798C" w:rsidP="00641388">
      <w:pPr>
        <w:rPr>
          <w:b/>
        </w:rPr>
      </w:pPr>
      <w:r w:rsidRPr="0062798C">
        <w:rPr>
          <w:b/>
          <w:noProof/>
        </w:rPr>
        <w:drawing>
          <wp:inline distT="0" distB="0" distL="0" distR="0" wp14:anchorId="2A660E77" wp14:editId="280BF931">
            <wp:extent cx="5943600" cy="38652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4F2FC" w14:textId="4184EBBA" w:rsidR="006310B4" w:rsidRDefault="006310B4" w:rsidP="00641388">
      <w:pPr>
        <w:rPr>
          <w:b/>
        </w:rPr>
      </w:pPr>
    </w:p>
    <w:p w14:paraId="23542406" w14:textId="6DF6D1C5" w:rsidR="006150FD" w:rsidRDefault="006150FD" w:rsidP="00641388">
      <w:pPr>
        <w:rPr>
          <w:b/>
        </w:rPr>
      </w:pPr>
    </w:p>
    <w:p w14:paraId="30DA595F" w14:textId="43A34D14" w:rsidR="006150FD" w:rsidRDefault="006150FD" w:rsidP="00641388">
      <w:pPr>
        <w:rPr>
          <w:b/>
        </w:rPr>
      </w:pPr>
    </w:p>
    <w:p w14:paraId="6AD0E19D" w14:textId="6A6C2CB5" w:rsidR="006150FD" w:rsidRDefault="006150FD" w:rsidP="00641388">
      <w:pPr>
        <w:rPr>
          <w:b/>
        </w:rPr>
      </w:pPr>
    </w:p>
    <w:p w14:paraId="52FC1284" w14:textId="2B5F27F9" w:rsidR="006150FD" w:rsidRDefault="006150FD" w:rsidP="00641388">
      <w:pPr>
        <w:rPr>
          <w:b/>
        </w:rPr>
      </w:pPr>
    </w:p>
    <w:p w14:paraId="7C8D4303" w14:textId="5250B5D6" w:rsidR="006150FD" w:rsidRDefault="006150FD" w:rsidP="00641388">
      <w:pPr>
        <w:rPr>
          <w:b/>
        </w:rPr>
      </w:pPr>
    </w:p>
    <w:p w14:paraId="7D5CB45F" w14:textId="68809459" w:rsidR="006150FD" w:rsidRDefault="006150FD" w:rsidP="00641388">
      <w:pPr>
        <w:rPr>
          <w:b/>
        </w:rPr>
      </w:pPr>
    </w:p>
    <w:p w14:paraId="27C813A5" w14:textId="41A65757" w:rsidR="006150FD" w:rsidRDefault="006150FD" w:rsidP="00641388">
      <w:pPr>
        <w:rPr>
          <w:b/>
        </w:rPr>
      </w:pPr>
    </w:p>
    <w:p w14:paraId="25717980" w14:textId="5512F590" w:rsidR="006150FD" w:rsidRDefault="006150FD" w:rsidP="00641388">
      <w:pPr>
        <w:rPr>
          <w:b/>
        </w:rPr>
      </w:pPr>
    </w:p>
    <w:p w14:paraId="278A3BAE" w14:textId="77777777" w:rsidR="00C858BE" w:rsidRDefault="00C858BE" w:rsidP="00641388">
      <w:pPr>
        <w:rPr>
          <w:b/>
        </w:rPr>
      </w:pPr>
    </w:p>
    <w:p w14:paraId="09705D05" w14:textId="54E313EE" w:rsidR="00C858BE" w:rsidRPr="00C858BE" w:rsidRDefault="00C858BE" w:rsidP="00C858BE">
      <w:pPr>
        <w:rPr>
          <w:b/>
          <w:i/>
          <w:sz w:val="24"/>
        </w:rPr>
      </w:pPr>
      <w:r>
        <w:rPr>
          <w:b/>
          <w:i/>
          <w:sz w:val="24"/>
        </w:rPr>
        <w:lastRenderedPageBreak/>
        <w:t>b</w:t>
      </w:r>
      <w:r w:rsidRPr="00C858BE">
        <w:rPr>
          <w:b/>
          <w:i/>
          <w:sz w:val="24"/>
        </w:rPr>
        <w:t xml:space="preserve">.) RM-ANCOVA analysis of BHC in Booster </w:t>
      </w:r>
      <w:r>
        <w:rPr>
          <w:b/>
          <w:i/>
          <w:sz w:val="24"/>
        </w:rPr>
        <w:t>Omega</w:t>
      </w:r>
    </w:p>
    <w:p w14:paraId="02100F69" w14:textId="77777777" w:rsidR="00E63B97" w:rsidRDefault="00E63B97" w:rsidP="00645EE9">
      <w:pPr>
        <w:rPr>
          <w:rFonts w:ascii="CIDFont+F6" w:hAnsi="CIDFont+F6" w:cs="CIDFont+F6"/>
          <w:sz w:val="17"/>
          <w:szCs w:val="17"/>
        </w:rPr>
      </w:pPr>
    </w:p>
    <w:p w14:paraId="12FE1E7B" w14:textId="68163474" w:rsidR="001555E5" w:rsidRDefault="0090633C" w:rsidP="00645EE9">
      <w:pPr>
        <w:rPr>
          <w:b/>
        </w:rPr>
      </w:pPr>
      <w:r w:rsidRPr="0090633C">
        <w:rPr>
          <w:b/>
          <w:noProof/>
        </w:rPr>
        <w:drawing>
          <wp:inline distT="0" distB="0" distL="0" distR="0" wp14:anchorId="2D960C53" wp14:editId="5C496647">
            <wp:extent cx="5943600" cy="3876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2911D" w14:textId="26A610D4" w:rsidR="00BF1BB3" w:rsidRDefault="00BF1BB3" w:rsidP="00641388">
      <w:pPr>
        <w:rPr>
          <w:b/>
        </w:rPr>
      </w:pPr>
    </w:p>
    <w:p w14:paraId="4BE06244" w14:textId="2CE4CC37" w:rsidR="00BF1BB3" w:rsidRDefault="00BF1BB3" w:rsidP="00641388">
      <w:pPr>
        <w:rPr>
          <w:b/>
        </w:rPr>
      </w:pPr>
    </w:p>
    <w:p w14:paraId="607B2462" w14:textId="6F2FAB99" w:rsidR="001A39E5" w:rsidRDefault="001A39E5" w:rsidP="00641388">
      <w:pPr>
        <w:rPr>
          <w:b/>
        </w:rPr>
      </w:pPr>
    </w:p>
    <w:p w14:paraId="12D71148" w14:textId="5FBEC501" w:rsidR="001A39E5" w:rsidRDefault="001A39E5" w:rsidP="00641388">
      <w:pPr>
        <w:rPr>
          <w:b/>
        </w:rPr>
      </w:pPr>
    </w:p>
    <w:p w14:paraId="3498AD00" w14:textId="6031B995" w:rsidR="001A39E5" w:rsidRDefault="001A39E5" w:rsidP="00641388">
      <w:pPr>
        <w:rPr>
          <w:b/>
        </w:rPr>
      </w:pPr>
    </w:p>
    <w:p w14:paraId="6EA96823" w14:textId="740CECD7" w:rsidR="001A39E5" w:rsidRDefault="001A39E5" w:rsidP="00641388">
      <w:pPr>
        <w:rPr>
          <w:b/>
        </w:rPr>
      </w:pPr>
    </w:p>
    <w:p w14:paraId="2EE6E420" w14:textId="6ACA6861" w:rsidR="001A39E5" w:rsidRDefault="001A39E5" w:rsidP="00641388">
      <w:pPr>
        <w:rPr>
          <w:b/>
        </w:rPr>
      </w:pPr>
    </w:p>
    <w:p w14:paraId="72133963" w14:textId="668D7762" w:rsidR="001A39E5" w:rsidRDefault="001A39E5" w:rsidP="00641388">
      <w:pPr>
        <w:rPr>
          <w:b/>
        </w:rPr>
      </w:pPr>
    </w:p>
    <w:p w14:paraId="5C29E482" w14:textId="4E303D5F" w:rsidR="001A39E5" w:rsidRDefault="001A39E5" w:rsidP="00641388">
      <w:pPr>
        <w:rPr>
          <w:b/>
        </w:rPr>
      </w:pPr>
    </w:p>
    <w:p w14:paraId="2BAF3FCD" w14:textId="7D2F7096" w:rsidR="001A39E5" w:rsidRDefault="001A39E5" w:rsidP="00641388">
      <w:pPr>
        <w:rPr>
          <w:b/>
        </w:rPr>
      </w:pPr>
    </w:p>
    <w:p w14:paraId="1FFF37E2" w14:textId="1D0FA9A7" w:rsidR="001A39E5" w:rsidRDefault="001A39E5" w:rsidP="00641388">
      <w:pPr>
        <w:rPr>
          <w:b/>
        </w:rPr>
      </w:pPr>
    </w:p>
    <w:p w14:paraId="7CEC2941" w14:textId="0AF7AEA8" w:rsidR="001A39E5" w:rsidRDefault="001A39E5" w:rsidP="00641388">
      <w:pPr>
        <w:rPr>
          <w:b/>
        </w:rPr>
      </w:pPr>
    </w:p>
    <w:p w14:paraId="5AF4293D" w14:textId="77777777" w:rsidR="001A39E5" w:rsidRDefault="001A39E5" w:rsidP="00641388">
      <w:pPr>
        <w:rPr>
          <w:b/>
        </w:rPr>
      </w:pPr>
    </w:p>
    <w:p w14:paraId="729AE427" w14:textId="38848413" w:rsidR="00571FA3" w:rsidRPr="00C24BA7" w:rsidRDefault="00CC41A3" w:rsidP="00641388">
      <w:pPr>
        <w:rPr>
          <w:b/>
          <w:sz w:val="28"/>
          <w:szCs w:val="24"/>
        </w:rPr>
      </w:pPr>
      <w:r w:rsidRPr="00C24BA7">
        <w:rPr>
          <w:b/>
          <w:sz w:val="28"/>
          <w:szCs w:val="24"/>
        </w:rPr>
        <w:lastRenderedPageBreak/>
        <w:t xml:space="preserve">Supplementary </w:t>
      </w:r>
      <w:r w:rsidR="00AD6A6D">
        <w:rPr>
          <w:b/>
          <w:sz w:val="28"/>
          <w:szCs w:val="24"/>
        </w:rPr>
        <w:t>tables</w:t>
      </w:r>
      <w:r w:rsidRPr="00C24BA7">
        <w:rPr>
          <w:b/>
          <w:sz w:val="28"/>
          <w:szCs w:val="24"/>
        </w:rPr>
        <w:t xml:space="preserve"> </w:t>
      </w:r>
      <w:r w:rsidR="00FA3015">
        <w:rPr>
          <w:b/>
          <w:sz w:val="28"/>
          <w:szCs w:val="24"/>
        </w:rPr>
        <w:t>5</w:t>
      </w:r>
      <w:r w:rsidRPr="00C24BA7">
        <w:rPr>
          <w:b/>
          <w:sz w:val="28"/>
          <w:szCs w:val="24"/>
        </w:rPr>
        <w:t xml:space="preserve">: </w:t>
      </w:r>
      <w:r w:rsidR="00D14275" w:rsidRPr="00C24BA7">
        <w:rPr>
          <w:b/>
          <w:sz w:val="28"/>
          <w:szCs w:val="24"/>
        </w:rPr>
        <w:t>Descriptive statistics of gastrointestinal symptoms</w:t>
      </w:r>
    </w:p>
    <w:p w14:paraId="46985656" w14:textId="68252BEC" w:rsidR="0070092F" w:rsidRDefault="0070092F" w:rsidP="00641388">
      <w:pPr>
        <w:rPr>
          <w:b/>
          <w:sz w:val="24"/>
          <w:szCs w:val="24"/>
        </w:rPr>
      </w:pPr>
    </w:p>
    <w:p w14:paraId="7512DF43" w14:textId="5FC39DC3" w:rsidR="004673E8" w:rsidRPr="00F75C0D" w:rsidRDefault="005B037F" w:rsidP="00F75C0D">
      <w:pPr>
        <w:pStyle w:val="Caption"/>
        <w:numPr>
          <w:ilvl w:val="0"/>
          <w:numId w:val="21"/>
        </w:numPr>
      </w:pPr>
      <w:bookmarkStart w:id="5" w:name="_Toc23865961"/>
      <w:r w:rsidRPr="00F75C0D">
        <w:t xml:space="preserve">Descriptive statistics of maximum abdominal pain by treatment </w:t>
      </w:r>
      <w:bookmarkEnd w:id="5"/>
      <w:r w:rsidRPr="00F75C0D">
        <w:t>in Booster Alpha</w:t>
      </w:r>
    </w:p>
    <w:tbl>
      <w:tblPr>
        <w:tblW w:w="8364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107"/>
        <w:gridCol w:w="850"/>
        <w:gridCol w:w="1276"/>
        <w:gridCol w:w="1559"/>
        <w:gridCol w:w="992"/>
        <w:gridCol w:w="1560"/>
      </w:tblGrid>
      <w:tr w:rsidR="003A75C3" w:rsidRPr="008521BC" w14:paraId="6372CDC4" w14:textId="77777777" w:rsidTr="00E112EC">
        <w:trPr>
          <w:cantSplit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FDA9F" w14:textId="77777777" w:rsidR="003A75C3" w:rsidRPr="008521BC" w:rsidRDefault="003A75C3" w:rsidP="00F75C0D">
            <w:pPr>
              <w:pStyle w:val="Caption"/>
              <w:numPr>
                <w:ilvl w:val="0"/>
                <w:numId w:val="0"/>
              </w:numPr>
            </w:pPr>
          </w:p>
        </w:tc>
      </w:tr>
      <w:tr w:rsidR="003A75C3" w:rsidRPr="008521BC" w14:paraId="0A8A5CD0" w14:textId="77777777" w:rsidTr="00E112EC">
        <w:trPr>
          <w:gridAfter w:val="6"/>
          <w:wAfter w:w="834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64CC766" w14:textId="77777777" w:rsidR="003A75C3" w:rsidRPr="008521BC" w:rsidRDefault="003A75C3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A75C3" w:rsidRPr="008521BC" w14:paraId="3B5FB118" w14:textId="77777777" w:rsidTr="00E112EC">
        <w:trPr>
          <w:cantSplit/>
          <w:tblHeader/>
        </w:trPr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175959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CB979B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83DAEC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723965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210B13C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6C0099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3A75C3" w:rsidRPr="008521BC" w14:paraId="6916922E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19B272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aximum abdominal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DF9941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072448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07DDE9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6 (4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D901DE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 (2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2993C4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</w:tr>
      <w:tr w:rsidR="003A75C3" w:rsidRPr="008521BC" w14:paraId="01A70CBE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F2CF98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12CEBC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91FE4E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D5C17D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CB95F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7 (5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1026A3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5 (45.5%)</w:t>
            </w:r>
          </w:p>
        </w:tc>
      </w:tr>
      <w:tr w:rsidR="003A75C3" w:rsidRPr="008521BC" w14:paraId="6FAED2D1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A07A1E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798101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56D9DD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8 (2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F0E450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3BE62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6 (18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5B8FF7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</w:tr>
      <w:tr w:rsidR="003A75C3" w:rsidRPr="008521BC" w14:paraId="7318FB4B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DA7ED5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408239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0C489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0911C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9BDB1A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315F12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</w:tr>
      <w:tr w:rsidR="003A75C3" w:rsidRPr="008521BC" w14:paraId="2AE747AD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6D7092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84627D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C319E4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C540C7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53035D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B4BDEF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66EF6CA7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58720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0D90D9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A8D7A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926772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7705B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E3B22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786F9EA8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832B0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D529E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C75895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8 (5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9E1628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C4E80E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072DA9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6DAC7AB8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26934E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EE1656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DBDCF2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B82BEC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79C7E3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F6306C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20E475AE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ECDCBC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CBD62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A556F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8C4E7B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AB7F47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3EA247" w14:textId="77777777" w:rsidR="003A75C3" w:rsidRPr="008521BC" w:rsidRDefault="003A7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6785E898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835FA9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9D33B" w14:textId="77777777" w:rsidR="003A75C3" w:rsidRPr="008521BC" w:rsidRDefault="003A7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292339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3922AA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3AF3E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96D568" w14:textId="77777777" w:rsidR="003A75C3" w:rsidRPr="008521BC" w:rsidRDefault="003A7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75C3" w:rsidRPr="008521BC" w14:paraId="029019BB" w14:textId="77777777" w:rsidTr="00E112EC">
        <w:trPr>
          <w:gridAfter w:val="6"/>
          <w:wAfter w:w="834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7390C0D" w14:textId="77777777" w:rsidR="003A75C3" w:rsidRPr="008521BC" w:rsidRDefault="003A75C3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A75C3" w:rsidRPr="008521BC" w14:paraId="0FF0CF97" w14:textId="77777777" w:rsidTr="00E112EC">
        <w:trPr>
          <w:gridAfter w:val="2"/>
          <w:wAfter w:w="2552" w:type="dxa"/>
          <w:cantSplit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7C797" w14:textId="77777777" w:rsidR="003A75C3" w:rsidRPr="008521BC" w:rsidRDefault="003A75C3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521B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</w:tc>
      </w:tr>
    </w:tbl>
    <w:p w14:paraId="4642F5F1" w14:textId="1F3408A0" w:rsidR="003A75C3" w:rsidRDefault="003A75C3" w:rsidP="00641388"/>
    <w:p w14:paraId="7B1D31D9" w14:textId="7E076A66" w:rsidR="001527C2" w:rsidRPr="00F75C0D" w:rsidRDefault="001527C2" w:rsidP="00F75C0D">
      <w:pPr>
        <w:pStyle w:val="Caption"/>
        <w:numPr>
          <w:ilvl w:val="0"/>
          <w:numId w:val="20"/>
        </w:numPr>
      </w:pPr>
      <w:r w:rsidRPr="00F75C0D">
        <w:t>Descriptive statistics of maximum abdominal pain by treatment in Booster Omega</w:t>
      </w:r>
    </w:p>
    <w:p w14:paraId="6583F440" w14:textId="23DCFA91" w:rsidR="009F35C3" w:rsidRPr="00FF3E79" w:rsidRDefault="009F35C3" w:rsidP="009F35C3">
      <w:pPr>
        <w:pStyle w:val="Legendetable"/>
        <w:jc w:val="left"/>
      </w:pPr>
    </w:p>
    <w:tbl>
      <w:tblPr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107"/>
        <w:gridCol w:w="850"/>
        <w:gridCol w:w="1276"/>
        <w:gridCol w:w="1559"/>
        <w:gridCol w:w="992"/>
        <w:gridCol w:w="1560"/>
      </w:tblGrid>
      <w:tr w:rsidR="009F35C3" w:rsidRPr="00FF3E79" w14:paraId="771FD275" w14:textId="77777777" w:rsidTr="00E112EC">
        <w:trPr>
          <w:gridAfter w:val="6"/>
          <w:wAfter w:w="834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23E3264" w14:textId="77777777" w:rsidR="009F35C3" w:rsidRPr="00FF3E79" w:rsidRDefault="009F35C3" w:rsidP="00E112EC">
            <w:pPr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9F35C3" w:rsidRPr="00FF3E79" w14:paraId="0B09D4BC" w14:textId="77777777" w:rsidTr="00E112EC">
        <w:trPr>
          <w:cantSplit/>
          <w:tblHeader/>
        </w:trPr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D9D22F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1611C55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88B8C0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248FB8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AA43F6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FDFE18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9F35C3" w:rsidRPr="00FF3E79" w14:paraId="2F366D39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32E6FF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aximum abdominal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D48F0B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805AA2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1D731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2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491A36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2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F7849" w14:textId="487FE87C" w:rsidR="009F35C3" w:rsidRPr="00FF3E79" w:rsidRDefault="004674D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r w:rsidR="00246D35">
              <w:rPr>
                <w:rFonts w:ascii="Arial" w:hAnsi="Arial" w:cs="Arial"/>
                <w:color w:val="000000"/>
                <w:sz w:val="18"/>
                <w:szCs w:val="18"/>
              </w:rPr>
              <w:t>0.0%)</w:t>
            </w:r>
          </w:p>
        </w:tc>
      </w:tr>
      <w:tr w:rsidR="009F35C3" w:rsidRPr="00FF3E79" w14:paraId="6FA194CD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090257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ABAD41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2274CB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79C4F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4 (4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64799C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1 (3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9A39A1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38.2%)</w:t>
            </w:r>
          </w:p>
        </w:tc>
      </w:tr>
      <w:tr w:rsidR="009F35C3" w:rsidRPr="00FF3E79" w14:paraId="39A15C85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D668F9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85CC88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046076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F56DA7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 (2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7C70E4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2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3B0C5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4.1%)</w:t>
            </w:r>
          </w:p>
        </w:tc>
      </w:tr>
      <w:tr w:rsidR="009F35C3" w:rsidRPr="00FF3E79" w14:paraId="0766DE5B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6723D1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D61065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3FDC1E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 (1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EC342D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9A94EB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4FA482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7.6%)</w:t>
            </w:r>
          </w:p>
        </w:tc>
      </w:tr>
      <w:tr w:rsidR="009F35C3" w:rsidRPr="00FF3E79" w14:paraId="0B0BF2CD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6CF558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0CF1DB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A743EF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E61ED0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8D620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7B44D1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321D375C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6E5306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7401FD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7D4DEF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38997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622F70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C29D66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424EE915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E19C77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3C451D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34591B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B260B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 (1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FF478A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 (1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686746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3029EEA4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509FBF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0D4969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C637FB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5E7552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C79C2A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BEB4C5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3AFF0D91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4D3D5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2F6C71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6011A1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11A85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B3094E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8 (2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78B687" w14:textId="77777777" w:rsidR="009F35C3" w:rsidRPr="00FF3E79" w:rsidRDefault="009F35C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04F3BE8A" w14:textId="77777777" w:rsidTr="00E112EC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B85A2D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685CC4" w14:textId="77777777" w:rsidR="009F35C3" w:rsidRPr="00FF3E79" w:rsidRDefault="009F35C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BC509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82D199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5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AFA0A5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B2870C" w14:textId="77777777" w:rsidR="009F35C3" w:rsidRPr="00FF3E79" w:rsidRDefault="009F35C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5C3" w:rsidRPr="00FF3E79" w14:paraId="03FFF575" w14:textId="77777777" w:rsidTr="00E112EC">
        <w:trPr>
          <w:gridAfter w:val="6"/>
          <w:wAfter w:w="834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5E16C2F" w14:textId="77777777" w:rsidR="009F35C3" w:rsidRPr="00FF3E79" w:rsidRDefault="009F35C3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9F35C3" w:rsidRPr="00FF3E79" w14:paraId="5B493E04" w14:textId="77777777" w:rsidTr="00E112EC">
        <w:trPr>
          <w:gridAfter w:val="2"/>
          <w:wAfter w:w="2552" w:type="dxa"/>
          <w:cantSplit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84DB1" w14:textId="77777777" w:rsidR="009F35C3" w:rsidRPr="009F35C3" w:rsidRDefault="009F35C3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35C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</w:tc>
      </w:tr>
    </w:tbl>
    <w:p w14:paraId="2A3BABB5" w14:textId="4FE43C1F" w:rsidR="00023DB4" w:rsidRDefault="00023DB4" w:rsidP="00641388"/>
    <w:p w14:paraId="01E35FA3" w14:textId="0AD892AF" w:rsidR="009C7F54" w:rsidRDefault="009C7F54" w:rsidP="00641388"/>
    <w:p w14:paraId="31800C55" w14:textId="1865F1AA" w:rsidR="009C7F54" w:rsidRDefault="009C7F54" w:rsidP="00641388"/>
    <w:p w14:paraId="19F4B45B" w14:textId="77777777" w:rsidR="009C7F54" w:rsidRDefault="009C7F54" w:rsidP="00641388"/>
    <w:p w14:paraId="64095435" w14:textId="63723973" w:rsidR="009C7F54" w:rsidRPr="002C1BF6" w:rsidRDefault="009C7F54" w:rsidP="00F75C0D">
      <w:pPr>
        <w:pStyle w:val="Caption"/>
        <w:numPr>
          <w:ilvl w:val="0"/>
          <w:numId w:val="0"/>
        </w:numPr>
        <w:ind w:left="720" w:hanging="360"/>
      </w:pPr>
      <w:r>
        <w:lastRenderedPageBreak/>
        <w:t>c</w:t>
      </w:r>
      <w:r w:rsidRPr="002C1BF6">
        <w:t>) Descriptive statistics of maximum</w:t>
      </w:r>
      <w:r>
        <w:t xml:space="preserve"> severity</w:t>
      </w:r>
      <w:r w:rsidR="0000453D">
        <w:t xml:space="preserve"> of</w:t>
      </w:r>
      <w:r w:rsidRPr="002C1BF6">
        <w:t xml:space="preserve"> </w:t>
      </w:r>
      <w:r>
        <w:t>flatulence</w:t>
      </w:r>
      <w:r w:rsidRPr="002C1BF6">
        <w:t xml:space="preserve"> by treatment in Booster Alpha</w:t>
      </w:r>
    </w:p>
    <w:p w14:paraId="55FE7292" w14:textId="77777777" w:rsidR="00C8724C" w:rsidRDefault="00C8724C" w:rsidP="00C8724C">
      <w:pPr>
        <w:spacing w:before="120"/>
        <w:jc w:val="both"/>
      </w:pPr>
    </w:p>
    <w:tbl>
      <w:tblPr>
        <w:tblW w:w="9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827"/>
        <w:gridCol w:w="832"/>
        <w:gridCol w:w="1418"/>
        <w:gridCol w:w="1561"/>
        <w:gridCol w:w="567"/>
        <w:gridCol w:w="708"/>
        <w:gridCol w:w="1277"/>
      </w:tblGrid>
      <w:tr w:rsidR="00C8724C" w14:paraId="0ACFA39F" w14:textId="77777777" w:rsidTr="00C8724C">
        <w:trPr>
          <w:gridAfter w:val="7"/>
          <w:wAfter w:w="9184" w:type="dxa"/>
          <w:cantSplit/>
        </w:trPr>
        <w:tc>
          <w:tcPr>
            <w:tcW w:w="20" w:type="dxa"/>
          </w:tcPr>
          <w:p w14:paraId="1D7E2149" w14:textId="77777777" w:rsidR="00C8724C" w:rsidRDefault="00C8724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8724C" w14:paraId="694E9793" w14:textId="77777777" w:rsidTr="00C8724C">
        <w:trPr>
          <w:cantSplit/>
          <w:tblHeader/>
        </w:trPr>
        <w:tc>
          <w:tcPr>
            <w:tcW w:w="28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C4C3C8" w14:textId="77777777" w:rsidR="00C8724C" w:rsidRDefault="00C8724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97B243" w14:textId="77777777" w:rsidR="00C8724C" w:rsidRDefault="00C8724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9E8FAD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FAC9CB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1C6ACD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A36A2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C8724C" w14:paraId="6DC7D710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19E17C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imum severity of flatulence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EC07ED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F8B337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000D97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160DB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18A6E8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</w:tr>
      <w:tr w:rsidR="00C8724C" w14:paraId="77E59076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927747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F69903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58E71A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A6903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48.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F73133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45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27333E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</w:tr>
      <w:tr w:rsidR="00C8724C" w14:paraId="2893B28D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E3EEE3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504339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2FA37F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36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A0050B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4.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E62E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3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54B440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51.5%)</w:t>
            </w:r>
          </w:p>
        </w:tc>
      </w:tr>
      <w:tr w:rsidR="00C8724C" w14:paraId="5C185BBE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3580A6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952757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12EF92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7DB25F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30A36E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FA804A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8.2%)</w:t>
            </w:r>
          </w:p>
        </w:tc>
      </w:tr>
      <w:tr w:rsidR="00C8724C" w14:paraId="57156130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845F17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40D1BE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BB3E71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57356A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A8FE78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372F10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0E2B2999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3E4940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8CFBC8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A41833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412FC6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D29134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193C4D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392738DA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E77AF8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655243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11A9D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AD33E2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AC4756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3966BD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71DC9D98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BCD505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44E1C7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967BA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120F1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D95D91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3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E73B58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7E6E63D8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96CF86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A41289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67D6DA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51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AA552A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4.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9222A5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48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47ED7B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68039DD4" w14:textId="77777777" w:rsidTr="00C8724C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F93F57" w14:textId="77777777" w:rsidR="00C8724C" w:rsidRDefault="00C8724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FFDFC5" w14:textId="77777777" w:rsidR="00C8724C" w:rsidRDefault="00C8724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386974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32354D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337A40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E5DAB2" w14:textId="77777777" w:rsidR="00C8724C" w:rsidRDefault="00C8724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16827DBC" w14:textId="77777777" w:rsidTr="00C8724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CAAC93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4B6616" w14:textId="77777777" w:rsidR="00C8724C" w:rsidRDefault="00C8724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981602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913786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0BDFA1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8EF60F" w14:textId="77777777" w:rsidR="00C8724C" w:rsidRDefault="00C8724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724C" w14:paraId="52336A92" w14:textId="77777777" w:rsidTr="00C8724C">
        <w:trPr>
          <w:gridAfter w:val="7"/>
          <w:wAfter w:w="9184" w:type="dxa"/>
          <w:cantSplit/>
        </w:trPr>
        <w:tc>
          <w:tcPr>
            <w:tcW w:w="20" w:type="dxa"/>
          </w:tcPr>
          <w:p w14:paraId="271E586F" w14:textId="77777777" w:rsidR="00C8724C" w:rsidRDefault="00C8724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C8724C" w14:paraId="29E75BC2" w14:textId="77777777" w:rsidTr="00C8724C">
        <w:trPr>
          <w:cantSplit/>
        </w:trPr>
        <w:tc>
          <w:tcPr>
            <w:tcW w:w="7220" w:type="dxa"/>
            <w:gridSpan w:val="6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98C517C" w14:textId="77777777" w:rsidR="00C8724C" w:rsidRDefault="00C8724C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  <w:p w14:paraId="371ED1D9" w14:textId="64AAC6F9" w:rsidR="00C8724C" w:rsidRDefault="00C8724C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34653678" w14:textId="77777777" w:rsidR="00C8724C" w:rsidRDefault="00C8724C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7DEA1D76" w14:textId="6CAC0E5A" w:rsidR="00E319F1" w:rsidRDefault="00E319F1" w:rsidP="00C8724C"/>
    <w:p w14:paraId="5CA18CC1" w14:textId="2D79CFD2" w:rsidR="0000453D" w:rsidRPr="002C1BF6" w:rsidRDefault="00F75C0D" w:rsidP="00F75C0D">
      <w:pPr>
        <w:pStyle w:val="Caption"/>
        <w:numPr>
          <w:ilvl w:val="0"/>
          <w:numId w:val="0"/>
        </w:numPr>
        <w:ind w:left="720" w:hanging="360"/>
      </w:pPr>
      <w:r>
        <w:t>d</w:t>
      </w:r>
      <w:r w:rsidR="0000453D" w:rsidRPr="002C1BF6">
        <w:t>) Descriptive statistics of maximum</w:t>
      </w:r>
      <w:r w:rsidR="0000453D">
        <w:t xml:space="preserve"> severity of</w:t>
      </w:r>
      <w:r w:rsidR="0000453D" w:rsidRPr="002C1BF6">
        <w:t xml:space="preserve"> </w:t>
      </w:r>
      <w:r w:rsidR="0000453D">
        <w:t>flatulence</w:t>
      </w:r>
      <w:r w:rsidR="0000453D" w:rsidRPr="002C1BF6">
        <w:t xml:space="preserve"> by treatment in Booster </w:t>
      </w:r>
      <w:r w:rsidR="0000453D">
        <w:t>Omega</w:t>
      </w:r>
    </w:p>
    <w:tbl>
      <w:tblPr>
        <w:tblW w:w="9204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825"/>
        <w:gridCol w:w="831"/>
        <w:gridCol w:w="1417"/>
        <w:gridCol w:w="1560"/>
        <w:gridCol w:w="567"/>
        <w:gridCol w:w="708"/>
        <w:gridCol w:w="1276"/>
      </w:tblGrid>
      <w:tr w:rsidR="00367953" w:rsidRPr="00FF3E79" w14:paraId="285229F6" w14:textId="77777777" w:rsidTr="00E112EC">
        <w:trPr>
          <w:gridAfter w:val="7"/>
          <w:wAfter w:w="918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55D5351" w14:textId="77777777" w:rsidR="00367953" w:rsidRPr="00FF3E79" w:rsidRDefault="00367953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  <w:r w:rsidRPr="00FF3E79">
              <w:rPr>
                <w:rFonts w:ascii="Courier" w:hAnsi="Courier" w:cs="Courier"/>
                <w:color w:val="000000"/>
                <w:sz w:val="2"/>
                <w:szCs w:val="2"/>
              </w:rPr>
              <w:t>p</w:t>
            </w:r>
          </w:p>
        </w:tc>
      </w:tr>
      <w:tr w:rsidR="00367953" w:rsidRPr="00FF3E79" w14:paraId="57265082" w14:textId="77777777" w:rsidTr="00E112EC">
        <w:trPr>
          <w:cantSplit/>
          <w:tblHeader/>
        </w:trPr>
        <w:tc>
          <w:tcPr>
            <w:tcW w:w="28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208C8B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BCA9F4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D0E06A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3E1621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E3BEBD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E192ED3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367953" w:rsidRPr="00FF3E79" w14:paraId="4E4C4AFC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EB6ECE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aximum severity of flatul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06BE09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B53A02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7F374B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79068D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CFB94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</w:tr>
      <w:tr w:rsidR="00367953" w:rsidRPr="00FF3E79" w14:paraId="2C323835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E586CD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15DD6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299BC8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7 (5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4A149B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1 (61.8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056D0E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4 (4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35776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7.6%)</w:t>
            </w:r>
          </w:p>
        </w:tc>
      </w:tr>
      <w:tr w:rsidR="00367953" w:rsidRPr="00FF3E79" w14:paraId="28BEC806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A30CEB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3347AD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51631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 (2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52EF0D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 (26.5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99811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 (2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3BB5EA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 (58.8%)</w:t>
            </w:r>
          </w:p>
        </w:tc>
      </w:tr>
      <w:tr w:rsidR="00367953" w:rsidRPr="00FF3E79" w14:paraId="7522384A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C44E1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BB3625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18EB14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FF3C9A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C4ADB8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 (1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495A84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</w:tr>
      <w:tr w:rsidR="00367953" w:rsidRPr="00FF3E79" w14:paraId="230A0E30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673E2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86877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3C5C0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A30DE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59017A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A85C0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7953" w:rsidRPr="00FF3E79" w14:paraId="16B2334B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CF0F71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90513E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89A6A4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CAC9BA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A9D0D8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DB413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7953" w:rsidRPr="00FF3E79" w14:paraId="2077C2CA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6776C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004665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997A90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6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FFD97A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9 (55.9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46FE3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92E568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7953" w:rsidRPr="00FF3E79" w14:paraId="68BD7062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88A76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64AADC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B732B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7E09C4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9998A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6 (4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942E34" w14:textId="77777777" w:rsidR="00367953" w:rsidRPr="00FF3E79" w:rsidRDefault="00367953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7953" w:rsidRPr="00FF3E79" w14:paraId="6DAA8A85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8D443B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7F631A" w14:textId="77777777" w:rsidR="00367953" w:rsidRPr="00FF3E79" w:rsidRDefault="00367953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09A3DB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DFC002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D5D016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9CC125" w14:textId="77777777" w:rsidR="00367953" w:rsidRPr="00FF3E79" w:rsidRDefault="00367953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7953" w:rsidRPr="00FF3E79" w14:paraId="50DD7F61" w14:textId="77777777" w:rsidTr="00E112EC">
        <w:trPr>
          <w:gridAfter w:val="7"/>
          <w:wAfter w:w="9184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291079A" w14:textId="77777777" w:rsidR="00367953" w:rsidRPr="00FF3E79" w:rsidRDefault="00367953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367953" w:rsidRPr="00FF3E79" w14:paraId="5DA6D244" w14:textId="77777777" w:rsidTr="00E112EC">
        <w:trPr>
          <w:cantSplit/>
        </w:trPr>
        <w:tc>
          <w:tcPr>
            <w:tcW w:w="7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6C7D4F" w14:textId="77777777" w:rsidR="00367953" w:rsidRPr="00367953" w:rsidRDefault="00367953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679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  <w:p w14:paraId="49102E12" w14:textId="5140A125" w:rsidR="00367953" w:rsidRPr="00FF3E79" w:rsidRDefault="00367953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4315F" w14:textId="77777777" w:rsidR="00367953" w:rsidRPr="00FF3E79" w:rsidRDefault="00367953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1FAF7AA0" w14:textId="6D68FFA5" w:rsidR="0000453D" w:rsidRDefault="0000453D" w:rsidP="00C8724C"/>
    <w:p w14:paraId="70246143" w14:textId="3EB43F27" w:rsidR="00232E84" w:rsidRDefault="00232E84" w:rsidP="00C8724C"/>
    <w:p w14:paraId="23E77FBB" w14:textId="031BE422" w:rsidR="00232E84" w:rsidRDefault="00232E84" w:rsidP="00C8724C"/>
    <w:p w14:paraId="600B8C7F" w14:textId="3619BB0F" w:rsidR="00232E84" w:rsidRDefault="00232E84" w:rsidP="00C8724C"/>
    <w:p w14:paraId="1429ED8B" w14:textId="278A9EBA" w:rsidR="00232E84" w:rsidRDefault="00232E84" w:rsidP="00C8724C"/>
    <w:p w14:paraId="0BF80603" w14:textId="77777777" w:rsidR="00232E84" w:rsidRDefault="00232E84" w:rsidP="00C8724C"/>
    <w:p w14:paraId="582F695D" w14:textId="5723D619" w:rsidR="002A5490" w:rsidRDefault="00F75C0D" w:rsidP="00F75C0D">
      <w:pPr>
        <w:pStyle w:val="Caption"/>
        <w:numPr>
          <w:ilvl w:val="0"/>
          <w:numId w:val="0"/>
        </w:numPr>
        <w:ind w:left="720" w:hanging="360"/>
      </w:pPr>
      <w:r>
        <w:lastRenderedPageBreak/>
        <w:t>e</w:t>
      </w:r>
      <w:r w:rsidR="00232E84" w:rsidRPr="002C1BF6">
        <w:t>) Descriptive statistics of maximum</w:t>
      </w:r>
      <w:r w:rsidR="00232E84">
        <w:t xml:space="preserve"> severity of</w:t>
      </w:r>
      <w:r w:rsidR="00232E84" w:rsidRPr="002C1BF6">
        <w:t xml:space="preserve"> </w:t>
      </w:r>
      <w:r w:rsidR="00232E84">
        <w:t>bloating</w:t>
      </w:r>
      <w:r w:rsidR="00232E84" w:rsidRPr="002C1BF6">
        <w:t xml:space="preserve"> by treatment in Booster </w:t>
      </w:r>
      <w:r w:rsidR="00232E84">
        <w:t>Alpha</w:t>
      </w:r>
    </w:p>
    <w:tbl>
      <w:tblPr>
        <w:tblW w:w="9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823"/>
        <w:gridCol w:w="841"/>
        <w:gridCol w:w="1559"/>
        <w:gridCol w:w="1276"/>
        <w:gridCol w:w="1276"/>
        <w:gridCol w:w="1295"/>
      </w:tblGrid>
      <w:tr w:rsidR="002A5490" w14:paraId="035FF732" w14:textId="77777777" w:rsidTr="002A5490">
        <w:trPr>
          <w:gridAfter w:val="6"/>
          <w:wAfter w:w="9072" w:type="dxa"/>
          <w:cantSplit/>
          <w:tblHeader/>
        </w:trPr>
        <w:tc>
          <w:tcPr>
            <w:tcW w:w="20" w:type="dxa"/>
          </w:tcPr>
          <w:p w14:paraId="2DE9F4C5" w14:textId="77777777" w:rsidR="002A5490" w:rsidRDefault="002A5490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2A5490" w14:paraId="52E27278" w14:textId="77777777" w:rsidTr="002A5490">
        <w:trPr>
          <w:cantSplit/>
          <w:tblHeader/>
        </w:trPr>
        <w:tc>
          <w:tcPr>
            <w:tcW w:w="28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9AF389" w14:textId="77777777" w:rsidR="002A5490" w:rsidRDefault="002A5490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7D955A" w14:textId="77777777" w:rsidR="002A5490" w:rsidRDefault="002A5490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D77B94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ACCD76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52E28A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C9843A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2A5490" w14:paraId="25045C49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4E57C9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imum severity of bloating</w:t>
            </w: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8A8CF7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4EBC7E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A202A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4D2C3E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A7235D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</w:tr>
      <w:tr w:rsidR="002A5490" w14:paraId="02505EB3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552A85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D0D86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0CCC62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36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09AB5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45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FFC781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958D09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</w:tr>
      <w:tr w:rsidR="002A5490" w14:paraId="5CD7CC7D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4DB6FE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72106F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ED3AD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F7B6CD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7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2CCF1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36.4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1229BC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</w:tr>
      <w:tr w:rsidR="002A5490" w14:paraId="5D1D7719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CCC448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92D513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05085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1E455A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5773AC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8.2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FD867F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</w:tr>
      <w:tr w:rsidR="002A5490" w14:paraId="4B76E071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6EE66E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8AD677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52582A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0D214B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C31283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AA0462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5490" w14:paraId="1BB66D70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8D3BC6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3AE3EA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463855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EC1B27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DA6DD4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B41C81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5490" w14:paraId="61320905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911CBB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0810DF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7BF3CF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4519E7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FF7441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1BCA70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5490" w14:paraId="3C9CBCDE" w14:textId="77777777" w:rsidTr="002A5490">
        <w:trPr>
          <w:cantSplit/>
        </w:trPr>
        <w:tc>
          <w:tcPr>
            <w:tcW w:w="2845" w:type="dxa"/>
            <w:gridSpan w:val="2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90F8F4" w14:textId="77777777" w:rsidR="002A5490" w:rsidRDefault="002A5490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AB974F" w14:textId="77777777" w:rsidR="002A5490" w:rsidRDefault="002A5490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D89668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0ECC0E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54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B6F85F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6332B3" w14:textId="77777777" w:rsidR="002A5490" w:rsidRDefault="002A5490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5490" w14:paraId="77DCEB72" w14:textId="77777777" w:rsidTr="002A5490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066132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CB9F1E" w14:textId="77777777" w:rsidR="002A5490" w:rsidRDefault="002A5490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A42794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8F1EE6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A137FE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EDEE54" w14:textId="77777777" w:rsidR="002A5490" w:rsidRDefault="002A5490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5490" w14:paraId="77EFBA09" w14:textId="77777777" w:rsidTr="002A5490">
        <w:trPr>
          <w:gridAfter w:val="6"/>
          <w:wAfter w:w="9072" w:type="dxa"/>
          <w:cantSplit/>
        </w:trPr>
        <w:tc>
          <w:tcPr>
            <w:tcW w:w="20" w:type="dxa"/>
          </w:tcPr>
          <w:p w14:paraId="714179EF" w14:textId="77777777" w:rsidR="002A5490" w:rsidRDefault="002A5490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42C0E0FB" w14:textId="77777777" w:rsidR="002A5490" w:rsidRDefault="002A5490" w:rsidP="002A5490">
      <w:pPr>
        <w:adjustRightInd w:val="0"/>
        <w:spacing w:before="10" w:after="10" w:line="207" w:lineRule="exact"/>
        <w:rPr>
          <w:rFonts w:ascii="Arial" w:hAnsi="Arial" w:cs="Arial"/>
          <w:bCs/>
          <w:color w:val="000000"/>
          <w:sz w:val="18"/>
          <w:szCs w:val="18"/>
          <w:lang w:val="en-GB"/>
        </w:rPr>
      </w:pPr>
      <w:r>
        <w:rPr>
          <w:rFonts w:ascii="Arial" w:hAnsi="Arial" w:cs="Arial"/>
          <w:bCs/>
          <w:color w:val="000000"/>
          <w:sz w:val="18"/>
          <w:szCs w:val="18"/>
        </w:rPr>
        <w:t>0=None, 1=Mild, 2=Moderate, 3=Severe</w:t>
      </w:r>
    </w:p>
    <w:p w14:paraId="50454D47" w14:textId="06A02DF4" w:rsidR="002A5490" w:rsidRDefault="002A5490" w:rsidP="00C8724C"/>
    <w:p w14:paraId="210C8906" w14:textId="77777777" w:rsidR="00F75C0D" w:rsidRDefault="00F75C0D" w:rsidP="00F75C0D">
      <w:pPr>
        <w:pStyle w:val="Caption"/>
        <w:numPr>
          <w:ilvl w:val="0"/>
          <w:numId w:val="0"/>
        </w:numPr>
      </w:pPr>
    </w:p>
    <w:p w14:paraId="6D2C0054" w14:textId="0CF3CF2B" w:rsidR="00232E84" w:rsidRPr="002C1BF6" w:rsidRDefault="00F75C0D" w:rsidP="00F75C0D">
      <w:pPr>
        <w:pStyle w:val="Caption"/>
        <w:numPr>
          <w:ilvl w:val="0"/>
          <w:numId w:val="0"/>
        </w:numPr>
        <w:ind w:left="360"/>
      </w:pPr>
      <w:r>
        <w:t>f)</w:t>
      </w:r>
      <w:r w:rsidR="00232E84" w:rsidRPr="002C1BF6">
        <w:t xml:space="preserve"> Descriptive statistics of maximum</w:t>
      </w:r>
      <w:r w:rsidR="00232E84">
        <w:t xml:space="preserve"> severity of</w:t>
      </w:r>
      <w:r w:rsidR="00232E84" w:rsidRPr="002C1BF6">
        <w:t xml:space="preserve"> </w:t>
      </w:r>
      <w:r w:rsidR="00232E84">
        <w:t>bloating</w:t>
      </w:r>
      <w:r w:rsidR="00232E84" w:rsidRPr="002C1BF6">
        <w:t xml:space="preserve"> by treatment in Booster </w:t>
      </w:r>
      <w:r w:rsidR="00232E84">
        <w:t>Omega</w:t>
      </w:r>
    </w:p>
    <w:tbl>
      <w:tblPr>
        <w:tblW w:w="9092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825"/>
        <w:gridCol w:w="841"/>
        <w:gridCol w:w="1559"/>
        <w:gridCol w:w="1276"/>
        <w:gridCol w:w="1276"/>
        <w:gridCol w:w="1295"/>
      </w:tblGrid>
      <w:tr w:rsidR="00681A38" w:rsidRPr="00FF3E79" w14:paraId="6BEF28DB" w14:textId="77777777" w:rsidTr="00E112EC">
        <w:trPr>
          <w:gridAfter w:val="6"/>
          <w:wAfter w:w="9072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A02792B" w14:textId="77777777" w:rsidR="00681A38" w:rsidRPr="00FF3E79" w:rsidRDefault="00681A3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  <w:tr w:rsidR="00681A38" w:rsidRPr="00FF3E79" w14:paraId="0B706784" w14:textId="77777777" w:rsidTr="00E112EC">
        <w:trPr>
          <w:cantSplit/>
          <w:tblHeader/>
        </w:trPr>
        <w:tc>
          <w:tcPr>
            <w:tcW w:w="28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FF4947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AAFC09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93DDE7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1B4D1D8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0E306BD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864E24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681A38" w:rsidRPr="00FF3E79" w14:paraId="54B33D6F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3FDB69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aximum severity of bloat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D14EA6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2E163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4D7DD0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E06F4E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1AB58B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</w:tr>
      <w:tr w:rsidR="00681A38" w:rsidRPr="00FF3E79" w14:paraId="5CDCD20B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89E0B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E3FA38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02F14F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06207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 (5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D89D3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29.4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CD30FA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</w:tr>
      <w:tr w:rsidR="00681A38" w:rsidRPr="00FF3E79" w14:paraId="7E4998BB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72C724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4E6D12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BB1FD5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1 (3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C1157C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2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61E71F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C8F7E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0 (58.8%)</w:t>
            </w:r>
          </w:p>
        </w:tc>
      </w:tr>
      <w:tr w:rsidR="00681A38" w:rsidRPr="00FF3E79" w14:paraId="5FE1DBF5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753478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6AC737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99133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F43410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7DF7D1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5 (14.7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98FAFF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7.6%)</w:t>
            </w:r>
          </w:p>
        </w:tc>
      </w:tr>
      <w:tr w:rsidR="00681A38" w:rsidRPr="00FF3E79" w14:paraId="1AD625A0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01F3E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B742D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24B67D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79D8F1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844F06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D858DF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1C4F0B21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6E30F6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590BEF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B9D01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2E64A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B95DD5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7.6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5169A8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1FB6684E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6AB434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8FDFBE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76659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6E3482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E12058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27D87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761EB517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CC3E05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741CCF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82069E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4B7EF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4 (4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51322D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8 (52.9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FEC6D6" w14:textId="77777777" w:rsidR="00681A38" w:rsidRPr="00FF3E79" w:rsidRDefault="00681A38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34B14EFC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619C9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E7F32F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930A2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B9988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BDD8B6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2FA3F1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14E27DAC" w14:textId="77777777" w:rsidTr="00E112EC">
        <w:trPr>
          <w:cantSplit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FEBE5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797B91" w14:textId="77777777" w:rsidR="00681A38" w:rsidRPr="00FF3E79" w:rsidRDefault="00681A38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865F8A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0C0056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5967E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1B42E8" w14:textId="77777777" w:rsidR="00681A38" w:rsidRPr="00FF3E79" w:rsidRDefault="00681A38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1A38" w:rsidRPr="00FF3E79" w14:paraId="1115DCD0" w14:textId="77777777" w:rsidTr="00E112EC">
        <w:trPr>
          <w:gridAfter w:val="6"/>
          <w:wAfter w:w="9072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FFBFC96" w14:textId="77777777" w:rsidR="00681A38" w:rsidRPr="00FF3E79" w:rsidRDefault="00681A38" w:rsidP="00E112EC">
            <w:pPr>
              <w:adjustRightInd w:val="0"/>
              <w:spacing w:line="1" w:lineRule="exact"/>
              <w:rPr>
                <w:rFonts w:ascii="Courier" w:hAnsi="Courier" w:cs="Courier"/>
                <w:color w:val="000000"/>
                <w:sz w:val="2"/>
                <w:szCs w:val="2"/>
              </w:rPr>
            </w:pPr>
          </w:p>
        </w:tc>
      </w:tr>
    </w:tbl>
    <w:p w14:paraId="0EC4D4A2" w14:textId="77777777" w:rsidR="00681A38" w:rsidRPr="00681A38" w:rsidRDefault="00681A38" w:rsidP="00681A38">
      <w:pPr>
        <w:adjustRightInd w:val="0"/>
        <w:spacing w:before="10" w:after="10" w:line="207" w:lineRule="exact"/>
        <w:rPr>
          <w:rFonts w:ascii="Arial" w:hAnsi="Arial" w:cs="Arial"/>
          <w:bCs/>
          <w:color w:val="000000"/>
          <w:sz w:val="18"/>
          <w:szCs w:val="18"/>
        </w:rPr>
      </w:pPr>
      <w:r w:rsidRPr="00681A38">
        <w:rPr>
          <w:rFonts w:ascii="Arial" w:hAnsi="Arial" w:cs="Arial"/>
          <w:bCs/>
          <w:color w:val="000000"/>
          <w:sz w:val="18"/>
          <w:szCs w:val="18"/>
        </w:rPr>
        <w:t>0=None, 1=Mild, 2=Moderate, 3=Severe</w:t>
      </w:r>
    </w:p>
    <w:p w14:paraId="5C0CABE9" w14:textId="17B8BFF1" w:rsidR="00232E84" w:rsidRDefault="00232E84" w:rsidP="00C8724C"/>
    <w:p w14:paraId="25A84F01" w14:textId="44EB93A8" w:rsidR="00305F3C" w:rsidRDefault="00305F3C" w:rsidP="00C8724C"/>
    <w:p w14:paraId="1C8C7A03" w14:textId="543180BB" w:rsidR="00305F3C" w:rsidRDefault="00305F3C" w:rsidP="00C8724C"/>
    <w:p w14:paraId="0A247641" w14:textId="33D959CE" w:rsidR="00305F3C" w:rsidRDefault="00305F3C" w:rsidP="00C8724C"/>
    <w:p w14:paraId="34570489" w14:textId="0955C74D" w:rsidR="00305F3C" w:rsidRDefault="00305F3C" w:rsidP="00C8724C"/>
    <w:p w14:paraId="3ACB8C0C" w14:textId="2DC86F3E" w:rsidR="00305F3C" w:rsidRDefault="00305F3C" w:rsidP="00C8724C"/>
    <w:p w14:paraId="7D6070EA" w14:textId="77D8C793" w:rsidR="00305F3C" w:rsidRDefault="00305F3C" w:rsidP="00C8724C"/>
    <w:p w14:paraId="526D5B4C" w14:textId="77777777" w:rsidR="00305F3C" w:rsidRDefault="00305F3C" w:rsidP="00C8724C"/>
    <w:p w14:paraId="241D272E" w14:textId="22333B65" w:rsidR="00E11C83" w:rsidRPr="002C1BF6" w:rsidRDefault="00F75C0D" w:rsidP="00F75C0D">
      <w:pPr>
        <w:pStyle w:val="Caption"/>
        <w:numPr>
          <w:ilvl w:val="0"/>
          <w:numId w:val="0"/>
        </w:numPr>
        <w:ind w:left="720" w:hanging="360"/>
      </w:pPr>
      <w:r>
        <w:lastRenderedPageBreak/>
        <w:t>g</w:t>
      </w:r>
      <w:r w:rsidR="00E11C83" w:rsidRPr="002C1BF6">
        <w:t>) Descriptive statistics of maximum</w:t>
      </w:r>
      <w:r w:rsidR="00E11C83">
        <w:t xml:space="preserve"> severity of</w:t>
      </w:r>
      <w:r w:rsidR="00E11C83" w:rsidRPr="002C1BF6">
        <w:t xml:space="preserve"> </w:t>
      </w:r>
      <w:r w:rsidR="00305F3C">
        <w:t>nausea</w:t>
      </w:r>
      <w:r w:rsidR="00E11C83" w:rsidRPr="002C1BF6">
        <w:t xml:space="preserve"> by treatment in Booster </w:t>
      </w:r>
      <w:r w:rsidR="00305F3C">
        <w:t>Alpha</w:t>
      </w:r>
    </w:p>
    <w:p w14:paraId="07F99D48" w14:textId="77777777" w:rsidR="002D258E" w:rsidRDefault="002D258E" w:rsidP="002D258E">
      <w:pPr>
        <w:adjustRightInd w:val="0"/>
        <w:rPr>
          <w:sz w:val="24"/>
        </w:rPr>
      </w:pPr>
    </w:p>
    <w:tbl>
      <w:tblPr>
        <w:tblW w:w="9765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9"/>
        <w:gridCol w:w="1031"/>
        <w:gridCol w:w="1129"/>
        <w:gridCol w:w="1413"/>
        <w:gridCol w:w="1411"/>
        <w:gridCol w:w="1443"/>
        <w:gridCol w:w="60"/>
        <w:gridCol w:w="789"/>
      </w:tblGrid>
      <w:tr w:rsidR="002D258E" w14:paraId="0CE2E0DB" w14:textId="77777777" w:rsidTr="002D258E">
        <w:trPr>
          <w:gridAfter w:val="1"/>
          <w:wAfter w:w="790" w:type="dxa"/>
          <w:cantSplit/>
          <w:trHeight w:val="687"/>
          <w:tblHeader/>
        </w:trPr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138344" w14:textId="77777777" w:rsidR="002D258E" w:rsidRDefault="002D258E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9F8357" w14:textId="77777777" w:rsidR="002D258E" w:rsidRDefault="002D258E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7E5B51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1DED3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4DFCCF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E88395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N=3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B0C95FD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1CA70DF7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D8F225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imum severity of nausea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CE654E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1168E2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F17035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51.5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6A6D61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F3110F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E238BA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4D9D04C2" w14:textId="77777777" w:rsidTr="002D258E">
        <w:trPr>
          <w:gridAfter w:val="1"/>
          <w:wAfter w:w="790" w:type="dxa"/>
          <w:cantSplit/>
          <w:trHeight w:val="259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CF80C4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8BB658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DF3154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741172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CE2985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1B8465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B2EF8E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180004DA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CC6F14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CE1BA0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0675EE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E71D21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554384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8.2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0C188F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171EA9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210DF7C2" w14:textId="77777777" w:rsidTr="002D258E">
        <w:trPr>
          <w:gridAfter w:val="1"/>
          <w:wAfter w:w="790" w:type="dxa"/>
          <w:cantSplit/>
          <w:trHeight w:val="259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C6CF4C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0B87FB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6C54D8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FF9FD5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A3A584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118B9A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2553D5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0675D083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E69E1A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4C1001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0ED7EC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7E3F3F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4D0472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B03181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67DC29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4D9E0959" w14:textId="77777777" w:rsidTr="002D258E">
        <w:trPr>
          <w:gridAfter w:val="1"/>
          <w:wAfter w:w="790" w:type="dxa"/>
          <w:cantSplit/>
          <w:trHeight w:val="259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CCED3B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B5E0C1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7C0A61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A702E8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275127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611AF7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542863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15432254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D97BB1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6AFF68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D504E9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2A271A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2ADCB9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627B99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2C86FB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2087CC7B" w14:textId="77777777" w:rsidTr="002D258E">
        <w:trPr>
          <w:gridAfter w:val="1"/>
          <w:wAfter w:w="790" w:type="dxa"/>
          <w:cantSplit/>
          <w:trHeight w:val="259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88AD82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752885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A05D6C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2CA950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683AED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A98046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AABFAB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35692F02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BC4E7F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1C2060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12CC3B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31C69B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9CF39D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3A9691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AF0BEB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4949AB71" w14:textId="77777777" w:rsidTr="002D258E">
        <w:trPr>
          <w:gridAfter w:val="1"/>
          <w:wAfter w:w="790" w:type="dxa"/>
          <w:cantSplit/>
          <w:trHeight w:val="259"/>
        </w:trPr>
        <w:tc>
          <w:tcPr>
            <w:tcW w:w="249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3D244A" w14:textId="77777777" w:rsidR="002D258E" w:rsidRDefault="002D258E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A5E614" w14:textId="77777777" w:rsidR="002D258E" w:rsidRDefault="002D258E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7853C7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4.2%)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32A9D8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AAB848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0.3%)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6C99D1" w14:textId="77777777" w:rsidR="002D258E" w:rsidRDefault="002D258E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55C3E9" w14:textId="77777777" w:rsidR="002D258E" w:rsidRDefault="002D258E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77ED6058" w14:textId="77777777" w:rsidTr="002D258E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42FA2D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8447F1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C8E035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4E5487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0DA1E0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1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07D842" w14:textId="77777777" w:rsidR="002D258E" w:rsidRDefault="002D258E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001333" w14:textId="77777777" w:rsidR="002D258E" w:rsidRDefault="002D258E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D258E" w14:paraId="5DC3D314" w14:textId="77777777" w:rsidTr="002D258E">
        <w:trPr>
          <w:cantSplit/>
          <w:trHeight w:val="244"/>
        </w:trPr>
        <w:tc>
          <w:tcPr>
            <w:tcW w:w="9771" w:type="dxa"/>
            <w:gridSpan w:val="8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896017C" w14:textId="77777777" w:rsidR="002D258E" w:rsidRDefault="002D258E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</w:tc>
      </w:tr>
    </w:tbl>
    <w:p w14:paraId="1FC58EA5" w14:textId="6436B2C2" w:rsidR="002D258E" w:rsidRDefault="002D258E" w:rsidP="00C8724C"/>
    <w:p w14:paraId="2174B20B" w14:textId="14DF0340" w:rsidR="00305F3C" w:rsidRDefault="00305F3C" w:rsidP="00C8724C"/>
    <w:p w14:paraId="07F25E36" w14:textId="65C1D5F7" w:rsidR="00305F3C" w:rsidRPr="002C1BF6" w:rsidRDefault="00F75C0D" w:rsidP="00F75C0D">
      <w:pPr>
        <w:pStyle w:val="Caption"/>
        <w:numPr>
          <w:ilvl w:val="0"/>
          <w:numId w:val="0"/>
        </w:numPr>
        <w:ind w:left="720" w:hanging="360"/>
      </w:pPr>
      <w:r>
        <w:t>h</w:t>
      </w:r>
      <w:r w:rsidR="00305F3C" w:rsidRPr="002C1BF6">
        <w:t>) Descriptive statistics of maximum</w:t>
      </w:r>
      <w:r w:rsidR="00305F3C">
        <w:t xml:space="preserve"> severity of</w:t>
      </w:r>
      <w:r w:rsidR="00305F3C" w:rsidRPr="002C1BF6">
        <w:t xml:space="preserve"> </w:t>
      </w:r>
      <w:r w:rsidR="00305F3C">
        <w:t>nausea</w:t>
      </w:r>
      <w:r w:rsidR="00305F3C" w:rsidRPr="002C1BF6">
        <w:t xml:space="preserve"> by treatment in Booster </w:t>
      </w:r>
      <w:r w:rsidR="000B1E9E">
        <w:t>Omega</w:t>
      </w:r>
    </w:p>
    <w:tbl>
      <w:tblPr>
        <w:tblW w:w="977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0"/>
        <w:gridCol w:w="1031"/>
        <w:gridCol w:w="1130"/>
        <w:gridCol w:w="1414"/>
        <w:gridCol w:w="1412"/>
        <w:gridCol w:w="1444"/>
        <w:gridCol w:w="60"/>
        <w:gridCol w:w="790"/>
      </w:tblGrid>
      <w:tr w:rsidR="00FB0519" w:rsidRPr="00FF3E79" w14:paraId="72DD8123" w14:textId="77777777" w:rsidTr="00E112EC">
        <w:trPr>
          <w:gridAfter w:val="1"/>
          <w:wAfter w:w="790" w:type="dxa"/>
          <w:cantSplit/>
          <w:trHeight w:val="687"/>
          <w:tblHeader/>
        </w:trPr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F3E3353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043C946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8D5F44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Bi-07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2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8C8F91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Lactase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6C7BAE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Placebo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4D17910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creening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(N=34)</w:t>
            </w: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31E0CCA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48E0E553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B0212A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aximum severity of nause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F50F11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4FCB9A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1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2B74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9 (55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DDA95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7 (50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378462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DE7FFD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40D55AD4" w14:textId="77777777" w:rsidTr="00E112EC">
        <w:trPr>
          <w:gridAfter w:val="1"/>
          <w:wAfter w:w="790" w:type="dxa"/>
          <w:cantSplit/>
          <w:trHeight w:val="25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A87E0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CB9DB3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6DC9A5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DDB52D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C7151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13EE77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8 (23.5%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B0345B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00D95937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0A53B3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39EE51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786FAB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0 (31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60CF94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5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086683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51924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654373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5109DC57" w14:textId="77777777" w:rsidTr="00E112EC">
        <w:trPr>
          <w:gridAfter w:val="1"/>
          <w:wAfter w:w="790" w:type="dxa"/>
          <w:cantSplit/>
          <w:trHeight w:val="25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403C91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605940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4CB1AC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48E545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058B1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A742DB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BCD37A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04927272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6DA8A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0A86F2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E7CF35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04CDD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5983AE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1D6448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CEF3B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00114EC4" w14:textId="77777777" w:rsidTr="00E112EC">
        <w:trPr>
          <w:gridAfter w:val="1"/>
          <w:wAfter w:w="790" w:type="dxa"/>
          <w:cantSplit/>
          <w:trHeight w:val="25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3D21E3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Change from screenin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49A3DC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1FF0B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62478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EDA3A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E6AC80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7484A4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3CB65E08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0757BF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BE0A1D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96C5D8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6 (18.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3091A3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4FED77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1 (3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559A23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71B7D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3C1B06B2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4227A8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F82E32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1300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3 (40.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6C1366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5 (44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0F2E3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E2EF90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0D6651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6BB04FE4" w14:textId="77777777" w:rsidTr="00E112EC">
        <w:trPr>
          <w:gridAfter w:val="1"/>
          <w:wAfter w:w="790" w:type="dxa"/>
          <w:cantSplit/>
          <w:trHeight w:val="25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DCA943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565DEE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5E778F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9 (28.1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1D8BC7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88418A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7 (2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47025B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3231E1" w14:textId="77777777" w:rsidR="00FB0519" w:rsidRPr="00FF3E79" w:rsidRDefault="00FB0519" w:rsidP="00E112EC">
            <w:pPr>
              <w:keepNext/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1440AF71" w14:textId="77777777" w:rsidTr="00E112EC">
        <w:trPr>
          <w:gridAfter w:val="1"/>
          <w:wAfter w:w="790" w:type="dxa"/>
          <w:cantSplit/>
          <w:trHeight w:val="244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5BEC9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A500A9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170C7E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700FC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D9AC4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E79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71529" w14:textId="77777777" w:rsidR="00FB0519" w:rsidRPr="00FF3E79" w:rsidRDefault="00FB0519" w:rsidP="00E112EC">
            <w:pPr>
              <w:adjustRightInd w:val="0"/>
              <w:spacing w:before="20" w:after="20" w:line="207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63BC6F" w14:textId="77777777" w:rsidR="00FB0519" w:rsidRPr="00FF3E79" w:rsidRDefault="00FB0519" w:rsidP="00E112EC">
            <w:pPr>
              <w:adjustRightInd w:val="0"/>
              <w:spacing w:before="20" w:after="20" w:line="207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0519" w:rsidRPr="00FF3E79" w14:paraId="130A37EF" w14:textId="77777777" w:rsidTr="00E112EC">
        <w:trPr>
          <w:cantSplit/>
          <w:trHeight w:val="244"/>
        </w:trPr>
        <w:tc>
          <w:tcPr>
            <w:tcW w:w="9771" w:type="dxa"/>
            <w:gridSpan w:val="8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972F9C" w14:textId="77777777" w:rsidR="00FB0519" w:rsidRPr="00FB0519" w:rsidRDefault="00FB0519" w:rsidP="00E112EC">
            <w:pPr>
              <w:adjustRightInd w:val="0"/>
              <w:spacing w:before="10" w:after="10" w:line="207" w:lineRule="exac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B0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=None, 1=Mild, 2=Moderate, 3=Severe</w:t>
            </w:r>
          </w:p>
        </w:tc>
      </w:tr>
    </w:tbl>
    <w:p w14:paraId="053A36F3" w14:textId="77777777" w:rsidR="004F77C5" w:rsidRDefault="004F77C5" w:rsidP="00C8724C"/>
    <w:p w14:paraId="63E214E6" w14:textId="34C5B582" w:rsidR="0060638F" w:rsidRDefault="0060638F" w:rsidP="0060638F">
      <w:pPr>
        <w:rPr>
          <w:rFonts w:eastAsia="Times New Roman" w:cstheme="minorHAnsi"/>
          <w:b/>
          <w:bCs/>
          <w:i/>
          <w:sz w:val="24"/>
        </w:rPr>
      </w:pPr>
    </w:p>
    <w:p w14:paraId="1FD10D73" w14:textId="0B351A8C" w:rsidR="0060638F" w:rsidRDefault="0060638F" w:rsidP="0060638F">
      <w:pPr>
        <w:rPr>
          <w:rFonts w:eastAsia="Times New Roman" w:cstheme="minorHAnsi"/>
          <w:b/>
          <w:bCs/>
          <w:i/>
          <w:sz w:val="24"/>
        </w:rPr>
      </w:pPr>
    </w:p>
    <w:p w14:paraId="0F481A58" w14:textId="5C275F42" w:rsidR="00C44C55" w:rsidRDefault="00C44C55" w:rsidP="0060638F">
      <w:pPr>
        <w:rPr>
          <w:rFonts w:eastAsia="Times New Roman" w:cstheme="minorHAnsi"/>
          <w:b/>
          <w:bCs/>
          <w:i/>
          <w:sz w:val="24"/>
        </w:rPr>
      </w:pPr>
    </w:p>
    <w:p w14:paraId="6D7E5724" w14:textId="22E1FD10" w:rsidR="00C44C55" w:rsidRDefault="00C44C55" w:rsidP="0060638F">
      <w:pPr>
        <w:rPr>
          <w:rFonts w:eastAsia="Times New Roman" w:cstheme="minorHAnsi"/>
          <w:b/>
          <w:bCs/>
          <w:i/>
          <w:sz w:val="24"/>
        </w:rPr>
      </w:pPr>
    </w:p>
    <w:p w14:paraId="52B60163" w14:textId="2B60241C" w:rsidR="00C44C55" w:rsidRDefault="00C44C55" w:rsidP="0060638F">
      <w:pPr>
        <w:rPr>
          <w:rFonts w:eastAsia="Times New Roman" w:cstheme="minorHAnsi"/>
          <w:b/>
          <w:bCs/>
          <w:i/>
          <w:sz w:val="24"/>
        </w:rPr>
      </w:pPr>
    </w:p>
    <w:p w14:paraId="2256044A" w14:textId="58EF549C" w:rsidR="00C44C55" w:rsidRDefault="00C44C55" w:rsidP="0060638F">
      <w:pPr>
        <w:rPr>
          <w:rFonts w:eastAsia="Times New Roman" w:cstheme="minorHAnsi"/>
          <w:b/>
          <w:bCs/>
          <w:i/>
          <w:sz w:val="24"/>
        </w:rPr>
      </w:pPr>
    </w:p>
    <w:p w14:paraId="4B92398C" w14:textId="7361C1BD" w:rsidR="00386095" w:rsidRPr="001A33C6" w:rsidRDefault="00C44C55" w:rsidP="001A33C6">
      <w:pPr>
        <w:rPr>
          <w:b/>
          <w:sz w:val="28"/>
          <w:szCs w:val="24"/>
        </w:rPr>
      </w:pPr>
      <w:r w:rsidRPr="001A33C6">
        <w:rPr>
          <w:b/>
          <w:sz w:val="28"/>
          <w:szCs w:val="24"/>
        </w:rPr>
        <w:lastRenderedPageBreak/>
        <w:t>Supplementary figures 1: Treatment sequence effect assessment</w:t>
      </w:r>
    </w:p>
    <w:p w14:paraId="063FFBDB" w14:textId="320F20FD" w:rsidR="00C44C55" w:rsidRPr="009716A8" w:rsidRDefault="0038534C" w:rsidP="009716A8">
      <w:pPr>
        <w:pStyle w:val="ListParagraph"/>
        <w:numPr>
          <w:ilvl w:val="0"/>
          <w:numId w:val="26"/>
        </w:numPr>
        <w:rPr>
          <w:rFonts w:eastAsia="Times New Roman" w:cstheme="minorHAnsi"/>
          <w:b/>
          <w:bCs/>
          <w:i/>
          <w:sz w:val="24"/>
        </w:rPr>
      </w:pPr>
      <w:r w:rsidRPr="009716A8">
        <w:rPr>
          <w:rFonts w:eastAsia="Times New Roman" w:cstheme="minorHAnsi"/>
          <w:b/>
          <w:bCs/>
          <w:i/>
          <w:sz w:val="24"/>
        </w:rPr>
        <w:t xml:space="preserve"> </w:t>
      </w:r>
      <w:r w:rsidR="00C44C55" w:rsidRPr="009716A8">
        <w:rPr>
          <w:rFonts w:eastAsia="Times New Roman" w:cstheme="minorHAnsi"/>
          <w:b/>
          <w:bCs/>
          <w:i/>
          <w:sz w:val="24"/>
        </w:rPr>
        <w:t>Mean breath hydrogen concentration by sequence (PP) in Booster Alpha</w:t>
      </w:r>
    </w:p>
    <w:p w14:paraId="5FADBC0D" w14:textId="4534DAC2" w:rsidR="00C44C55" w:rsidRDefault="003615FB" w:rsidP="00C44C55">
      <w:pPr>
        <w:jc w:val="center"/>
        <w:rPr>
          <w:b/>
          <w:sz w:val="28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7B9224A" wp14:editId="142268C8">
            <wp:extent cx="4968586" cy="3228535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214" cy="324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CA5ED" w14:textId="77777777" w:rsidR="001A33C6" w:rsidRPr="00F955C1" w:rsidRDefault="001A33C6" w:rsidP="00C44C55">
      <w:pPr>
        <w:jc w:val="center"/>
        <w:rPr>
          <w:b/>
          <w:sz w:val="28"/>
          <w:szCs w:val="24"/>
        </w:rPr>
      </w:pPr>
    </w:p>
    <w:p w14:paraId="2714211B" w14:textId="52490F94" w:rsidR="00C44C55" w:rsidRPr="001A33C6" w:rsidRDefault="00C44C55" w:rsidP="009716A8">
      <w:pPr>
        <w:pStyle w:val="ListParagraph"/>
        <w:numPr>
          <w:ilvl w:val="0"/>
          <w:numId w:val="21"/>
        </w:numPr>
        <w:rPr>
          <w:rFonts w:eastAsia="Times New Roman" w:cstheme="minorHAnsi"/>
          <w:b/>
          <w:bCs/>
          <w:i/>
          <w:sz w:val="24"/>
        </w:rPr>
      </w:pPr>
      <w:r w:rsidRPr="001A33C6">
        <w:rPr>
          <w:rFonts w:eastAsia="Times New Roman" w:cstheme="minorHAnsi"/>
          <w:b/>
          <w:bCs/>
          <w:i/>
          <w:sz w:val="24"/>
        </w:rPr>
        <w:t>Mean breath hydrogen concentration by sequence (PP) in Booster Omega</w:t>
      </w:r>
    </w:p>
    <w:p w14:paraId="4A46CF3E" w14:textId="77777777" w:rsidR="00C44C55" w:rsidRDefault="00C44C55" w:rsidP="00C44C55">
      <w:pPr>
        <w:jc w:val="center"/>
        <w:rPr>
          <w:b/>
          <w:sz w:val="28"/>
          <w:szCs w:val="24"/>
        </w:rPr>
      </w:pPr>
      <w:r>
        <w:rPr>
          <w:noProof/>
        </w:rPr>
        <w:drawing>
          <wp:inline distT="0" distB="0" distL="0" distR="0" wp14:anchorId="4C6A3DA7" wp14:editId="22CBFFEB">
            <wp:extent cx="4884958" cy="3172571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247" cy="3194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E5FC6" w14:textId="3394E130" w:rsidR="00C44C55" w:rsidRPr="009875F7" w:rsidRDefault="00C44C55" w:rsidP="00B34D93">
      <w:pPr>
        <w:rPr>
          <w:bCs/>
          <w:szCs w:val="20"/>
        </w:rPr>
      </w:pPr>
      <w:r w:rsidRPr="00F955C1">
        <w:rPr>
          <w:bCs/>
          <w:szCs w:val="20"/>
        </w:rPr>
        <w:t>B = Bi-07, L = lactase, P = placebo</w:t>
      </w:r>
    </w:p>
    <w:sectPr w:rsidR="00C44C55" w:rsidRPr="009875F7" w:rsidSect="00CC1CBC">
      <w:headerReference w:type="default" r:id="rId21"/>
      <w:footerReference w:type="default" r:id="rId22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5287A" w14:textId="77777777" w:rsidR="009F6444" w:rsidRDefault="009F6444" w:rsidP="00FE0532">
      <w:pPr>
        <w:spacing w:after="0" w:line="240" w:lineRule="auto"/>
      </w:pPr>
      <w:r>
        <w:separator/>
      </w:r>
    </w:p>
  </w:endnote>
  <w:endnote w:type="continuationSeparator" w:id="0">
    <w:p w14:paraId="48C2FF08" w14:textId="77777777" w:rsidR="009F6444" w:rsidRDefault="009F6444" w:rsidP="00FE0532">
      <w:pPr>
        <w:spacing w:after="0" w:line="240" w:lineRule="auto"/>
      </w:pPr>
      <w:r>
        <w:continuationSeparator/>
      </w:r>
    </w:p>
  </w:endnote>
  <w:endnote w:type="continuationNotice" w:id="1">
    <w:p w14:paraId="5F79EC43" w14:textId="77777777" w:rsidR="009F6444" w:rsidRDefault="009F64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IDFont+F6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F72222" w14:textId="3435A118" w:rsidR="00D10F52" w:rsidRDefault="00D10F52">
    <w:pPr>
      <w:pStyle w:val="Footer"/>
      <w:jc w:val="right"/>
    </w:pPr>
  </w:p>
  <w:p w14:paraId="6F8E6FA8" w14:textId="77777777" w:rsidR="00D10F52" w:rsidRDefault="00D10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C8B8A" w14:textId="77777777" w:rsidR="009F6444" w:rsidRDefault="009F6444" w:rsidP="00FE0532">
      <w:pPr>
        <w:spacing w:after="0" w:line="240" w:lineRule="auto"/>
      </w:pPr>
      <w:r>
        <w:separator/>
      </w:r>
    </w:p>
  </w:footnote>
  <w:footnote w:type="continuationSeparator" w:id="0">
    <w:p w14:paraId="2047788A" w14:textId="77777777" w:rsidR="009F6444" w:rsidRDefault="009F6444" w:rsidP="00FE0532">
      <w:pPr>
        <w:spacing w:after="0" w:line="240" w:lineRule="auto"/>
      </w:pPr>
      <w:r>
        <w:continuationSeparator/>
      </w:r>
    </w:p>
  </w:footnote>
  <w:footnote w:type="continuationNotice" w:id="1">
    <w:p w14:paraId="0E348949" w14:textId="77777777" w:rsidR="009F6444" w:rsidRDefault="009F64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542908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CF364" w14:textId="0F208284" w:rsidR="00270FC3" w:rsidRDefault="00270FC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20B8E2" w14:textId="77777777" w:rsidR="00270FC3" w:rsidRDefault="00270F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9784B"/>
    <w:multiLevelType w:val="hybridMultilevel"/>
    <w:tmpl w:val="76B201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159D5"/>
    <w:multiLevelType w:val="hybridMultilevel"/>
    <w:tmpl w:val="2EDABE92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E20A3"/>
    <w:multiLevelType w:val="hybridMultilevel"/>
    <w:tmpl w:val="0B760090"/>
    <w:lvl w:ilvl="0" w:tplc="06F2DF9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03E4C"/>
    <w:multiLevelType w:val="hybridMultilevel"/>
    <w:tmpl w:val="5A2E142E"/>
    <w:lvl w:ilvl="0" w:tplc="783278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81297"/>
    <w:multiLevelType w:val="hybridMultilevel"/>
    <w:tmpl w:val="1458F8C2"/>
    <w:lvl w:ilvl="0" w:tplc="CEC4BAA4">
      <w:start w:val="2"/>
      <w:numFmt w:val="lowerLetter"/>
      <w:pStyle w:val="Captio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F3BC8"/>
    <w:multiLevelType w:val="hybridMultilevel"/>
    <w:tmpl w:val="7B76D9DA"/>
    <w:lvl w:ilvl="0" w:tplc="2D84ACE6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12DCD"/>
    <w:multiLevelType w:val="hybridMultilevel"/>
    <w:tmpl w:val="5DE2FE92"/>
    <w:lvl w:ilvl="0" w:tplc="98768268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30349"/>
    <w:multiLevelType w:val="hybridMultilevel"/>
    <w:tmpl w:val="17C082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166FF"/>
    <w:multiLevelType w:val="hybridMultilevel"/>
    <w:tmpl w:val="76B201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87C91"/>
    <w:multiLevelType w:val="hybridMultilevel"/>
    <w:tmpl w:val="AD2841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492981"/>
    <w:multiLevelType w:val="hybridMultilevel"/>
    <w:tmpl w:val="B518CA6C"/>
    <w:lvl w:ilvl="0" w:tplc="0480E8E2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D53D15"/>
    <w:multiLevelType w:val="hybridMultilevel"/>
    <w:tmpl w:val="ED44E37C"/>
    <w:lvl w:ilvl="0" w:tplc="B1F82020">
      <w:start w:val="1"/>
      <w:numFmt w:val="lowerLetter"/>
      <w:lvlText w:val="%1.)"/>
      <w:lvlJc w:val="left"/>
      <w:pPr>
        <w:ind w:left="720" w:hanging="360"/>
      </w:pPr>
      <w:rPr>
        <w:rFonts w:hint="default"/>
        <w:i/>
        <w:i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D0792F"/>
    <w:multiLevelType w:val="hybridMultilevel"/>
    <w:tmpl w:val="ED44E37C"/>
    <w:lvl w:ilvl="0" w:tplc="B1F82020">
      <w:start w:val="1"/>
      <w:numFmt w:val="lowerLetter"/>
      <w:lvlText w:val="%1.)"/>
      <w:lvlJc w:val="left"/>
      <w:pPr>
        <w:ind w:left="720" w:hanging="360"/>
      </w:pPr>
      <w:rPr>
        <w:rFonts w:hint="default"/>
        <w:i/>
        <w:i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B673A1"/>
    <w:multiLevelType w:val="hybridMultilevel"/>
    <w:tmpl w:val="36ACEE1C"/>
    <w:lvl w:ilvl="0" w:tplc="4C28071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C26441"/>
    <w:multiLevelType w:val="hybridMultilevel"/>
    <w:tmpl w:val="327C21C4"/>
    <w:lvl w:ilvl="0" w:tplc="04090017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A1D9B"/>
    <w:multiLevelType w:val="hybridMultilevel"/>
    <w:tmpl w:val="5E8C99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4F5051"/>
    <w:multiLevelType w:val="hybridMultilevel"/>
    <w:tmpl w:val="5858B870"/>
    <w:lvl w:ilvl="0" w:tplc="245C4F5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7340EC"/>
    <w:multiLevelType w:val="hybridMultilevel"/>
    <w:tmpl w:val="A0160010"/>
    <w:lvl w:ilvl="0" w:tplc="86200B2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6A4C92"/>
    <w:multiLevelType w:val="hybridMultilevel"/>
    <w:tmpl w:val="76B201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7B5831"/>
    <w:multiLevelType w:val="hybridMultilevel"/>
    <w:tmpl w:val="B0182B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B07743"/>
    <w:multiLevelType w:val="hybridMultilevel"/>
    <w:tmpl w:val="42FC494A"/>
    <w:lvl w:ilvl="0" w:tplc="CB62FC44">
      <w:start w:val="1"/>
      <w:numFmt w:val="decimal"/>
      <w:lvlText w:val="%1."/>
      <w:lvlJc w:val="left"/>
      <w:pPr>
        <w:ind w:left="1069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789" w:hanging="360"/>
      </w:pPr>
    </w:lvl>
    <w:lvl w:ilvl="2" w:tplc="040B001B" w:tentative="1">
      <w:start w:val="1"/>
      <w:numFmt w:val="lowerRoman"/>
      <w:lvlText w:val="%3."/>
      <w:lvlJc w:val="right"/>
      <w:pPr>
        <w:ind w:left="2509" w:hanging="180"/>
      </w:pPr>
    </w:lvl>
    <w:lvl w:ilvl="3" w:tplc="040B000F" w:tentative="1">
      <w:start w:val="1"/>
      <w:numFmt w:val="decimal"/>
      <w:lvlText w:val="%4."/>
      <w:lvlJc w:val="left"/>
      <w:pPr>
        <w:ind w:left="3229" w:hanging="360"/>
      </w:pPr>
    </w:lvl>
    <w:lvl w:ilvl="4" w:tplc="040B0019" w:tentative="1">
      <w:start w:val="1"/>
      <w:numFmt w:val="lowerLetter"/>
      <w:lvlText w:val="%5."/>
      <w:lvlJc w:val="left"/>
      <w:pPr>
        <w:ind w:left="3949" w:hanging="360"/>
      </w:pPr>
    </w:lvl>
    <w:lvl w:ilvl="5" w:tplc="040B001B" w:tentative="1">
      <w:start w:val="1"/>
      <w:numFmt w:val="lowerRoman"/>
      <w:lvlText w:val="%6."/>
      <w:lvlJc w:val="right"/>
      <w:pPr>
        <w:ind w:left="4669" w:hanging="180"/>
      </w:pPr>
    </w:lvl>
    <w:lvl w:ilvl="6" w:tplc="040B000F" w:tentative="1">
      <w:start w:val="1"/>
      <w:numFmt w:val="decimal"/>
      <w:lvlText w:val="%7."/>
      <w:lvlJc w:val="left"/>
      <w:pPr>
        <w:ind w:left="5389" w:hanging="360"/>
      </w:pPr>
    </w:lvl>
    <w:lvl w:ilvl="7" w:tplc="040B0019" w:tentative="1">
      <w:start w:val="1"/>
      <w:numFmt w:val="lowerLetter"/>
      <w:lvlText w:val="%8."/>
      <w:lvlJc w:val="left"/>
      <w:pPr>
        <w:ind w:left="6109" w:hanging="360"/>
      </w:pPr>
    </w:lvl>
    <w:lvl w:ilvl="8" w:tplc="040B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 w15:restartNumberingAfterBreak="0">
    <w:nsid w:val="6E8778CD"/>
    <w:multiLevelType w:val="hybridMultilevel"/>
    <w:tmpl w:val="5A140E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AD606C"/>
    <w:multiLevelType w:val="hybridMultilevel"/>
    <w:tmpl w:val="1FC2B5D2"/>
    <w:lvl w:ilvl="0" w:tplc="E51265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B77037"/>
    <w:multiLevelType w:val="hybridMultilevel"/>
    <w:tmpl w:val="EF0E746A"/>
    <w:lvl w:ilvl="0" w:tplc="82CC31C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882A63"/>
    <w:multiLevelType w:val="hybridMultilevel"/>
    <w:tmpl w:val="F7681BF2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D15756"/>
    <w:multiLevelType w:val="hybridMultilevel"/>
    <w:tmpl w:val="3EC0BE36"/>
    <w:lvl w:ilvl="0" w:tplc="3FBC98E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6"/>
  </w:num>
  <w:num w:numId="3">
    <w:abstractNumId w:val="5"/>
  </w:num>
  <w:num w:numId="4">
    <w:abstractNumId w:val="9"/>
  </w:num>
  <w:num w:numId="5">
    <w:abstractNumId w:val="10"/>
  </w:num>
  <w:num w:numId="6">
    <w:abstractNumId w:val="2"/>
  </w:num>
  <w:num w:numId="7">
    <w:abstractNumId w:val="23"/>
  </w:num>
  <w:num w:numId="8">
    <w:abstractNumId w:val="13"/>
  </w:num>
  <w:num w:numId="9">
    <w:abstractNumId w:val="25"/>
  </w:num>
  <w:num w:numId="10">
    <w:abstractNumId w:val="19"/>
  </w:num>
  <w:num w:numId="11">
    <w:abstractNumId w:val="6"/>
  </w:num>
  <w:num w:numId="12">
    <w:abstractNumId w:val="17"/>
  </w:num>
  <w:num w:numId="13">
    <w:abstractNumId w:val="20"/>
  </w:num>
  <w:num w:numId="14">
    <w:abstractNumId w:val="8"/>
  </w:num>
  <w:num w:numId="15">
    <w:abstractNumId w:val="15"/>
  </w:num>
  <w:num w:numId="16">
    <w:abstractNumId w:val="3"/>
  </w:num>
  <w:num w:numId="17">
    <w:abstractNumId w:val="18"/>
  </w:num>
  <w:num w:numId="18">
    <w:abstractNumId w:val="0"/>
  </w:num>
  <w:num w:numId="19">
    <w:abstractNumId w:val="4"/>
  </w:num>
  <w:num w:numId="20">
    <w:abstractNumId w:val="24"/>
  </w:num>
  <w:num w:numId="21">
    <w:abstractNumId w:val="21"/>
  </w:num>
  <w:num w:numId="22">
    <w:abstractNumId w:val="14"/>
  </w:num>
  <w:num w:numId="23">
    <w:abstractNumId w:val="22"/>
  </w:num>
  <w:num w:numId="24">
    <w:abstractNumId w:val="11"/>
  </w:num>
  <w:num w:numId="25">
    <w:abstractNumId w:val="12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88"/>
    <w:rsid w:val="0000453D"/>
    <w:rsid w:val="00017575"/>
    <w:rsid w:val="00023DB4"/>
    <w:rsid w:val="00031E59"/>
    <w:rsid w:val="00053276"/>
    <w:rsid w:val="00055A77"/>
    <w:rsid w:val="00073CEB"/>
    <w:rsid w:val="000B1E9E"/>
    <w:rsid w:val="000C0A79"/>
    <w:rsid w:val="000C37A8"/>
    <w:rsid w:val="000D15DA"/>
    <w:rsid w:val="000F6BB9"/>
    <w:rsid w:val="00113FC2"/>
    <w:rsid w:val="00120A6E"/>
    <w:rsid w:val="001262BA"/>
    <w:rsid w:val="00133E45"/>
    <w:rsid w:val="001513F5"/>
    <w:rsid w:val="001527C2"/>
    <w:rsid w:val="001555E5"/>
    <w:rsid w:val="00160012"/>
    <w:rsid w:val="00163230"/>
    <w:rsid w:val="00174B15"/>
    <w:rsid w:val="00192BBA"/>
    <w:rsid w:val="001A0A5F"/>
    <w:rsid w:val="001A33C6"/>
    <w:rsid w:val="001A39E5"/>
    <w:rsid w:val="001A3C4B"/>
    <w:rsid w:val="001C26D2"/>
    <w:rsid w:val="001D68DA"/>
    <w:rsid w:val="00203AE3"/>
    <w:rsid w:val="002062AC"/>
    <w:rsid w:val="00207446"/>
    <w:rsid w:val="0022538B"/>
    <w:rsid w:val="00232E84"/>
    <w:rsid w:val="00246D35"/>
    <w:rsid w:val="00270FC3"/>
    <w:rsid w:val="0027346D"/>
    <w:rsid w:val="002758FC"/>
    <w:rsid w:val="00281025"/>
    <w:rsid w:val="002A268B"/>
    <w:rsid w:val="002A5468"/>
    <w:rsid w:val="002A5490"/>
    <w:rsid w:val="002A7018"/>
    <w:rsid w:val="002B28AF"/>
    <w:rsid w:val="002C0461"/>
    <w:rsid w:val="002C1BF6"/>
    <w:rsid w:val="002D258E"/>
    <w:rsid w:val="00303B82"/>
    <w:rsid w:val="00305F3C"/>
    <w:rsid w:val="003350FA"/>
    <w:rsid w:val="00336FF8"/>
    <w:rsid w:val="00342424"/>
    <w:rsid w:val="0035608B"/>
    <w:rsid w:val="003615FB"/>
    <w:rsid w:val="00367953"/>
    <w:rsid w:val="0037655A"/>
    <w:rsid w:val="00382737"/>
    <w:rsid w:val="0038534C"/>
    <w:rsid w:val="00386095"/>
    <w:rsid w:val="003A75C3"/>
    <w:rsid w:val="003B1E3B"/>
    <w:rsid w:val="003B45D9"/>
    <w:rsid w:val="003B7670"/>
    <w:rsid w:val="003C2C35"/>
    <w:rsid w:val="003C35A6"/>
    <w:rsid w:val="003D0A54"/>
    <w:rsid w:val="003D2ABC"/>
    <w:rsid w:val="003D4E66"/>
    <w:rsid w:val="003F2ED3"/>
    <w:rsid w:val="003F36F6"/>
    <w:rsid w:val="00400E34"/>
    <w:rsid w:val="004019E9"/>
    <w:rsid w:val="0040379C"/>
    <w:rsid w:val="004071D9"/>
    <w:rsid w:val="00413C37"/>
    <w:rsid w:val="00424F5B"/>
    <w:rsid w:val="00430F18"/>
    <w:rsid w:val="004371B7"/>
    <w:rsid w:val="004673E8"/>
    <w:rsid w:val="004674D8"/>
    <w:rsid w:val="00476CF7"/>
    <w:rsid w:val="00484CF8"/>
    <w:rsid w:val="004A1C7B"/>
    <w:rsid w:val="004A297F"/>
    <w:rsid w:val="004A4BB1"/>
    <w:rsid w:val="004A6209"/>
    <w:rsid w:val="004A7F9E"/>
    <w:rsid w:val="004C0ADC"/>
    <w:rsid w:val="004C431B"/>
    <w:rsid w:val="004D278C"/>
    <w:rsid w:val="004F1427"/>
    <w:rsid w:val="004F77C5"/>
    <w:rsid w:val="0050746C"/>
    <w:rsid w:val="00541298"/>
    <w:rsid w:val="00541AE9"/>
    <w:rsid w:val="00543FB3"/>
    <w:rsid w:val="0056014F"/>
    <w:rsid w:val="00570DF2"/>
    <w:rsid w:val="00571B69"/>
    <w:rsid w:val="00571FA3"/>
    <w:rsid w:val="005934BB"/>
    <w:rsid w:val="005A0706"/>
    <w:rsid w:val="005B037F"/>
    <w:rsid w:val="005B1FD2"/>
    <w:rsid w:val="005B3ECC"/>
    <w:rsid w:val="005C02CC"/>
    <w:rsid w:val="005D0C9D"/>
    <w:rsid w:val="005E1C24"/>
    <w:rsid w:val="005F2A57"/>
    <w:rsid w:val="0060638F"/>
    <w:rsid w:val="006150FD"/>
    <w:rsid w:val="006157A6"/>
    <w:rsid w:val="00623D1E"/>
    <w:rsid w:val="00626BFF"/>
    <w:rsid w:val="0062798C"/>
    <w:rsid w:val="006310B4"/>
    <w:rsid w:val="006326E9"/>
    <w:rsid w:val="00632857"/>
    <w:rsid w:val="00641388"/>
    <w:rsid w:val="00645EE9"/>
    <w:rsid w:val="00651B1D"/>
    <w:rsid w:val="00652125"/>
    <w:rsid w:val="00681A38"/>
    <w:rsid w:val="0068443D"/>
    <w:rsid w:val="00691689"/>
    <w:rsid w:val="006926E3"/>
    <w:rsid w:val="006C4EFF"/>
    <w:rsid w:val="006D30CA"/>
    <w:rsid w:val="006D58AD"/>
    <w:rsid w:val="006E1B0E"/>
    <w:rsid w:val="006F3F97"/>
    <w:rsid w:val="006F5F25"/>
    <w:rsid w:val="0070092F"/>
    <w:rsid w:val="00703FE6"/>
    <w:rsid w:val="00711090"/>
    <w:rsid w:val="007143DD"/>
    <w:rsid w:val="00730ADD"/>
    <w:rsid w:val="00744636"/>
    <w:rsid w:val="007635A2"/>
    <w:rsid w:val="00772AF4"/>
    <w:rsid w:val="007746A4"/>
    <w:rsid w:val="007858B8"/>
    <w:rsid w:val="00786457"/>
    <w:rsid w:val="007D4C8F"/>
    <w:rsid w:val="007D52C2"/>
    <w:rsid w:val="00825DB3"/>
    <w:rsid w:val="0083076A"/>
    <w:rsid w:val="00843026"/>
    <w:rsid w:val="00846D9E"/>
    <w:rsid w:val="008577FF"/>
    <w:rsid w:val="008720B6"/>
    <w:rsid w:val="008808D3"/>
    <w:rsid w:val="00881CA5"/>
    <w:rsid w:val="00881CBB"/>
    <w:rsid w:val="00884F52"/>
    <w:rsid w:val="0088572C"/>
    <w:rsid w:val="00896AA2"/>
    <w:rsid w:val="008A75B7"/>
    <w:rsid w:val="008C5428"/>
    <w:rsid w:val="008D34E6"/>
    <w:rsid w:val="008E4D6D"/>
    <w:rsid w:val="008E6AB6"/>
    <w:rsid w:val="008F3D20"/>
    <w:rsid w:val="00902A7A"/>
    <w:rsid w:val="0090633C"/>
    <w:rsid w:val="00913106"/>
    <w:rsid w:val="00915CBE"/>
    <w:rsid w:val="00925CAF"/>
    <w:rsid w:val="0096076F"/>
    <w:rsid w:val="009716A8"/>
    <w:rsid w:val="009835EE"/>
    <w:rsid w:val="009875F7"/>
    <w:rsid w:val="00993BEF"/>
    <w:rsid w:val="009A7A25"/>
    <w:rsid w:val="009B1B0C"/>
    <w:rsid w:val="009C4D9F"/>
    <w:rsid w:val="009C7F54"/>
    <w:rsid w:val="009F35C3"/>
    <w:rsid w:val="009F5EB1"/>
    <w:rsid w:val="009F6444"/>
    <w:rsid w:val="00A027CD"/>
    <w:rsid w:val="00A41A90"/>
    <w:rsid w:val="00A53A61"/>
    <w:rsid w:val="00A90D38"/>
    <w:rsid w:val="00A91F85"/>
    <w:rsid w:val="00AB08EA"/>
    <w:rsid w:val="00AD420C"/>
    <w:rsid w:val="00AD6A6D"/>
    <w:rsid w:val="00AE2DCA"/>
    <w:rsid w:val="00AE5BEB"/>
    <w:rsid w:val="00B13ED8"/>
    <w:rsid w:val="00B2656F"/>
    <w:rsid w:val="00B34D93"/>
    <w:rsid w:val="00B52F8E"/>
    <w:rsid w:val="00B6783F"/>
    <w:rsid w:val="00B83762"/>
    <w:rsid w:val="00BC1A9F"/>
    <w:rsid w:val="00BD63AD"/>
    <w:rsid w:val="00BE2B89"/>
    <w:rsid w:val="00BF1BB3"/>
    <w:rsid w:val="00BF1C5D"/>
    <w:rsid w:val="00C17AD2"/>
    <w:rsid w:val="00C227D2"/>
    <w:rsid w:val="00C24BA7"/>
    <w:rsid w:val="00C40CB8"/>
    <w:rsid w:val="00C41E75"/>
    <w:rsid w:val="00C44C55"/>
    <w:rsid w:val="00C54192"/>
    <w:rsid w:val="00C61A9F"/>
    <w:rsid w:val="00C72406"/>
    <w:rsid w:val="00C82409"/>
    <w:rsid w:val="00C858BE"/>
    <w:rsid w:val="00C8724C"/>
    <w:rsid w:val="00CB6BF9"/>
    <w:rsid w:val="00CC1CBC"/>
    <w:rsid w:val="00CC1F52"/>
    <w:rsid w:val="00CC41A3"/>
    <w:rsid w:val="00CC4906"/>
    <w:rsid w:val="00CD0885"/>
    <w:rsid w:val="00CD2100"/>
    <w:rsid w:val="00CE028D"/>
    <w:rsid w:val="00CF4700"/>
    <w:rsid w:val="00D10F52"/>
    <w:rsid w:val="00D14275"/>
    <w:rsid w:val="00D1432D"/>
    <w:rsid w:val="00D16C9E"/>
    <w:rsid w:val="00D32223"/>
    <w:rsid w:val="00D666E2"/>
    <w:rsid w:val="00D7434B"/>
    <w:rsid w:val="00D917A9"/>
    <w:rsid w:val="00DB44B3"/>
    <w:rsid w:val="00DC0AE9"/>
    <w:rsid w:val="00DC2707"/>
    <w:rsid w:val="00DC44BD"/>
    <w:rsid w:val="00DC5C0F"/>
    <w:rsid w:val="00DC6BAD"/>
    <w:rsid w:val="00DE39C6"/>
    <w:rsid w:val="00DF2156"/>
    <w:rsid w:val="00DF4EDB"/>
    <w:rsid w:val="00E1098F"/>
    <w:rsid w:val="00E112EC"/>
    <w:rsid w:val="00E11C83"/>
    <w:rsid w:val="00E167C8"/>
    <w:rsid w:val="00E206C2"/>
    <w:rsid w:val="00E267CC"/>
    <w:rsid w:val="00E319F1"/>
    <w:rsid w:val="00E603A3"/>
    <w:rsid w:val="00E63B97"/>
    <w:rsid w:val="00E6529E"/>
    <w:rsid w:val="00E86F7B"/>
    <w:rsid w:val="00E8748C"/>
    <w:rsid w:val="00E9306F"/>
    <w:rsid w:val="00EB77EA"/>
    <w:rsid w:val="00EC2AF7"/>
    <w:rsid w:val="00ED0D1D"/>
    <w:rsid w:val="00ED21D1"/>
    <w:rsid w:val="00ED4D4E"/>
    <w:rsid w:val="00EE120B"/>
    <w:rsid w:val="00EE33B8"/>
    <w:rsid w:val="00EF371C"/>
    <w:rsid w:val="00F0609D"/>
    <w:rsid w:val="00F119C3"/>
    <w:rsid w:val="00F26BCA"/>
    <w:rsid w:val="00F339BB"/>
    <w:rsid w:val="00F3410F"/>
    <w:rsid w:val="00F51B57"/>
    <w:rsid w:val="00F56F3C"/>
    <w:rsid w:val="00F57224"/>
    <w:rsid w:val="00F57EB8"/>
    <w:rsid w:val="00F67164"/>
    <w:rsid w:val="00F75C0D"/>
    <w:rsid w:val="00FA3015"/>
    <w:rsid w:val="00FB0299"/>
    <w:rsid w:val="00FB0519"/>
    <w:rsid w:val="00FB762E"/>
    <w:rsid w:val="00FC1156"/>
    <w:rsid w:val="00FD717E"/>
    <w:rsid w:val="00FE0532"/>
    <w:rsid w:val="00FF0C77"/>
    <w:rsid w:val="00FF269A"/>
    <w:rsid w:val="0ADD0D85"/>
    <w:rsid w:val="0C8C1132"/>
    <w:rsid w:val="10A4B111"/>
    <w:rsid w:val="19B903F9"/>
    <w:rsid w:val="2898BC34"/>
    <w:rsid w:val="2CD82218"/>
    <w:rsid w:val="2E0E210D"/>
    <w:rsid w:val="3AF45635"/>
    <w:rsid w:val="443821FC"/>
    <w:rsid w:val="470D15C2"/>
    <w:rsid w:val="47DFC79E"/>
    <w:rsid w:val="5447E13F"/>
    <w:rsid w:val="5B04A91A"/>
    <w:rsid w:val="5D02EE18"/>
    <w:rsid w:val="63204135"/>
    <w:rsid w:val="7B8A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B0E7FEC"/>
  <w15:chartTrackingRefBased/>
  <w15:docId w15:val="{752E9746-293A-4373-9772-F4CCFB3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F75C0D"/>
    <w:pPr>
      <w:keepNext/>
      <w:numPr>
        <w:numId w:val="19"/>
      </w:numPr>
      <w:spacing w:after="120" w:line="240" w:lineRule="auto"/>
      <w:jc w:val="both"/>
    </w:pPr>
    <w:rPr>
      <w:rFonts w:eastAsia="Times New Roman" w:cstheme="minorHAnsi"/>
      <w:b/>
      <w:bCs/>
      <w:i/>
      <w:sz w:val="24"/>
    </w:rPr>
  </w:style>
  <w:style w:type="paragraph" w:styleId="ListParagraph">
    <w:name w:val="List Paragraph"/>
    <w:basedOn w:val="Normal"/>
    <w:uiPriority w:val="34"/>
    <w:qFormat/>
    <w:rsid w:val="00EC2A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4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6A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227D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sv-SE" w:eastAsia="sv-SE"/>
    </w:rPr>
  </w:style>
  <w:style w:type="paragraph" w:customStyle="1" w:styleId="Legendetable">
    <w:name w:val="Legende table"/>
    <w:basedOn w:val="Normal"/>
    <w:next w:val="Normal"/>
    <w:rsid w:val="00336FF8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lang w:val="en-GB" w:eastAsia="fr-FR"/>
    </w:rPr>
  </w:style>
  <w:style w:type="paragraph" w:styleId="NoSpacing">
    <w:name w:val="No Spacing"/>
    <w:uiPriority w:val="1"/>
    <w:qFormat/>
    <w:rsid w:val="00484C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6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2AC"/>
  </w:style>
  <w:style w:type="paragraph" w:styleId="Footer">
    <w:name w:val="footer"/>
    <w:basedOn w:val="Normal"/>
    <w:link w:val="FooterChar"/>
    <w:uiPriority w:val="99"/>
    <w:unhideWhenUsed/>
    <w:rsid w:val="00206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8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3FC0680393846A9759DA8CD2338B0" ma:contentTypeVersion="12" ma:contentTypeDescription="Create a new document." ma:contentTypeScope="" ma:versionID="229f00b2f8e43be63c476423b8260ab5">
  <xsd:schema xmlns:xsd="http://www.w3.org/2001/XMLSchema" xmlns:xs="http://www.w3.org/2001/XMLSchema" xmlns:p="http://schemas.microsoft.com/office/2006/metadata/properties" xmlns:ns2="850a9419-9859-446b-a6e6-241f0b9ba68f" xmlns:ns3="9115a52d-cba6-4c62-b525-fd54d43b5ad0" targetNamespace="http://schemas.microsoft.com/office/2006/metadata/properties" ma:root="true" ma:fieldsID="af18fc0d6ecc6676eb5e34d48bafcfba" ns2:_="" ns3:_="">
    <xsd:import namespace="850a9419-9859-446b-a6e6-241f0b9ba68f"/>
    <xsd:import namespace="9115a52d-cba6-4c62-b525-fd54d43b5a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a9419-9859-446b-a6e6-241f0b9ba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1d45d5a-0efd-4c16-8dbd-2223f7fedf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5a52d-cba6-4c62-b525-fd54d43b5a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288aaa4-c03a-45e6-b30b-bd9d71c54af3}" ma:internalName="TaxCatchAll" ma:showField="CatchAllData" ma:web="9115a52d-cba6-4c62-b525-fd54d43b5a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15a52d-cba6-4c62-b525-fd54d43b5ad0" xsi:nil="true"/>
    <lcf76f155ced4ddcb4097134ff3c332f xmlns="850a9419-9859-446b-a6e6-241f0b9ba68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C6549C-3C0A-48B9-BA3F-EBFE5CFDF3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A66894-CC6A-4042-943A-FE48CA9536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0a9419-9859-446b-a6e6-241f0b9ba68f"/>
    <ds:schemaRef ds:uri="9115a52d-cba6-4c62-b525-fd54d43b5a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A89AF9-FAC1-4AAA-8BD1-92B79E8748F0}">
  <ds:schemaRefs>
    <ds:schemaRef ds:uri="http://schemas.microsoft.com/office/2006/metadata/properties"/>
    <ds:schemaRef ds:uri="http://schemas.microsoft.com/office/infopath/2007/PartnerControls"/>
    <ds:schemaRef ds:uri="9115a52d-cba6-4c62-b525-fd54d43b5ad0"/>
    <ds:schemaRef ds:uri="850a9419-9859-446b-a6e6-241f0b9ba6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4</Pages>
  <Words>3781</Words>
  <Characters>21557</Characters>
  <Application>Microsoft Office Word</Application>
  <DocSecurity>0</DocSecurity>
  <Lines>179</Lines>
  <Paragraphs>50</Paragraphs>
  <ScaleCrop>false</ScaleCrop>
  <Company/>
  <LinksUpToDate>false</LinksUpToDate>
  <CharactersWithSpaces>2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nkangas, Pia</dc:creator>
  <cp:keywords/>
  <dc:description/>
  <cp:lastModifiedBy>Pia Rasinkangas</cp:lastModifiedBy>
  <cp:revision>155</cp:revision>
  <dcterms:created xsi:type="dcterms:W3CDTF">2021-07-07T10:22:00Z</dcterms:created>
  <dcterms:modified xsi:type="dcterms:W3CDTF">2022-08-0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3FC0680393846A9759DA8CD2338B0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